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16066" w14:textId="50D6AD74" w:rsidR="00271E9C" w:rsidRPr="001C38BB" w:rsidRDefault="00271E9C" w:rsidP="00271E9C">
      <w:pPr>
        <w:spacing w:after="0"/>
        <w:jc w:val="center"/>
        <w:rPr>
          <w:sz w:val="20"/>
          <w:szCs w:val="20"/>
        </w:rPr>
      </w:pPr>
      <w:r w:rsidRPr="001C38BB">
        <w:rPr>
          <w:b/>
          <w:sz w:val="20"/>
          <w:szCs w:val="20"/>
        </w:rPr>
        <w:t xml:space="preserve">Supplementary Table </w:t>
      </w:r>
      <w:r w:rsidR="006E1033">
        <w:rPr>
          <w:b/>
          <w:sz w:val="20"/>
          <w:szCs w:val="20"/>
        </w:rPr>
        <w:t>S</w:t>
      </w:r>
      <w:r w:rsidRPr="001C38BB">
        <w:rPr>
          <w:b/>
          <w:sz w:val="20"/>
          <w:szCs w:val="20"/>
        </w:rPr>
        <w:t>1.</w:t>
      </w:r>
      <w:r w:rsidRPr="001C38BB">
        <w:rPr>
          <w:sz w:val="20"/>
          <w:szCs w:val="20"/>
        </w:rPr>
        <w:t xml:space="preserve"> List of CMIP6 models and reference dataset used in the present study.</w:t>
      </w:r>
    </w:p>
    <w:tbl>
      <w:tblPr>
        <w:tblStyle w:val="Tablaconcuadrcula"/>
        <w:tblW w:w="894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14"/>
        <w:gridCol w:w="1134"/>
        <w:gridCol w:w="992"/>
        <w:gridCol w:w="3685"/>
        <w:gridCol w:w="1121"/>
      </w:tblGrid>
      <w:tr w:rsidR="009F071B" w:rsidRPr="001C38BB" w14:paraId="284DB4D7" w14:textId="77777777" w:rsidTr="00193FD7">
        <w:trPr>
          <w:trHeight w:val="151"/>
        </w:trPr>
        <w:tc>
          <w:tcPr>
            <w:tcW w:w="2014" w:type="dxa"/>
          </w:tcPr>
          <w:p w14:paraId="6E4BFE05" w14:textId="77777777" w:rsidR="009F071B" w:rsidRPr="009241B6" w:rsidRDefault="009F071B" w:rsidP="008040F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241B6">
              <w:rPr>
                <w:b/>
                <w:sz w:val="20"/>
                <w:szCs w:val="20"/>
                <w:lang w:val="en-US"/>
              </w:rPr>
              <w:t>Model Name</w:t>
            </w:r>
          </w:p>
        </w:tc>
        <w:tc>
          <w:tcPr>
            <w:tcW w:w="1134" w:type="dxa"/>
          </w:tcPr>
          <w:p w14:paraId="0521604D" w14:textId="5FFA899D" w:rsidR="009F071B" w:rsidRPr="009E79DB" w:rsidRDefault="009E79DB" w:rsidP="008E3DAC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Horizontal resolution </w:t>
            </w:r>
            <w:r w:rsidRPr="001D3819">
              <w:rPr>
                <w:sz w:val="16"/>
                <w:szCs w:val="16"/>
                <w:lang w:val="en-US"/>
              </w:rPr>
              <w:t>(</w:t>
            </w:r>
            <w:r w:rsidR="008E3DAC">
              <w:rPr>
                <w:sz w:val="16"/>
                <w:szCs w:val="16"/>
                <w:lang w:val="en-US"/>
              </w:rPr>
              <w:t>lat</w:t>
            </w:r>
            <w:r w:rsidRPr="001D3819">
              <w:rPr>
                <w:sz w:val="16"/>
                <w:szCs w:val="16"/>
                <w:lang w:val="en-US"/>
              </w:rPr>
              <w:t xml:space="preserve"> </w:t>
            </w:r>
            <w:r w:rsidR="008E3DAC">
              <w:rPr>
                <w:sz w:val="16"/>
                <w:szCs w:val="16"/>
                <w:lang w:val="en-US"/>
              </w:rPr>
              <w:t>x</w:t>
            </w:r>
            <w:r w:rsidRPr="001D3819">
              <w:rPr>
                <w:sz w:val="16"/>
                <w:szCs w:val="16"/>
                <w:lang w:val="en-US"/>
              </w:rPr>
              <w:t xml:space="preserve"> </w:t>
            </w:r>
            <w:r w:rsidR="008E3DAC">
              <w:rPr>
                <w:sz w:val="16"/>
                <w:szCs w:val="16"/>
                <w:lang w:val="en-US"/>
              </w:rPr>
              <w:t>lon</w:t>
            </w:r>
            <w:r w:rsidRPr="001D3819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14:paraId="4FCDEAE3" w14:textId="243F7832" w:rsidR="009F071B" w:rsidRPr="009F071B" w:rsidRDefault="009E79DB" w:rsidP="001D3819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riant label</w:t>
            </w:r>
          </w:p>
        </w:tc>
        <w:tc>
          <w:tcPr>
            <w:tcW w:w="3685" w:type="dxa"/>
          </w:tcPr>
          <w:p w14:paraId="745D0544" w14:textId="231E1E7D" w:rsidR="009F071B" w:rsidRPr="009241B6" w:rsidRDefault="009F071B" w:rsidP="008040F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241B6">
              <w:rPr>
                <w:b/>
                <w:sz w:val="20"/>
                <w:szCs w:val="20"/>
                <w:lang w:val="en-US"/>
              </w:rPr>
              <w:t>Institution</w:t>
            </w:r>
            <w:r w:rsidR="009E79DB">
              <w:rPr>
                <w:b/>
                <w:sz w:val="20"/>
                <w:szCs w:val="20"/>
                <w:lang w:val="en-US"/>
              </w:rPr>
              <w:t xml:space="preserve"> / Country</w:t>
            </w:r>
          </w:p>
        </w:tc>
        <w:tc>
          <w:tcPr>
            <w:tcW w:w="1121" w:type="dxa"/>
          </w:tcPr>
          <w:p w14:paraId="2FA000DC" w14:textId="77777777" w:rsidR="009F071B" w:rsidRPr="009241B6" w:rsidRDefault="009F071B" w:rsidP="008040F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241B6">
              <w:rPr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9F071B" w:rsidRPr="001C38BB" w14:paraId="3A9D479D" w14:textId="77777777" w:rsidTr="00193FD7">
        <w:trPr>
          <w:trHeight w:val="151"/>
        </w:trPr>
        <w:tc>
          <w:tcPr>
            <w:tcW w:w="2014" w:type="dxa"/>
          </w:tcPr>
          <w:p w14:paraId="481F696E" w14:textId="77777777" w:rsidR="009F071B" w:rsidRPr="009241B6" w:rsidRDefault="009F071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ACCESS-CM2</w:t>
            </w:r>
          </w:p>
        </w:tc>
        <w:tc>
          <w:tcPr>
            <w:tcW w:w="1134" w:type="dxa"/>
          </w:tcPr>
          <w:p w14:paraId="58B24391" w14:textId="0EF43BFD" w:rsidR="009F071B" w:rsidRPr="0007338C" w:rsidRDefault="0007338C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07338C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3</w:t>
            </w:r>
            <w:r w:rsidR="0010109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4C6C5B" w:rsidRPr="004C6C5B">
              <w:rPr>
                <w:sz w:val="20"/>
                <w:szCs w:val="20"/>
                <w:lang w:val="en-US"/>
              </w:rPr>
              <w:t>×</w:t>
            </w:r>
            <w:r w:rsidR="004C6C5B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.9</w:t>
            </w:r>
            <w:r w:rsidR="0010109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</w:p>
        </w:tc>
        <w:tc>
          <w:tcPr>
            <w:tcW w:w="992" w:type="dxa"/>
          </w:tcPr>
          <w:p w14:paraId="379E1E2F" w14:textId="164E5449" w:rsidR="009F071B" w:rsidRPr="0007338C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07338C">
              <w:rPr>
                <w:sz w:val="20"/>
                <w:szCs w:val="20"/>
                <w:lang w:val="en-US"/>
              </w:rPr>
              <w:t>r1i1p1f1</w:t>
            </w:r>
          </w:p>
        </w:tc>
        <w:tc>
          <w:tcPr>
            <w:tcW w:w="3685" w:type="dxa"/>
          </w:tcPr>
          <w:p w14:paraId="781C8C2E" w14:textId="5584775A" w:rsidR="009F071B" w:rsidRPr="009241B6" w:rsidRDefault="009F071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ommonwealth Scientific and Industrial Research Organisation; Australian Research Council Centre of Excellence for Climate System Science (CSIRO-ARCCSS)</w:t>
            </w:r>
            <w:r w:rsidR="009E79DB">
              <w:rPr>
                <w:sz w:val="20"/>
                <w:szCs w:val="20"/>
                <w:lang w:val="en-US"/>
              </w:rPr>
              <w:t xml:space="preserve"> /Australia</w:t>
            </w:r>
          </w:p>
        </w:tc>
        <w:tc>
          <w:tcPr>
            <w:tcW w:w="1121" w:type="dxa"/>
          </w:tcPr>
          <w:p w14:paraId="7A3ABE23" w14:textId="77777777" w:rsidR="009F071B" w:rsidRPr="009241B6" w:rsidRDefault="009F071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Bi et al 2020</w:t>
            </w:r>
          </w:p>
        </w:tc>
      </w:tr>
      <w:tr w:rsidR="009F071B" w:rsidRPr="001C38BB" w14:paraId="4E3EB91D" w14:textId="77777777" w:rsidTr="00193FD7">
        <w:trPr>
          <w:trHeight w:val="151"/>
        </w:trPr>
        <w:tc>
          <w:tcPr>
            <w:tcW w:w="2014" w:type="dxa"/>
          </w:tcPr>
          <w:p w14:paraId="3ED13876" w14:textId="77777777" w:rsidR="009F071B" w:rsidRPr="009241B6" w:rsidRDefault="009F071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ACCESS-ESM1-5</w:t>
            </w:r>
          </w:p>
        </w:tc>
        <w:tc>
          <w:tcPr>
            <w:tcW w:w="1134" w:type="dxa"/>
          </w:tcPr>
          <w:p w14:paraId="56D66473" w14:textId="58A1E5BD" w:rsidR="009F071B" w:rsidRPr="009241B6" w:rsidRDefault="0007338C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="0010109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10109D">
              <w:rPr>
                <w:sz w:val="20"/>
                <w:szCs w:val="20"/>
              </w:rPr>
              <w:t xml:space="preserve"> </w:t>
            </w:r>
            <w:r w:rsidR="004C6C5B" w:rsidRPr="004C6C5B">
              <w:rPr>
                <w:sz w:val="20"/>
                <w:szCs w:val="20"/>
                <w:lang w:val="en-US"/>
              </w:rPr>
              <w:t>×</w:t>
            </w:r>
            <w:r w:rsidR="004C6C5B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9</w:t>
            </w:r>
            <w:r w:rsidR="0010109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2FE3554B" w14:textId="020BE22B" w:rsidR="009F071B" w:rsidRPr="009241B6" w:rsidRDefault="009E79DB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</w:tcPr>
          <w:p w14:paraId="7B6FEC51" w14:textId="51A3C069" w:rsidR="009F071B" w:rsidRPr="009241B6" w:rsidRDefault="009F071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ommonwealth Scientific and Industrial Research Organisation (CSIRO)</w:t>
            </w:r>
            <w:r w:rsidR="004167D4">
              <w:rPr>
                <w:sz w:val="20"/>
                <w:szCs w:val="20"/>
                <w:lang w:val="en-US"/>
              </w:rPr>
              <w:t xml:space="preserve"> / Australia</w:t>
            </w:r>
          </w:p>
        </w:tc>
        <w:tc>
          <w:tcPr>
            <w:tcW w:w="1121" w:type="dxa"/>
          </w:tcPr>
          <w:p w14:paraId="0FC9DD62" w14:textId="77777777" w:rsidR="009F071B" w:rsidRPr="009241B6" w:rsidRDefault="009F071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Ziehn et al 2020</w:t>
            </w:r>
          </w:p>
        </w:tc>
      </w:tr>
      <w:tr w:rsidR="009E79DB" w:rsidRPr="001C38BB" w14:paraId="268D393C" w14:textId="77777777" w:rsidTr="00193FD7">
        <w:trPr>
          <w:trHeight w:val="151"/>
        </w:trPr>
        <w:tc>
          <w:tcPr>
            <w:tcW w:w="2014" w:type="dxa"/>
          </w:tcPr>
          <w:p w14:paraId="5750766F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AWI-CM-1-1-MR</w:t>
            </w:r>
          </w:p>
        </w:tc>
        <w:tc>
          <w:tcPr>
            <w:tcW w:w="1134" w:type="dxa"/>
          </w:tcPr>
          <w:p w14:paraId="7FABD4CE" w14:textId="55F75E2C" w:rsidR="006B29EA" w:rsidRPr="009241B6" w:rsidRDefault="006F012D" w:rsidP="006B29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6B29EA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4C6C5B">
              <w:rPr>
                <w:sz w:val="20"/>
                <w:szCs w:val="20"/>
              </w:rPr>
              <w:t xml:space="preserve"> </w:t>
            </w:r>
            <w:r w:rsidR="004C6C5B" w:rsidRPr="004C6C5B">
              <w:rPr>
                <w:sz w:val="20"/>
                <w:szCs w:val="20"/>
                <w:lang w:val="en-US"/>
              </w:rPr>
              <w:t>×</w:t>
            </w:r>
            <w:r w:rsidR="004C6C5B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0.9</w:t>
            </w:r>
            <w:r w:rsidR="006B29EA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5BE74A4C" w14:textId="00E9FFBA" w:rsidR="009E79DB" w:rsidRPr="009241B6" w:rsidRDefault="009E79DB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 w:val="restart"/>
          </w:tcPr>
          <w:p w14:paraId="44DC658D" w14:textId="4BE467AD" w:rsidR="009E79DB" w:rsidRPr="00E238C0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Alfred Wegner Institute (AWI)</w:t>
            </w:r>
            <w:r w:rsidR="00E238C0">
              <w:rPr>
                <w:sz w:val="20"/>
                <w:szCs w:val="20"/>
                <w:lang w:val="en-US"/>
              </w:rPr>
              <w:t xml:space="preserve"> /</w:t>
            </w:r>
            <w:r w:rsidR="00E238C0" w:rsidRPr="00E238C0">
              <w:rPr>
                <w:sz w:val="20"/>
                <w:szCs w:val="20"/>
                <w:lang w:val="en-US"/>
              </w:rPr>
              <w:t xml:space="preserve"> Germany</w:t>
            </w:r>
          </w:p>
        </w:tc>
        <w:tc>
          <w:tcPr>
            <w:tcW w:w="1121" w:type="dxa"/>
            <w:vMerge w:val="restart"/>
          </w:tcPr>
          <w:p w14:paraId="5630BB45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Semmler et al. 2020</w:t>
            </w:r>
          </w:p>
        </w:tc>
      </w:tr>
      <w:tr w:rsidR="009E79DB" w:rsidRPr="001C38BB" w14:paraId="52BE0DD3" w14:textId="77777777" w:rsidTr="00193FD7">
        <w:trPr>
          <w:trHeight w:val="151"/>
        </w:trPr>
        <w:tc>
          <w:tcPr>
            <w:tcW w:w="2014" w:type="dxa"/>
          </w:tcPr>
          <w:p w14:paraId="12D96D3E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AWI-ESM-1-1-LR</w:t>
            </w:r>
          </w:p>
        </w:tc>
        <w:tc>
          <w:tcPr>
            <w:tcW w:w="1134" w:type="dxa"/>
          </w:tcPr>
          <w:p w14:paraId="4451B3B0" w14:textId="0DE4A803" w:rsidR="009E79DB" w:rsidRPr="009241B6" w:rsidRDefault="00E62B26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="0010109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4C6C5B">
              <w:rPr>
                <w:sz w:val="20"/>
                <w:szCs w:val="20"/>
              </w:rPr>
              <w:t xml:space="preserve"> </w:t>
            </w:r>
            <w:r w:rsidR="004C6C5B" w:rsidRPr="004C6C5B">
              <w:rPr>
                <w:sz w:val="20"/>
                <w:szCs w:val="20"/>
                <w:lang w:val="en-US"/>
              </w:rPr>
              <w:t>×</w:t>
            </w:r>
            <w:r w:rsidR="004C6C5B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9</w:t>
            </w:r>
            <w:r w:rsidR="0010109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3048C181" w14:textId="5C8DA249" w:rsidR="009E79DB" w:rsidRPr="009241B6" w:rsidRDefault="009E79DB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/>
          </w:tcPr>
          <w:p w14:paraId="3A40B113" w14:textId="531A3AA6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vMerge/>
          </w:tcPr>
          <w:p w14:paraId="5ED5FFAA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79DB" w:rsidRPr="001C38BB" w14:paraId="1A06FD00" w14:textId="77777777" w:rsidTr="00193FD7">
        <w:trPr>
          <w:trHeight w:val="151"/>
        </w:trPr>
        <w:tc>
          <w:tcPr>
            <w:tcW w:w="2014" w:type="dxa"/>
          </w:tcPr>
          <w:p w14:paraId="60253529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BCC-CSM2-MR</w:t>
            </w:r>
          </w:p>
        </w:tc>
        <w:tc>
          <w:tcPr>
            <w:tcW w:w="1134" w:type="dxa"/>
          </w:tcPr>
          <w:p w14:paraId="4D15E500" w14:textId="5A205331" w:rsidR="00731FFA" w:rsidRPr="0010109D" w:rsidRDefault="00731FFA" w:rsidP="008040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10109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4C6C5B">
              <w:rPr>
                <w:sz w:val="20"/>
                <w:szCs w:val="20"/>
              </w:rPr>
              <w:t xml:space="preserve"> </w:t>
            </w:r>
            <w:r w:rsidR="004C6C5B" w:rsidRPr="004C6C5B">
              <w:rPr>
                <w:sz w:val="20"/>
                <w:szCs w:val="20"/>
                <w:lang w:val="en-US"/>
              </w:rPr>
              <w:t>×</w:t>
            </w:r>
            <w:r w:rsidR="004C6C5B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1</w:t>
            </w:r>
            <w:r w:rsidR="0010109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5B406A73" w14:textId="4383613B" w:rsidR="009E79DB" w:rsidRPr="009241B6" w:rsidRDefault="009E79DB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 w:val="restart"/>
          </w:tcPr>
          <w:p w14:paraId="0E755A1D" w14:textId="146A3BBB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Beijing Climate Center (BCC)</w:t>
            </w:r>
            <w:r w:rsidR="00E238C0">
              <w:rPr>
                <w:sz w:val="20"/>
                <w:szCs w:val="20"/>
                <w:lang w:val="en-US"/>
              </w:rPr>
              <w:t xml:space="preserve"> /China</w:t>
            </w:r>
          </w:p>
        </w:tc>
        <w:tc>
          <w:tcPr>
            <w:tcW w:w="1121" w:type="dxa"/>
          </w:tcPr>
          <w:p w14:paraId="470EB372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Wu et al 2019</w:t>
            </w:r>
          </w:p>
        </w:tc>
      </w:tr>
      <w:tr w:rsidR="009E79DB" w:rsidRPr="001C38BB" w14:paraId="024337FA" w14:textId="77777777" w:rsidTr="00193FD7">
        <w:trPr>
          <w:trHeight w:val="151"/>
        </w:trPr>
        <w:tc>
          <w:tcPr>
            <w:tcW w:w="2014" w:type="dxa"/>
          </w:tcPr>
          <w:p w14:paraId="1924A1A6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BCC-ESM1</w:t>
            </w:r>
          </w:p>
        </w:tc>
        <w:tc>
          <w:tcPr>
            <w:tcW w:w="1134" w:type="dxa"/>
          </w:tcPr>
          <w:p w14:paraId="616F75DD" w14:textId="5B076C6E" w:rsidR="00731FFA" w:rsidRPr="006B29EA" w:rsidRDefault="00731FFA" w:rsidP="00731FF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  <w:r w:rsidR="006B29EA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4C6C5B">
              <w:rPr>
                <w:sz w:val="20"/>
                <w:szCs w:val="20"/>
              </w:rPr>
              <w:t xml:space="preserve"> </w:t>
            </w:r>
            <w:r w:rsidR="004C6C5B" w:rsidRPr="004C6C5B">
              <w:rPr>
                <w:sz w:val="20"/>
                <w:szCs w:val="20"/>
                <w:lang w:val="en-US"/>
              </w:rPr>
              <w:t>×</w:t>
            </w:r>
            <w:r w:rsidR="004C6C5B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2.8</w:t>
            </w:r>
            <w:r w:rsidR="006B29EA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37D14561" w14:textId="2C55EAEA" w:rsidR="009E79DB" w:rsidRPr="009241B6" w:rsidRDefault="009E79DB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/>
          </w:tcPr>
          <w:p w14:paraId="2D5A1D12" w14:textId="5140A39B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14:paraId="751A051E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Wu et al 2020</w:t>
            </w:r>
          </w:p>
        </w:tc>
      </w:tr>
      <w:tr w:rsidR="009E79DB" w:rsidRPr="001C38BB" w14:paraId="3F330D9C" w14:textId="77777777" w:rsidTr="00193FD7">
        <w:trPr>
          <w:trHeight w:val="151"/>
        </w:trPr>
        <w:tc>
          <w:tcPr>
            <w:tcW w:w="2014" w:type="dxa"/>
          </w:tcPr>
          <w:p w14:paraId="67C730D5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AMS-CSM1-0</w:t>
            </w:r>
          </w:p>
        </w:tc>
        <w:tc>
          <w:tcPr>
            <w:tcW w:w="1134" w:type="dxa"/>
          </w:tcPr>
          <w:p w14:paraId="6494F9FB" w14:textId="180E2F64" w:rsidR="009E79DB" w:rsidRPr="009241B6" w:rsidRDefault="00731FFA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6B29EA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4C6C5B">
              <w:rPr>
                <w:sz w:val="20"/>
                <w:szCs w:val="20"/>
              </w:rPr>
              <w:t xml:space="preserve"> </w:t>
            </w:r>
            <w:r w:rsidR="004C6C5B" w:rsidRPr="004C6C5B">
              <w:rPr>
                <w:sz w:val="20"/>
                <w:szCs w:val="20"/>
                <w:lang w:val="en-US"/>
              </w:rPr>
              <w:t>×</w:t>
            </w:r>
            <w:r w:rsidR="004C6C5B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1</w:t>
            </w:r>
            <w:r w:rsidR="006B29EA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51CFC221" w14:textId="71A5B616" w:rsidR="009E79DB" w:rsidRPr="009241B6" w:rsidRDefault="009E79DB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</w:tcPr>
          <w:p w14:paraId="5FA9525E" w14:textId="4A822D48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hinese Academy of Meteorological Sciences (CAMS)</w:t>
            </w:r>
            <w:r w:rsidR="00E238C0">
              <w:rPr>
                <w:sz w:val="20"/>
                <w:szCs w:val="20"/>
                <w:lang w:val="en-US"/>
              </w:rPr>
              <w:t xml:space="preserve"> / China</w:t>
            </w:r>
          </w:p>
        </w:tc>
        <w:tc>
          <w:tcPr>
            <w:tcW w:w="1121" w:type="dxa"/>
          </w:tcPr>
          <w:p w14:paraId="7DC9BBB5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Rong et al 2019</w:t>
            </w:r>
          </w:p>
        </w:tc>
      </w:tr>
      <w:tr w:rsidR="009E79DB" w:rsidRPr="001C38BB" w14:paraId="21254348" w14:textId="77777777" w:rsidTr="00193FD7">
        <w:trPr>
          <w:trHeight w:val="151"/>
        </w:trPr>
        <w:tc>
          <w:tcPr>
            <w:tcW w:w="2014" w:type="dxa"/>
          </w:tcPr>
          <w:p w14:paraId="249DE115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anESM5</w:t>
            </w:r>
          </w:p>
        </w:tc>
        <w:tc>
          <w:tcPr>
            <w:tcW w:w="1134" w:type="dxa"/>
          </w:tcPr>
          <w:p w14:paraId="3A687F59" w14:textId="188EFFDB" w:rsidR="009E79DB" w:rsidRPr="009241B6" w:rsidRDefault="00731FFA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4C6C5B">
              <w:rPr>
                <w:sz w:val="20"/>
                <w:szCs w:val="20"/>
              </w:rPr>
              <w:t xml:space="preserve"> </w:t>
            </w:r>
            <w:r w:rsidR="004C6C5B" w:rsidRPr="004C6C5B">
              <w:rPr>
                <w:sz w:val="20"/>
                <w:szCs w:val="20"/>
                <w:lang w:val="en-US"/>
              </w:rPr>
              <w:t>×</w:t>
            </w:r>
            <w:r w:rsidR="004C6C5B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2.8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70CE2B4E" w14:textId="0695EC54" w:rsidR="009E79DB" w:rsidRPr="009241B6" w:rsidRDefault="009E79DB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 w:val="restart"/>
          </w:tcPr>
          <w:p w14:paraId="57D09A13" w14:textId="19CAD46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anadian Centre for Climate Modelling and Analysis, Environment and Climate Change (CCCma)</w:t>
            </w:r>
            <w:r w:rsidR="005673F7">
              <w:rPr>
                <w:sz w:val="20"/>
                <w:szCs w:val="20"/>
                <w:lang w:val="en-US"/>
              </w:rPr>
              <w:t xml:space="preserve"> / Canada</w:t>
            </w:r>
          </w:p>
        </w:tc>
        <w:tc>
          <w:tcPr>
            <w:tcW w:w="1121" w:type="dxa"/>
            <w:vMerge w:val="restart"/>
          </w:tcPr>
          <w:p w14:paraId="78B3B49F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Swart et al 2019</w:t>
            </w:r>
          </w:p>
        </w:tc>
      </w:tr>
      <w:tr w:rsidR="009E79DB" w:rsidRPr="001C38BB" w14:paraId="3B13098D" w14:textId="77777777" w:rsidTr="00193FD7">
        <w:trPr>
          <w:trHeight w:val="151"/>
        </w:trPr>
        <w:tc>
          <w:tcPr>
            <w:tcW w:w="2014" w:type="dxa"/>
          </w:tcPr>
          <w:p w14:paraId="2D92DD07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anESM5-CanOE</w:t>
            </w:r>
          </w:p>
        </w:tc>
        <w:tc>
          <w:tcPr>
            <w:tcW w:w="1134" w:type="dxa"/>
          </w:tcPr>
          <w:p w14:paraId="15EDBA0B" w14:textId="73AD2BF4" w:rsidR="009E79DB" w:rsidRPr="009241B6" w:rsidRDefault="00731FFA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</w:rPr>
              <w:t xml:space="preserve"> </w:t>
            </w:r>
            <w:r w:rsidR="004C6C5B" w:rsidRPr="004C6C5B">
              <w:rPr>
                <w:sz w:val="20"/>
                <w:szCs w:val="20"/>
                <w:lang w:val="en-US"/>
              </w:rPr>
              <w:t>×</w:t>
            </w:r>
            <w:r w:rsidR="004C6C5B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2.8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79D27323" w14:textId="21DA6214" w:rsidR="009E79DB" w:rsidRPr="009241B6" w:rsidRDefault="009E79DB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2f1</w:t>
            </w:r>
          </w:p>
        </w:tc>
        <w:tc>
          <w:tcPr>
            <w:tcW w:w="3685" w:type="dxa"/>
            <w:vMerge/>
          </w:tcPr>
          <w:p w14:paraId="76360E09" w14:textId="30604F64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vMerge/>
          </w:tcPr>
          <w:p w14:paraId="12C56DD4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E79DB" w:rsidRPr="001C38BB" w14:paraId="07161B75" w14:textId="77777777" w:rsidTr="00193FD7">
        <w:trPr>
          <w:trHeight w:val="151"/>
        </w:trPr>
        <w:tc>
          <w:tcPr>
            <w:tcW w:w="2014" w:type="dxa"/>
          </w:tcPr>
          <w:p w14:paraId="64622E27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AS-ESM2-0</w:t>
            </w:r>
          </w:p>
        </w:tc>
        <w:tc>
          <w:tcPr>
            <w:tcW w:w="1134" w:type="dxa"/>
          </w:tcPr>
          <w:p w14:paraId="129AFA94" w14:textId="733CE0EC" w:rsidR="009E79DB" w:rsidRPr="009241B6" w:rsidRDefault="007D48F9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4C6C5B">
              <w:rPr>
                <w:sz w:val="20"/>
                <w:szCs w:val="20"/>
              </w:rPr>
              <w:t xml:space="preserve"> </w:t>
            </w:r>
            <w:r w:rsidR="004C6C5B" w:rsidRPr="004C6C5B">
              <w:rPr>
                <w:sz w:val="20"/>
                <w:szCs w:val="20"/>
                <w:lang w:val="en-US"/>
              </w:rPr>
              <w:t>×</w:t>
            </w:r>
            <w:r w:rsidR="004C6C5B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4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749E62C7" w14:textId="676B14B8" w:rsidR="009E79DB" w:rsidRPr="009E79DB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</w:tcPr>
          <w:p w14:paraId="25917665" w14:textId="7F0FED68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hinese Academy of Sciences (CAS)</w:t>
            </w:r>
            <w:r w:rsidR="00E238C0">
              <w:rPr>
                <w:sz w:val="20"/>
                <w:szCs w:val="20"/>
                <w:lang w:val="en-US"/>
              </w:rPr>
              <w:t xml:space="preserve"> / China</w:t>
            </w:r>
          </w:p>
        </w:tc>
        <w:tc>
          <w:tcPr>
            <w:tcW w:w="1121" w:type="dxa"/>
          </w:tcPr>
          <w:p w14:paraId="5877CD91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Zhou et al 2020</w:t>
            </w:r>
          </w:p>
        </w:tc>
      </w:tr>
      <w:tr w:rsidR="009E79DB" w:rsidRPr="001C38BB" w14:paraId="6C24CE0A" w14:textId="77777777" w:rsidTr="00193FD7">
        <w:trPr>
          <w:trHeight w:val="151"/>
        </w:trPr>
        <w:tc>
          <w:tcPr>
            <w:tcW w:w="2014" w:type="dxa"/>
          </w:tcPr>
          <w:p w14:paraId="7627FA91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ESM2</w:t>
            </w:r>
          </w:p>
        </w:tc>
        <w:tc>
          <w:tcPr>
            <w:tcW w:w="1134" w:type="dxa"/>
          </w:tcPr>
          <w:p w14:paraId="3073A2AE" w14:textId="018DB686" w:rsidR="009E79DB" w:rsidRPr="009241B6" w:rsidRDefault="007D48F9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F659B4">
              <w:rPr>
                <w:sz w:val="20"/>
                <w:szCs w:val="20"/>
              </w:rPr>
              <w:t xml:space="preserve"> </w:t>
            </w:r>
            <w:r w:rsidR="00F659B4" w:rsidRPr="004C6C5B">
              <w:rPr>
                <w:sz w:val="20"/>
                <w:szCs w:val="20"/>
                <w:lang w:val="en-US"/>
              </w:rPr>
              <w:t>×</w:t>
            </w:r>
            <w:r w:rsidR="00F659B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3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708F4177" w14:textId="1206D5ED" w:rsidR="009E79DB" w:rsidRPr="009241B6" w:rsidRDefault="009E79DB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 w:val="restart"/>
          </w:tcPr>
          <w:p w14:paraId="76C48D2D" w14:textId="2113AF36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National Center for Atmospheric Research, Climate and Global Dynamics Laboratory (NCAR)</w:t>
            </w:r>
            <w:r w:rsidR="00E238C0">
              <w:rPr>
                <w:sz w:val="20"/>
                <w:szCs w:val="20"/>
                <w:lang w:val="en-US"/>
              </w:rPr>
              <w:t xml:space="preserve"> / USA</w:t>
            </w:r>
          </w:p>
        </w:tc>
        <w:tc>
          <w:tcPr>
            <w:tcW w:w="1121" w:type="dxa"/>
            <w:vMerge w:val="restart"/>
          </w:tcPr>
          <w:p w14:paraId="6D68E4F7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Danabasoglu et al 2020</w:t>
            </w:r>
          </w:p>
        </w:tc>
      </w:tr>
      <w:tr w:rsidR="009E79DB" w:rsidRPr="001C38BB" w14:paraId="214D6F35" w14:textId="77777777" w:rsidTr="00193FD7">
        <w:trPr>
          <w:trHeight w:val="151"/>
        </w:trPr>
        <w:tc>
          <w:tcPr>
            <w:tcW w:w="2014" w:type="dxa"/>
          </w:tcPr>
          <w:p w14:paraId="5B014EA4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ESM2-FV2</w:t>
            </w:r>
          </w:p>
        </w:tc>
        <w:tc>
          <w:tcPr>
            <w:tcW w:w="1134" w:type="dxa"/>
          </w:tcPr>
          <w:p w14:paraId="043B6CA0" w14:textId="24D2FB58" w:rsidR="009E79DB" w:rsidRPr="009241B6" w:rsidRDefault="007D48F9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2.5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2AE763C3" w14:textId="2B499AF9" w:rsidR="009E79DB" w:rsidRPr="009241B6" w:rsidRDefault="009E79DB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/>
          </w:tcPr>
          <w:p w14:paraId="5C32D0E7" w14:textId="42CF6F23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vMerge/>
          </w:tcPr>
          <w:p w14:paraId="24851A44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79DB" w:rsidRPr="001C38BB" w14:paraId="40BD297F" w14:textId="77777777" w:rsidTr="00193FD7">
        <w:trPr>
          <w:trHeight w:val="151"/>
        </w:trPr>
        <w:tc>
          <w:tcPr>
            <w:tcW w:w="2014" w:type="dxa"/>
          </w:tcPr>
          <w:p w14:paraId="32B00930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ESM2-WACCM</w:t>
            </w:r>
          </w:p>
        </w:tc>
        <w:tc>
          <w:tcPr>
            <w:tcW w:w="1134" w:type="dxa"/>
          </w:tcPr>
          <w:p w14:paraId="300F7908" w14:textId="349FDEAA" w:rsidR="009E79DB" w:rsidRPr="009241B6" w:rsidRDefault="002B78F2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3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1846D0BD" w14:textId="41CB0CF0" w:rsidR="009E79DB" w:rsidRPr="009241B6" w:rsidRDefault="009E79DB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/>
          </w:tcPr>
          <w:p w14:paraId="265D5479" w14:textId="09EB05B6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vMerge/>
          </w:tcPr>
          <w:p w14:paraId="657E7E38" w14:textId="77777777" w:rsidR="009E79DB" w:rsidRPr="009241B6" w:rsidRDefault="009E79DB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E1F4C" w:rsidRPr="001C38BB" w14:paraId="719697D3" w14:textId="77777777" w:rsidTr="00193FD7">
        <w:trPr>
          <w:trHeight w:val="151"/>
        </w:trPr>
        <w:tc>
          <w:tcPr>
            <w:tcW w:w="2014" w:type="dxa"/>
          </w:tcPr>
          <w:p w14:paraId="33EDD058" w14:textId="77777777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ESM2-WACCM-FV2</w:t>
            </w:r>
          </w:p>
        </w:tc>
        <w:tc>
          <w:tcPr>
            <w:tcW w:w="1134" w:type="dxa"/>
          </w:tcPr>
          <w:p w14:paraId="70FA76EC" w14:textId="03751CAD" w:rsidR="002E1F4C" w:rsidRPr="009241B6" w:rsidRDefault="00C527B4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2.5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1AF1C141" w14:textId="25BC1BCC" w:rsidR="002E1F4C" w:rsidRPr="009241B6" w:rsidRDefault="002E1F4C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/>
          </w:tcPr>
          <w:p w14:paraId="455E8654" w14:textId="6FC2B049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vMerge/>
          </w:tcPr>
          <w:p w14:paraId="56540D7F" w14:textId="77777777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E1F4C" w:rsidRPr="001C38BB" w14:paraId="2A80154E" w14:textId="77777777" w:rsidTr="00193FD7">
        <w:trPr>
          <w:trHeight w:val="151"/>
        </w:trPr>
        <w:tc>
          <w:tcPr>
            <w:tcW w:w="2014" w:type="dxa"/>
          </w:tcPr>
          <w:p w14:paraId="394B7FED" w14:textId="77777777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IESM</w:t>
            </w:r>
          </w:p>
        </w:tc>
        <w:tc>
          <w:tcPr>
            <w:tcW w:w="1134" w:type="dxa"/>
          </w:tcPr>
          <w:p w14:paraId="50F37C55" w14:textId="742DEB22" w:rsidR="002E1F4C" w:rsidRPr="009241B6" w:rsidRDefault="008460F0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3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6C2AB8EB" w14:textId="3C8314F6" w:rsidR="002E1F4C" w:rsidRPr="009241B6" w:rsidRDefault="002E1F4C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</w:tcPr>
          <w:p w14:paraId="20776DC2" w14:textId="0B356AFC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Tsinghua University. Department of Earth System Science. (TSU)</w:t>
            </w:r>
            <w:r>
              <w:rPr>
                <w:sz w:val="20"/>
                <w:szCs w:val="20"/>
                <w:lang w:val="en-US"/>
              </w:rPr>
              <w:t xml:space="preserve"> / China</w:t>
            </w:r>
          </w:p>
        </w:tc>
        <w:tc>
          <w:tcPr>
            <w:tcW w:w="1121" w:type="dxa"/>
          </w:tcPr>
          <w:p w14:paraId="20BA69F8" w14:textId="77777777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Lin et al 2020</w:t>
            </w:r>
          </w:p>
        </w:tc>
      </w:tr>
      <w:tr w:rsidR="002E1F4C" w:rsidRPr="001C38BB" w14:paraId="18317825" w14:textId="77777777" w:rsidTr="00193FD7">
        <w:trPr>
          <w:trHeight w:val="151"/>
        </w:trPr>
        <w:tc>
          <w:tcPr>
            <w:tcW w:w="2014" w:type="dxa"/>
          </w:tcPr>
          <w:p w14:paraId="0EBE0C62" w14:textId="77777777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MCC-CM2-SR5</w:t>
            </w:r>
          </w:p>
        </w:tc>
        <w:tc>
          <w:tcPr>
            <w:tcW w:w="1134" w:type="dxa"/>
          </w:tcPr>
          <w:p w14:paraId="146AAA4A" w14:textId="20A278B8" w:rsidR="002E1F4C" w:rsidRPr="001C38BB" w:rsidRDefault="008460F0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3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60422E08" w14:textId="0BC7EF85" w:rsidR="002E1F4C" w:rsidRPr="001C38BB" w:rsidRDefault="002E1F4C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</w:tcPr>
          <w:p w14:paraId="2BEDC42D" w14:textId="1B55FA26" w:rsidR="002E1F4C" w:rsidRPr="009F071B" w:rsidRDefault="002E1F4C" w:rsidP="008040FC">
            <w:pPr>
              <w:jc w:val="center"/>
              <w:rPr>
                <w:sz w:val="20"/>
                <w:szCs w:val="20"/>
                <w:lang w:val="es-ES"/>
              </w:rPr>
            </w:pPr>
            <w:r w:rsidRPr="001C38BB">
              <w:rPr>
                <w:sz w:val="20"/>
                <w:szCs w:val="20"/>
              </w:rPr>
              <w:t xml:space="preserve">Fondazione Centro </w:t>
            </w:r>
            <w:proofErr w:type="gramStart"/>
            <w:r w:rsidRPr="001C38BB">
              <w:rPr>
                <w:sz w:val="20"/>
                <w:szCs w:val="20"/>
              </w:rPr>
              <w:t>Euro</w:t>
            </w:r>
            <w:proofErr w:type="gramEnd"/>
            <w:r w:rsidRPr="001C38BB">
              <w:rPr>
                <w:sz w:val="20"/>
                <w:szCs w:val="20"/>
              </w:rPr>
              <w:t>-Mediterraneo sui Cambiamenti Climatici (CMCC)</w:t>
            </w:r>
            <w:r>
              <w:rPr>
                <w:sz w:val="20"/>
                <w:szCs w:val="20"/>
              </w:rPr>
              <w:t xml:space="preserve"> / Italy</w:t>
            </w:r>
          </w:p>
        </w:tc>
        <w:tc>
          <w:tcPr>
            <w:tcW w:w="1121" w:type="dxa"/>
          </w:tcPr>
          <w:p w14:paraId="5B8BAB24" w14:textId="77777777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Cherchi et al 2019</w:t>
            </w:r>
          </w:p>
        </w:tc>
      </w:tr>
      <w:tr w:rsidR="002E1F4C" w:rsidRPr="001C38BB" w14:paraId="0831FBB5" w14:textId="77777777" w:rsidTr="00193FD7">
        <w:trPr>
          <w:trHeight w:val="151"/>
        </w:trPr>
        <w:tc>
          <w:tcPr>
            <w:tcW w:w="2014" w:type="dxa"/>
          </w:tcPr>
          <w:p w14:paraId="3CDAE4C8" w14:textId="77777777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NRM-CM6-1</w:t>
            </w:r>
          </w:p>
        </w:tc>
        <w:tc>
          <w:tcPr>
            <w:tcW w:w="1134" w:type="dxa"/>
          </w:tcPr>
          <w:p w14:paraId="16A0A6BF" w14:textId="13FDE238" w:rsidR="002E1F4C" w:rsidRPr="001C38BB" w:rsidRDefault="008460F0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4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48C6B63D" w14:textId="5384AC01" w:rsidR="002E1F4C" w:rsidRPr="001C38BB" w:rsidRDefault="002E1F4C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2</w:t>
            </w:r>
          </w:p>
        </w:tc>
        <w:tc>
          <w:tcPr>
            <w:tcW w:w="3685" w:type="dxa"/>
            <w:vMerge w:val="restart"/>
          </w:tcPr>
          <w:p w14:paraId="34878F1E" w14:textId="42D27BC2" w:rsidR="002E1F4C" w:rsidRPr="009F071B" w:rsidRDefault="002E1F4C" w:rsidP="008040FC">
            <w:pPr>
              <w:jc w:val="center"/>
              <w:rPr>
                <w:sz w:val="20"/>
                <w:szCs w:val="20"/>
                <w:lang w:val="es-ES"/>
              </w:rPr>
            </w:pPr>
            <w:r w:rsidRPr="001C38BB">
              <w:rPr>
                <w:sz w:val="20"/>
                <w:szCs w:val="20"/>
              </w:rPr>
              <w:t>Centre National de Recherches Meteorologiques; Centre Européen de Recherche et de Formation Avancée en Calcul Scientifique (CNRM-CERFACS)</w:t>
            </w:r>
            <w:r>
              <w:rPr>
                <w:sz w:val="20"/>
                <w:szCs w:val="20"/>
              </w:rPr>
              <w:t xml:space="preserve"> / France</w:t>
            </w:r>
          </w:p>
        </w:tc>
        <w:tc>
          <w:tcPr>
            <w:tcW w:w="1121" w:type="dxa"/>
            <w:vMerge w:val="restart"/>
          </w:tcPr>
          <w:p w14:paraId="4F8A5028" w14:textId="77777777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Voldoire et al 2019</w:t>
            </w:r>
          </w:p>
        </w:tc>
      </w:tr>
      <w:tr w:rsidR="002E1F4C" w:rsidRPr="001C38BB" w14:paraId="370A55FF" w14:textId="77777777" w:rsidTr="00193FD7">
        <w:trPr>
          <w:trHeight w:val="151"/>
        </w:trPr>
        <w:tc>
          <w:tcPr>
            <w:tcW w:w="2014" w:type="dxa"/>
          </w:tcPr>
          <w:p w14:paraId="0091F4D2" w14:textId="77777777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NRM-CM6-1-HR</w:t>
            </w:r>
          </w:p>
        </w:tc>
        <w:tc>
          <w:tcPr>
            <w:tcW w:w="1134" w:type="dxa"/>
          </w:tcPr>
          <w:p w14:paraId="53F8F0DD" w14:textId="0DDC3ABD" w:rsidR="002E1F4C" w:rsidRPr="009241B6" w:rsidRDefault="009E0F5F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0.5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565DB1FA" w14:textId="0C598854" w:rsidR="002E1F4C" w:rsidRPr="009241B6" w:rsidRDefault="002E1F4C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2</w:t>
            </w:r>
          </w:p>
        </w:tc>
        <w:tc>
          <w:tcPr>
            <w:tcW w:w="3685" w:type="dxa"/>
            <w:vMerge/>
          </w:tcPr>
          <w:p w14:paraId="7A69DA40" w14:textId="0A4A103D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vMerge/>
          </w:tcPr>
          <w:p w14:paraId="49E6D1C5" w14:textId="77777777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E1F4C" w:rsidRPr="001C38BB" w14:paraId="05E636D7" w14:textId="77777777" w:rsidTr="00193FD7">
        <w:trPr>
          <w:trHeight w:val="151"/>
        </w:trPr>
        <w:tc>
          <w:tcPr>
            <w:tcW w:w="2014" w:type="dxa"/>
          </w:tcPr>
          <w:p w14:paraId="2291F2E7" w14:textId="77777777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NRM-ESM2-1</w:t>
            </w:r>
          </w:p>
        </w:tc>
        <w:tc>
          <w:tcPr>
            <w:tcW w:w="1134" w:type="dxa"/>
          </w:tcPr>
          <w:p w14:paraId="13BAD680" w14:textId="54C62792" w:rsidR="002E1F4C" w:rsidRPr="009241B6" w:rsidRDefault="00DE3CE0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4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7DB297C3" w14:textId="5201DB64" w:rsidR="002E1F4C" w:rsidRPr="009241B6" w:rsidRDefault="002E1F4C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2</w:t>
            </w:r>
          </w:p>
        </w:tc>
        <w:tc>
          <w:tcPr>
            <w:tcW w:w="3685" w:type="dxa"/>
            <w:vMerge/>
          </w:tcPr>
          <w:p w14:paraId="54204489" w14:textId="6381980A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14:paraId="74F21395" w14:textId="77777777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rFonts w:ascii="Calibri" w:cs="Calibri"/>
                <w:sz w:val="20"/>
                <w:lang w:val="en-US"/>
              </w:rPr>
              <w:t>Séférian et al 2019</w:t>
            </w:r>
          </w:p>
        </w:tc>
      </w:tr>
      <w:tr w:rsidR="002E1F4C" w:rsidRPr="001C38BB" w14:paraId="3B0F4B76" w14:textId="77777777" w:rsidTr="00193FD7">
        <w:trPr>
          <w:trHeight w:val="151"/>
        </w:trPr>
        <w:tc>
          <w:tcPr>
            <w:tcW w:w="2014" w:type="dxa"/>
          </w:tcPr>
          <w:p w14:paraId="6BD28562" w14:textId="77777777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E3SM-1-0</w:t>
            </w:r>
          </w:p>
        </w:tc>
        <w:tc>
          <w:tcPr>
            <w:tcW w:w="1134" w:type="dxa"/>
          </w:tcPr>
          <w:p w14:paraId="4A725942" w14:textId="50E8EDBF" w:rsidR="002E1F4C" w:rsidRPr="009241B6" w:rsidRDefault="00130F09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0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71D0D8D7" w14:textId="4D3709C3" w:rsidR="002E1F4C" w:rsidRPr="009241B6" w:rsidRDefault="002E1F4C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 w:val="restart"/>
          </w:tcPr>
          <w:p w14:paraId="0653F20C" w14:textId="477515C4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E3SM-Project.</w:t>
            </w:r>
          </w:p>
          <w:p w14:paraId="5D796A22" w14:textId="190F8547" w:rsidR="002E1F4C" w:rsidRPr="009241B6" w:rsidRDefault="002E1F4C" w:rsidP="008040FC">
            <w:pPr>
              <w:jc w:val="center"/>
              <w:rPr>
                <w:sz w:val="20"/>
                <w:szCs w:val="20"/>
                <w:u w:val="single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Lawrence Livermore National Laboratory (LLNL); Argonne National Laboratory, Argonne (ANL); Brookhaven National Laboratory (BNL); Los Alamos National Laboratory (LANL); Lawrence Berkeley National Laboratory (LBNL); Oak Ridge National Laboratory (ORNL); Pacific Northwest National Laboratory (PNNL); Sandia National Laboratories (SNL)</w:t>
            </w:r>
            <w:r>
              <w:rPr>
                <w:sz w:val="20"/>
                <w:szCs w:val="20"/>
                <w:lang w:val="en-US"/>
              </w:rPr>
              <w:t xml:space="preserve"> / USA</w:t>
            </w:r>
          </w:p>
        </w:tc>
        <w:tc>
          <w:tcPr>
            <w:tcW w:w="1121" w:type="dxa"/>
            <w:vMerge w:val="restart"/>
          </w:tcPr>
          <w:p w14:paraId="15E987E6" w14:textId="77777777" w:rsidR="002E1F4C" w:rsidRPr="009241B6" w:rsidRDefault="002E1F4C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Golaz et al 2019</w:t>
            </w:r>
          </w:p>
        </w:tc>
      </w:tr>
      <w:tr w:rsidR="006820D5" w:rsidRPr="001C38BB" w14:paraId="632D3EC3" w14:textId="77777777" w:rsidTr="00193FD7">
        <w:trPr>
          <w:trHeight w:val="151"/>
        </w:trPr>
        <w:tc>
          <w:tcPr>
            <w:tcW w:w="2014" w:type="dxa"/>
          </w:tcPr>
          <w:p w14:paraId="54CEBD97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E3SM-1-1</w:t>
            </w:r>
          </w:p>
        </w:tc>
        <w:tc>
          <w:tcPr>
            <w:tcW w:w="1134" w:type="dxa"/>
          </w:tcPr>
          <w:p w14:paraId="1810EF14" w14:textId="12F58CD5" w:rsidR="006820D5" w:rsidRPr="00E238C0" w:rsidRDefault="00130F09" w:rsidP="008040F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0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0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64984068" w14:textId="537E4F10" w:rsidR="006820D5" w:rsidRPr="00E238C0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E238C0">
              <w:rPr>
                <w:sz w:val="20"/>
                <w:szCs w:val="20"/>
                <w:lang w:val="en-US"/>
              </w:rPr>
              <w:t>r1i1p1f1</w:t>
            </w:r>
          </w:p>
        </w:tc>
        <w:tc>
          <w:tcPr>
            <w:tcW w:w="3685" w:type="dxa"/>
            <w:vMerge/>
          </w:tcPr>
          <w:p w14:paraId="1A4C2DE3" w14:textId="741BABBC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vMerge/>
          </w:tcPr>
          <w:p w14:paraId="778923BF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820D5" w:rsidRPr="001C38BB" w14:paraId="640F89D6" w14:textId="77777777" w:rsidTr="00193FD7">
        <w:trPr>
          <w:trHeight w:val="151"/>
        </w:trPr>
        <w:tc>
          <w:tcPr>
            <w:tcW w:w="2014" w:type="dxa"/>
          </w:tcPr>
          <w:p w14:paraId="59CD99BA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E3SM-1-1-ECA</w:t>
            </w:r>
          </w:p>
        </w:tc>
        <w:tc>
          <w:tcPr>
            <w:tcW w:w="1134" w:type="dxa"/>
          </w:tcPr>
          <w:p w14:paraId="7DA27DB0" w14:textId="7128960D" w:rsidR="006820D5" w:rsidRPr="00E238C0" w:rsidRDefault="00130F09" w:rsidP="008040F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0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0</w:t>
            </w:r>
            <w:r w:rsidR="00322FFF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54F2FC6D" w14:textId="2FABEEC2" w:rsidR="006820D5" w:rsidRPr="00E238C0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E238C0">
              <w:rPr>
                <w:sz w:val="20"/>
                <w:szCs w:val="20"/>
                <w:lang w:val="en-US"/>
              </w:rPr>
              <w:t>r1i1p1f1</w:t>
            </w:r>
          </w:p>
        </w:tc>
        <w:tc>
          <w:tcPr>
            <w:tcW w:w="3685" w:type="dxa"/>
            <w:vMerge/>
          </w:tcPr>
          <w:p w14:paraId="3F8F5B13" w14:textId="3FEBD263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vMerge/>
          </w:tcPr>
          <w:p w14:paraId="79A5ADF5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820D5" w:rsidRPr="001C38BB" w14:paraId="005F7B03" w14:textId="77777777" w:rsidTr="00193FD7">
        <w:trPr>
          <w:trHeight w:val="151"/>
        </w:trPr>
        <w:tc>
          <w:tcPr>
            <w:tcW w:w="2014" w:type="dxa"/>
          </w:tcPr>
          <w:p w14:paraId="4327BE12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EC-Earth3</w:t>
            </w:r>
          </w:p>
        </w:tc>
        <w:tc>
          <w:tcPr>
            <w:tcW w:w="1134" w:type="dxa"/>
          </w:tcPr>
          <w:p w14:paraId="2EDEF76E" w14:textId="3D116649" w:rsidR="006820D5" w:rsidRPr="00E238C0" w:rsidRDefault="00184298" w:rsidP="008040F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  <w:r w:rsidR="00A417CE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7</w:t>
            </w:r>
            <w:r w:rsidR="00A417CE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DF2E7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655A3FCA" w14:textId="71F34910" w:rsidR="006820D5" w:rsidRPr="00E238C0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E238C0">
              <w:rPr>
                <w:sz w:val="20"/>
                <w:szCs w:val="20"/>
                <w:lang w:val="en-US"/>
              </w:rPr>
              <w:t>r1i1p1f1</w:t>
            </w:r>
          </w:p>
        </w:tc>
        <w:tc>
          <w:tcPr>
            <w:tcW w:w="3685" w:type="dxa"/>
            <w:vMerge w:val="restart"/>
          </w:tcPr>
          <w:p w14:paraId="66B37E85" w14:textId="0FE27C2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EC-Earth Consortium</w:t>
            </w:r>
            <w:r>
              <w:rPr>
                <w:sz w:val="20"/>
                <w:szCs w:val="20"/>
                <w:lang w:val="en-US"/>
              </w:rPr>
              <w:t xml:space="preserve"> / Europe</w:t>
            </w:r>
          </w:p>
        </w:tc>
        <w:tc>
          <w:tcPr>
            <w:tcW w:w="1121" w:type="dxa"/>
            <w:vMerge w:val="restart"/>
          </w:tcPr>
          <w:p w14:paraId="0F09A72F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rFonts w:ascii="Calibri" w:cs="Calibri"/>
                <w:sz w:val="20"/>
                <w:lang w:val="en-US"/>
              </w:rPr>
              <w:t>Döscher et al 2022; Wyser et al 2020</w:t>
            </w:r>
          </w:p>
        </w:tc>
      </w:tr>
      <w:tr w:rsidR="006820D5" w:rsidRPr="001C38BB" w14:paraId="0C5D2209" w14:textId="77777777" w:rsidTr="00193FD7">
        <w:trPr>
          <w:trHeight w:val="151"/>
        </w:trPr>
        <w:tc>
          <w:tcPr>
            <w:tcW w:w="2014" w:type="dxa"/>
          </w:tcPr>
          <w:p w14:paraId="69FED9C2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EC-Earth3-Veg</w:t>
            </w:r>
          </w:p>
        </w:tc>
        <w:tc>
          <w:tcPr>
            <w:tcW w:w="1134" w:type="dxa"/>
          </w:tcPr>
          <w:p w14:paraId="7F165A16" w14:textId="5F8DD835" w:rsidR="006820D5" w:rsidRPr="009241B6" w:rsidRDefault="00184298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  <w:r w:rsidR="00A417CE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7</w:t>
            </w:r>
            <w:r w:rsidR="00A417CE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</w:p>
        </w:tc>
        <w:tc>
          <w:tcPr>
            <w:tcW w:w="992" w:type="dxa"/>
          </w:tcPr>
          <w:p w14:paraId="15F193CC" w14:textId="1D46DAAF" w:rsidR="006820D5" w:rsidRPr="009241B6" w:rsidRDefault="006820D5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/>
          </w:tcPr>
          <w:p w14:paraId="70F4E61B" w14:textId="524E03B8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vMerge/>
          </w:tcPr>
          <w:p w14:paraId="7E2C80FB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820D5" w:rsidRPr="001C38BB" w14:paraId="734C9A9A" w14:textId="77777777" w:rsidTr="00193FD7">
        <w:trPr>
          <w:trHeight w:val="151"/>
        </w:trPr>
        <w:tc>
          <w:tcPr>
            <w:tcW w:w="2014" w:type="dxa"/>
          </w:tcPr>
          <w:p w14:paraId="6BEF68B1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EC-Earth3-Veg-LR</w:t>
            </w:r>
          </w:p>
        </w:tc>
        <w:tc>
          <w:tcPr>
            <w:tcW w:w="1134" w:type="dxa"/>
          </w:tcPr>
          <w:p w14:paraId="478655AC" w14:textId="5FAC535A" w:rsidR="006820D5" w:rsidRPr="009241B6" w:rsidRDefault="00F932C7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A417CE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1</w:t>
            </w:r>
            <w:r w:rsidR="00A417CE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266112C5" w14:textId="42402665" w:rsidR="006820D5" w:rsidRPr="009241B6" w:rsidRDefault="006820D5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/>
          </w:tcPr>
          <w:p w14:paraId="5A903BB2" w14:textId="6FBFA670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vMerge/>
          </w:tcPr>
          <w:p w14:paraId="6A4EFCFE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820D5" w:rsidRPr="001C38BB" w14:paraId="19A685F8" w14:textId="77777777" w:rsidTr="00193FD7">
        <w:trPr>
          <w:trHeight w:val="151"/>
        </w:trPr>
        <w:tc>
          <w:tcPr>
            <w:tcW w:w="2014" w:type="dxa"/>
          </w:tcPr>
          <w:p w14:paraId="5CD3E939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lastRenderedPageBreak/>
              <w:t>FGOALS-f3-L</w:t>
            </w:r>
          </w:p>
        </w:tc>
        <w:tc>
          <w:tcPr>
            <w:tcW w:w="1134" w:type="dxa"/>
          </w:tcPr>
          <w:p w14:paraId="723554AD" w14:textId="71068553" w:rsidR="006820D5" w:rsidRPr="009241B6" w:rsidRDefault="007D52DC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A417CE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3</w:t>
            </w:r>
            <w:r w:rsidR="00A417CE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7CF119E6" w14:textId="320DBAB9" w:rsidR="006820D5" w:rsidRPr="009241B6" w:rsidRDefault="006820D5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 w:val="restart"/>
          </w:tcPr>
          <w:p w14:paraId="48A72379" w14:textId="1FDF1722" w:rsidR="006820D5" w:rsidRPr="00E238C0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Chinese Academy of Sciences (CAS)</w:t>
            </w:r>
            <w:r>
              <w:rPr>
                <w:sz w:val="20"/>
                <w:szCs w:val="20"/>
                <w:lang w:val="en-US"/>
              </w:rPr>
              <w:t xml:space="preserve"> / </w:t>
            </w:r>
            <w:r w:rsidRPr="00E238C0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1121" w:type="dxa"/>
          </w:tcPr>
          <w:p w14:paraId="4F08A4C9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He et al 2019</w:t>
            </w:r>
          </w:p>
        </w:tc>
      </w:tr>
      <w:tr w:rsidR="006820D5" w:rsidRPr="001C38BB" w14:paraId="5BAC6C5C" w14:textId="77777777" w:rsidTr="00193FD7">
        <w:trPr>
          <w:trHeight w:val="151"/>
        </w:trPr>
        <w:tc>
          <w:tcPr>
            <w:tcW w:w="2014" w:type="dxa"/>
          </w:tcPr>
          <w:p w14:paraId="246E317E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FGOALS-g3</w:t>
            </w:r>
          </w:p>
        </w:tc>
        <w:tc>
          <w:tcPr>
            <w:tcW w:w="1134" w:type="dxa"/>
          </w:tcPr>
          <w:p w14:paraId="7715A7F3" w14:textId="428DE266" w:rsidR="006820D5" w:rsidRPr="009241B6" w:rsidRDefault="007D52DC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  <w:r w:rsidR="00A417CE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3</w:t>
            </w:r>
            <w:r w:rsidR="00A417CE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47C5355C" w14:textId="53C1105D" w:rsidR="006820D5" w:rsidRPr="009241B6" w:rsidRDefault="006820D5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/>
          </w:tcPr>
          <w:p w14:paraId="326D83AB" w14:textId="487B930D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14:paraId="2E61093E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Li et al 2020</w:t>
            </w:r>
          </w:p>
        </w:tc>
      </w:tr>
      <w:tr w:rsidR="006820D5" w:rsidRPr="001C38BB" w14:paraId="71BC70D8" w14:textId="77777777" w:rsidTr="00193FD7">
        <w:trPr>
          <w:trHeight w:val="151"/>
        </w:trPr>
        <w:tc>
          <w:tcPr>
            <w:tcW w:w="2014" w:type="dxa"/>
          </w:tcPr>
          <w:p w14:paraId="00C5E14A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FIO-ESM-2-0</w:t>
            </w:r>
          </w:p>
        </w:tc>
        <w:tc>
          <w:tcPr>
            <w:tcW w:w="1134" w:type="dxa"/>
          </w:tcPr>
          <w:p w14:paraId="67F18EBB" w14:textId="2235B4FE" w:rsidR="006820D5" w:rsidRPr="009241B6" w:rsidRDefault="00C269E2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A417CE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3</w:t>
            </w:r>
            <w:r w:rsidR="00A417CE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65C5464F" w14:textId="309DB2BA" w:rsidR="006820D5" w:rsidRPr="009241B6" w:rsidRDefault="006820D5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</w:tcPr>
          <w:p w14:paraId="42607B85" w14:textId="7AEBC206" w:rsidR="006820D5" w:rsidRPr="00E238C0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First Institute of Oceanography; Qingdao National Laboratory for Marine Science and Technology (FIO-QNLM)</w:t>
            </w:r>
            <w:r>
              <w:rPr>
                <w:sz w:val="20"/>
                <w:szCs w:val="20"/>
                <w:lang w:val="en-US"/>
              </w:rPr>
              <w:t xml:space="preserve"> / </w:t>
            </w:r>
            <w:r w:rsidRPr="00E238C0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1121" w:type="dxa"/>
          </w:tcPr>
          <w:p w14:paraId="0A6F7A88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Bao et al 2020</w:t>
            </w:r>
          </w:p>
        </w:tc>
      </w:tr>
      <w:tr w:rsidR="006820D5" w:rsidRPr="001C38BB" w14:paraId="259F892D" w14:textId="77777777" w:rsidTr="00193FD7">
        <w:trPr>
          <w:trHeight w:val="151"/>
        </w:trPr>
        <w:tc>
          <w:tcPr>
            <w:tcW w:w="2014" w:type="dxa"/>
          </w:tcPr>
          <w:p w14:paraId="65420C92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GFDL-ESM4</w:t>
            </w:r>
          </w:p>
        </w:tc>
        <w:tc>
          <w:tcPr>
            <w:tcW w:w="1134" w:type="dxa"/>
          </w:tcPr>
          <w:p w14:paraId="73A6A488" w14:textId="016D4713" w:rsidR="006820D5" w:rsidRPr="009241B6" w:rsidRDefault="00D8277D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224A6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3</w:t>
            </w:r>
            <w:r w:rsidR="00224A6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692967FC" w14:textId="2CDE5579" w:rsidR="006820D5" w:rsidRPr="009241B6" w:rsidRDefault="006820D5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</w:tcPr>
          <w:p w14:paraId="31E931DA" w14:textId="686B0C16" w:rsidR="006820D5" w:rsidRPr="00E238C0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National Oceanic and Atmospheric Administration; Geophysical Fluid Dynamics Laboratory (NOAA-GFDL)</w:t>
            </w:r>
            <w:r>
              <w:rPr>
                <w:sz w:val="20"/>
                <w:szCs w:val="20"/>
                <w:lang w:val="en-US"/>
              </w:rPr>
              <w:t xml:space="preserve"> / </w:t>
            </w:r>
            <w:r w:rsidRPr="00E238C0"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121" w:type="dxa"/>
          </w:tcPr>
          <w:p w14:paraId="5A2A58DA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Dunne et al 2020</w:t>
            </w:r>
          </w:p>
        </w:tc>
      </w:tr>
      <w:tr w:rsidR="006820D5" w:rsidRPr="001C38BB" w14:paraId="32432BB2" w14:textId="77777777" w:rsidTr="00193FD7">
        <w:trPr>
          <w:trHeight w:val="151"/>
        </w:trPr>
        <w:tc>
          <w:tcPr>
            <w:tcW w:w="2014" w:type="dxa"/>
          </w:tcPr>
          <w:p w14:paraId="745E3EFD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GISS-E2-1-G</w:t>
            </w:r>
          </w:p>
        </w:tc>
        <w:tc>
          <w:tcPr>
            <w:tcW w:w="1134" w:type="dxa"/>
          </w:tcPr>
          <w:p w14:paraId="1A2DE3A9" w14:textId="5EDC9614" w:rsidR="006820D5" w:rsidRPr="009241B6" w:rsidRDefault="00781F18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 w:rsidR="00224A6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2.5</w:t>
            </w:r>
            <w:r w:rsidR="00224A6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7F086537" w14:textId="0E89C73C" w:rsidR="006820D5" w:rsidRPr="009241B6" w:rsidRDefault="006820D5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 w:val="restart"/>
          </w:tcPr>
          <w:p w14:paraId="5EA3603A" w14:textId="0D27E48E" w:rsidR="006820D5" w:rsidRPr="00E238C0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Goddard Institut</w:t>
            </w:r>
            <w:r>
              <w:rPr>
                <w:sz w:val="20"/>
                <w:szCs w:val="20"/>
                <w:lang w:val="en-US"/>
              </w:rPr>
              <w:t xml:space="preserve">e for Space Studies (NASA-GISS) / </w:t>
            </w:r>
            <w:r w:rsidRPr="00E238C0"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121" w:type="dxa"/>
            <w:vMerge w:val="restart"/>
          </w:tcPr>
          <w:p w14:paraId="3CAF75B3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Kelley et al 2020</w:t>
            </w:r>
          </w:p>
        </w:tc>
      </w:tr>
      <w:tr w:rsidR="006820D5" w:rsidRPr="001C38BB" w14:paraId="6B28AD50" w14:textId="77777777" w:rsidTr="00193FD7">
        <w:trPr>
          <w:trHeight w:val="151"/>
        </w:trPr>
        <w:tc>
          <w:tcPr>
            <w:tcW w:w="2014" w:type="dxa"/>
          </w:tcPr>
          <w:p w14:paraId="55F01312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GISS-E2-1-CC</w:t>
            </w:r>
          </w:p>
        </w:tc>
        <w:tc>
          <w:tcPr>
            <w:tcW w:w="1134" w:type="dxa"/>
          </w:tcPr>
          <w:p w14:paraId="6CFB9215" w14:textId="34C5A0DE" w:rsidR="006820D5" w:rsidRPr="009241B6" w:rsidRDefault="004B49E9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 w:rsidR="00224A6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2.5</w:t>
            </w:r>
            <w:r w:rsidR="00224A6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62C33FDB" w14:textId="24F81853" w:rsidR="006820D5" w:rsidRPr="009241B6" w:rsidRDefault="006820D5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/>
          </w:tcPr>
          <w:p w14:paraId="76187759" w14:textId="001FE5E5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vMerge/>
          </w:tcPr>
          <w:p w14:paraId="23A77B0F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820D5" w:rsidRPr="001C38BB" w14:paraId="2DD3900E" w14:textId="77777777" w:rsidTr="00193FD7">
        <w:trPr>
          <w:trHeight w:val="151"/>
        </w:trPr>
        <w:tc>
          <w:tcPr>
            <w:tcW w:w="2014" w:type="dxa"/>
          </w:tcPr>
          <w:p w14:paraId="128DBF1D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GISS-E2-1-H</w:t>
            </w:r>
          </w:p>
        </w:tc>
        <w:tc>
          <w:tcPr>
            <w:tcW w:w="1134" w:type="dxa"/>
          </w:tcPr>
          <w:p w14:paraId="0AD5C9CF" w14:textId="68BE4F46" w:rsidR="006820D5" w:rsidRPr="009241B6" w:rsidRDefault="004B49E9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 w:rsidR="00224A6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2.5</w:t>
            </w:r>
            <w:r w:rsidR="00224A6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76B63EA6" w14:textId="4E4D823A" w:rsidR="006820D5" w:rsidRPr="009241B6" w:rsidRDefault="006820D5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/>
          </w:tcPr>
          <w:p w14:paraId="62E9887C" w14:textId="7775A134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vMerge/>
          </w:tcPr>
          <w:p w14:paraId="3425EBCB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820D5" w:rsidRPr="001C38BB" w14:paraId="06EF840F" w14:textId="77777777" w:rsidTr="00193FD7">
        <w:trPr>
          <w:trHeight w:val="151"/>
        </w:trPr>
        <w:tc>
          <w:tcPr>
            <w:tcW w:w="2014" w:type="dxa"/>
          </w:tcPr>
          <w:p w14:paraId="284A439A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HadGEM3-GC31-LL</w:t>
            </w:r>
          </w:p>
        </w:tc>
        <w:tc>
          <w:tcPr>
            <w:tcW w:w="1134" w:type="dxa"/>
          </w:tcPr>
          <w:p w14:paraId="460E4238" w14:textId="584C4C5D" w:rsidR="006820D5" w:rsidRPr="009241B6" w:rsidRDefault="0090562A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="00224A6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9</w:t>
            </w:r>
            <w:r w:rsidR="00224A6D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196FA171" w14:textId="764010C2" w:rsidR="006820D5" w:rsidRPr="009241B6" w:rsidRDefault="006820D5" w:rsidP="008040FC">
            <w:pPr>
              <w:jc w:val="center"/>
              <w:rPr>
                <w:sz w:val="20"/>
                <w:szCs w:val="20"/>
              </w:rPr>
            </w:pPr>
            <w:r w:rsidRPr="004F22C9">
              <w:rPr>
                <w:sz w:val="20"/>
                <w:szCs w:val="20"/>
              </w:rPr>
              <w:t>r1i1p1f3</w:t>
            </w:r>
          </w:p>
        </w:tc>
        <w:tc>
          <w:tcPr>
            <w:tcW w:w="3685" w:type="dxa"/>
            <w:vMerge w:val="restart"/>
          </w:tcPr>
          <w:p w14:paraId="44102E9B" w14:textId="3380F381" w:rsidR="006820D5" w:rsidRPr="00E238C0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Met Office Hadley Centre (MOHC)</w:t>
            </w:r>
            <w:r>
              <w:rPr>
                <w:sz w:val="20"/>
                <w:szCs w:val="20"/>
                <w:lang w:val="en-US"/>
              </w:rPr>
              <w:t xml:space="preserve"> / </w:t>
            </w:r>
            <w:r w:rsidRPr="00E238C0">
              <w:rPr>
                <w:sz w:val="20"/>
                <w:szCs w:val="20"/>
                <w:lang w:val="en-US"/>
              </w:rPr>
              <w:t>UK</w:t>
            </w:r>
          </w:p>
        </w:tc>
        <w:tc>
          <w:tcPr>
            <w:tcW w:w="1121" w:type="dxa"/>
          </w:tcPr>
          <w:p w14:paraId="3BD8CAF9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Kuhlbrodt et al 2018</w:t>
            </w:r>
          </w:p>
        </w:tc>
      </w:tr>
      <w:tr w:rsidR="006820D5" w:rsidRPr="001C38BB" w14:paraId="21BBE228" w14:textId="77777777" w:rsidTr="00193FD7">
        <w:trPr>
          <w:trHeight w:val="151"/>
        </w:trPr>
        <w:tc>
          <w:tcPr>
            <w:tcW w:w="2014" w:type="dxa"/>
          </w:tcPr>
          <w:p w14:paraId="2DA9DF82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HadGEM3-GC31-MM</w:t>
            </w:r>
          </w:p>
        </w:tc>
        <w:tc>
          <w:tcPr>
            <w:tcW w:w="1134" w:type="dxa"/>
          </w:tcPr>
          <w:p w14:paraId="5C86F04B" w14:textId="021A68ED" w:rsidR="006820D5" w:rsidRPr="009241B6" w:rsidRDefault="004F030C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0.8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5F8F8BE4" w14:textId="6C441B85" w:rsidR="006820D5" w:rsidRPr="009241B6" w:rsidRDefault="006820D5" w:rsidP="008040FC">
            <w:pPr>
              <w:jc w:val="center"/>
              <w:rPr>
                <w:sz w:val="20"/>
                <w:szCs w:val="20"/>
              </w:rPr>
            </w:pPr>
            <w:r w:rsidRPr="004F22C9">
              <w:rPr>
                <w:sz w:val="20"/>
                <w:szCs w:val="20"/>
              </w:rPr>
              <w:t>r1i1p1f3</w:t>
            </w:r>
          </w:p>
        </w:tc>
        <w:tc>
          <w:tcPr>
            <w:tcW w:w="3685" w:type="dxa"/>
            <w:vMerge/>
          </w:tcPr>
          <w:p w14:paraId="68F05092" w14:textId="6A913448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14:paraId="664FE2C7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Andrews et al 2020</w:t>
            </w:r>
          </w:p>
        </w:tc>
      </w:tr>
      <w:tr w:rsidR="006820D5" w:rsidRPr="001C38BB" w14:paraId="6B936275" w14:textId="77777777" w:rsidTr="00193FD7">
        <w:trPr>
          <w:trHeight w:val="151"/>
        </w:trPr>
        <w:tc>
          <w:tcPr>
            <w:tcW w:w="2014" w:type="dxa"/>
          </w:tcPr>
          <w:p w14:paraId="3FDFE7A8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INM-CM4-8</w:t>
            </w:r>
          </w:p>
        </w:tc>
        <w:tc>
          <w:tcPr>
            <w:tcW w:w="1134" w:type="dxa"/>
          </w:tcPr>
          <w:p w14:paraId="5A9C5154" w14:textId="4A380292" w:rsidR="006820D5" w:rsidRPr="009241B6" w:rsidRDefault="00171C23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2.0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2D7C1968" w14:textId="1C4C35A4" w:rsidR="006820D5" w:rsidRPr="009241B6" w:rsidRDefault="006820D5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 w:val="restart"/>
          </w:tcPr>
          <w:p w14:paraId="0BC6EAAE" w14:textId="6BB5D16D" w:rsidR="006820D5" w:rsidRPr="00E238C0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Institute for Numerical Mathematics (INM)</w:t>
            </w:r>
            <w:r>
              <w:rPr>
                <w:sz w:val="20"/>
                <w:szCs w:val="20"/>
                <w:lang w:val="en-US"/>
              </w:rPr>
              <w:t xml:space="preserve"> /</w:t>
            </w:r>
            <w:r w:rsidRPr="00E238C0">
              <w:rPr>
                <w:sz w:val="20"/>
                <w:szCs w:val="20"/>
                <w:lang w:val="en-US"/>
              </w:rPr>
              <w:t xml:space="preserve"> Russia</w:t>
            </w:r>
            <w:r>
              <w:rPr>
                <w:sz w:val="20"/>
                <w:szCs w:val="20"/>
                <w:lang w:val="en-US"/>
              </w:rPr>
              <w:t>n Federation</w:t>
            </w:r>
          </w:p>
        </w:tc>
        <w:tc>
          <w:tcPr>
            <w:tcW w:w="1121" w:type="dxa"/>
          </w:tcPr>
          <w:p w14:paraId="6925D619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Volodin et al 2018</w:t>
            </w:r>
          </w:p>
        </w:tc>
      </w:tr>
      <w:tr w:rsidR="006820D5" w:rsidRPr="001C38BB" w14:paraId="2BD8C832" w14:textId="77777777" w:rsidTr="00193FD7">
        <w:trPr>
          <w:trHeight w:val="151"/>
        </w:trPr>
        <w:tc>
          <w:tcPr>
            <w:tcW w:w="2014" w:type="dxa"/>
          </w:tcPr>
          <w:p w14:paraId="1035197E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INM-CM5-0</w:t>
            </w:r>
          </w:p>
        </w:tc>
        <w:tc>
          <w:tcPr>
            <w:tcW w:w="1134" w:type="dxa"/>
          </w:tcPr>
          <w:p w14:paraId="3691D172" w14:textId="6A67ED93" w:rsidR="006820D5" w:rsidRPr="009241B6" w:rsidRDefault="0022761A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2.0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2445AE12" w14:textId="32B2A3EE" w:rsidR="006820D5" w:rsidRPr="009241B6" w:rsidRDefault="006820D5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/>
          </w:tcPr>
          <w:p w14:paraId="601FBB55" w14:textId="0CE76621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14:paraId="3C628D70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Volodin and Gritsun 2018</w:t>
            </w:r>
          </w:p>
        </w:tc>
      </w:tr>
      <w:tr w:rsidR="006820D5" w:rsidRPr="001C38BB" w14:paraId="5AF9CBB6" w14:textId="77777777" w:rsidTr="00193FD7">
        <w:trPr>
          <w:trHeight w:val="151"/>
        </w:trPr>
        <w:tc>
          <w:tcPr>
            <w:tcW w:w="2014" w:type="dxa"/>
          </w:tcPr>
          <w:p w14:paraId="3684FD15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IPSL-CM6A-LR</w:t>
            </w:r>
          </w:p>
        </w:tc>
        <w:tc>
          <w:tcPr>
            <w:tcW w:w="1134" w:type="dxa"/>
          </w:tcPr>
          <w:p w14:paraId="53FB69A4" w14:textId="3012170D" w:rsidR="006820D5" w:rsidRPr="009241B6" w:rsidRDefault="00E86D11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2.5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7B08882D" w14:textId="0A47A2A7" w:rsidR="006820D5" w:rsidRPr="009241B6" w:rsidRDefault="006820D5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</w:tcPr>
          <w:p w14:paraId="26EDDD15" w14:textId="589AE5FE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Institut Pierre Simon Laplace (IPSL)</w:t>
            </w:r>
            <w:r>
              <w:rPr>
                <w:sz w:val="20"/>
                <w:szCs w:val="20"/>
                <w:lang w:val="en-US"/>
              </w:rPr>
              <w:t xml:space="preserve"> / France</w:t>
            </w:r>
          </w:p>
        </w:tc>
        <w:tc>
          <w:tcPr>
            <w:tcW w:w="1121" w:type="dxa"/>
          </w:tcPr>
          <w:p w14:paraId="0E4728ED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Boucher et al 2020</w:t>
            </w:r>
          </w:p>
        </w:tc>
      </w:tr>
      <w:tr w:rsidR="006820D5" w:rsidRPr="001C38BB" w14:paraId="17F6247D" w14:textId="77777777" w:rsidTr="00193FD7">
        <w:trPr>
          <w:trHeight w:val="151"/>
        </w:trPr>
        <w:tc>
          <w:tcPr>
            <w:tcW w:w="2014" w:type="dxa"/>
          </w:tcPr>
          <w:p w14:paraId="3C08E720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KACE-1-0-G</w:t>
            </w:r>
          </w:p>
        </w:tc>
        <w:tc>
          <w:tcPr>
            <w:tcW w:w="1134" w:type="dxa"/>
          </w:tcPr>
          <w:p w14:paraId="694C8A5C" w14:textId="410B2C82" w:rsidR="006820D5" w:rsidRPr="001B4555" w:rsidRDefault="0056226D" w:rsidP="008040F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.9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</w:p>
        </w:tc>
        <w:tc>
          <w:tcPr>
            <w:tcW w:w="992" w:type="dxa"/>
          </w:tcPr>
          <w:p w14:paraId="3D942148" w14:textId="79379531" w:rsidR="006820D5" w:rsidRPr="001B4555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</w:tcPr>
          <w:p w14:paraId="3C978094" w14:textId="4E68199B" w:rsidR="006820D5" w:rsidRPr="009241B6" w:rsidRDefault="006820D5" w:rsidP="00E238C0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National Institute of Meteorological Sciences/Korea Meteorological Administration (NIMS-KMA)</w:t>
            </w:r>
            <w:r>
              <w:rPr>
                <w:sz w:val="20"/>
                <w:szCs w:val="20"/>
                <w:lang w:val="en-US"/>
              </w:rPr>
              <w:t xml:space="preserve"> / Rep. of Korea</w:t>
            </w:r>
          </w:p>
        </w:tc>
        <w:tc>
          <w:tcPr>
            <w:tcW w:w="1121" w:type="dxa"/>
          </w:tcPr>
          <w:p w14:paraId="1B2C9252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J. Lee et al 2020</w:t>
            </w:r>
          </w:p>
        </w:tc>
      </w:tr>
      <w:tr w:rsidR="006820D5" w:rsidRPr="001C38BB" w14:paraId="30A4B31F" w14:textId="77777777" w:rsidTr="00193FD7">
        <w:trPr>
          <w:trHeight w:val="151"/>
        </w:trPr>
        <w:tc>
          <w:tcPr>
            <w:tcW w:w="2014" w:type="dxa"/>
          </w:tcPr>
          <w:p w14:paraId="58E29AF0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MCM-UA-1-0</w:t>
            </w:r>
          </w:p>
        </w:tc>
        <w:tc>
          <w:tcPr>
            <w:tcW w:w="1134" w:type="dxa"/>
          </w:tcPr>
          <w:p w14:paraId="11AD7670" w14:textId="2E673BA0" w:rsidR="006820D5" w:rsidRPr="001B4555" w:rsidRDefault="0056226D" w:rsidP="008040F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3.8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</w:p>
        </w:tc>
        <w:tc>
          <w:tcPr>
            <w:tcW w:w="992" w:type="dxa"/>
          </w:tcPr>
          <w:p w14:paraId="4B6F33BF" w14:textId="64635F4D" w:rsidR="006820D5" w:rsidRPr="001B4555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E238C0">
              <w:rPr>
                <w:sz w:val="20"/>
                <w:szCs w:val="20"/>
                <w:lang w:val="en-US"/>
              </w:rPr>
              <w:t>r1i1p1f1</w:t>
            </w:r>
          </w:p>
        </w:tc>
        <w:tc>
          <w:tcPr>
            <w:tcW w:w="3685" w:type="dxa"/>
          </w:tcPr>
          <w:p w14:paraId="085EC6A0" w14:textId="0871A766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Department of Geosciences, University of Arizona (UA)</w:t>
            </w:r>
            <w:r>
              <w:rPr>
                <w:sz w:val="20"/>
                <w:szCs w:val="20"/>
                <w:lang w:val="en-US"/>
              </w:rPr>
              <w:t xml:space="preserve"> / USA</w:t>
            </w:r>
          </w:p>
        </w:tc>
        <w:tc>
          <w:tcPr>
            <w:tcW w:w="1121" w:type="dxa"/>
          </w:tcPr>
          <w:p w14:paraId="36F6AF02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Delworth et al 2002</w:t>
            </w:r>
          </w:p>
        </w:tc>
      </w:tr>
      <w:tr w:rsidR="006820D5" w:rsidRPr="001C38BB" w14:paraId="7610CB57" w14:textId="77777777" w:rsidTr="00193FD7">
        <w:trPr>
          <w:trHeight w:val="151"/>
        </w:trPr>
        <w:tc>
          <w:tcPr>
            <w:tcW w:w="2014" w:type="dxa"/>
          </w:tcPr>
          <w:p w14:paraId="39788C78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MIROC6</w:t>
            </w:r>
          </w:p>
        </w:tc>
        <w:tc>
          <w:tcPr>
            <w:tcW w:w="1134" w:type="dxa"/>
          </w:tcPr>
          <w:p w14:paraId="5446A37A" w14:textId="64B74872" w:rsidR="006820D5" w:rsidRPr="009241B6" w:rsidRDefault="00522DDE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4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008E48B2" w14:textId="534BF965" w:rsidR="006820D5" w:rsidRPr="009241B6" w:rsidRDefault="006820D5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 w:val="restart"/>
          </w:tcPr>
          <w:p w14:paraId="60B1BA1F" w14:textId="58DF49D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Japan Agency for Marine-Earth Science and Technology (JAMSTEC); Atmosphere and Ocean Research Institute (AORI); National Institute for Environmental Studies (NIES); RIKEN Center for Computational Science (R-CCS)</w:t>
            </w:r>
            <w:r>
              <w:rPr>
                <w:sz w:val="20"/>
                <w:szCs w:val="20"/>
                <w:lang w:val="en-US"/>
              </w:rPr>
              <w:t xml:space="preserve"> / Japan</w:t>
            </w:r>
          </w:p>
        </w:tc>
        <w:tc>
          <w:tcPr>
            <w:tcW w:w="1121" w:type="dxa"/>
          </w:tcPr>
          <w:p w14:paraId="1D3E31FF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Tatebe et al 2019</w:t>
            </w:r>
          </w:p>
        </w:tc>
      </w:tr>
      <w:tr w:rsidR="006820D5" w:rsidRPr="001C38BB" w14:paraId="656C7DDF" w14:textId="77777777" w:rsidTr="00193FD7">
        <w:trPr>
          <w:trHeight w:val="151"/>
        </w:trPr>
        <w:tc>
          <w:tcPr>
            <w:tcW w:w="2014" w:type="dxa"/>
          </w:tcPr>
          <w:p w14:paraId="7D55C249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MIROC-ES2L</w:t>
            </w:r>
          </w:p>
        </w:tc>
        <w:tc>
          <w:tcPr>
            <w:tcW w:w="1134" w:type="dxa"/>
          </w:tcPr>
          <w:p w14:paraId="02A0128E" w14:textId="7CC6AA54" w:rsidR="006820D5" w:rsidRPr="009241B6" w:rsidRDefault="00736A65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2.8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03172369" w14:textId="7258EFF2" w:rsidR="006820D5" w:rsidRPr="009241B6" w:rsidRDefault="006820D5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2</w:t>
            </w:r>
          </w:p>
        </w:tc>
        <w:tc>
          <w:tcPr>
            <w:tcW w:w="3685" w:type="dxa"/>
            <w:vMerge/>
          </w:tcPr>
          <w:p w14:paraId="5E0B6A1F" w14:textId="6D878571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14:paraId="76F30DFC" w14:textId="77777777" w:rsidR="006820D5" w:rsidRPr="009241B6" w:rsidRDefault="006820D5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Hajima et al 2020</w:t>
            </w:r>
          </w:p>
        </w:tc>
      </w:tr>
      <w:tr w:rsidR="00177339" w:rsidRPr="001C38BB" w14:paraId="761CA663" w14:textId="77777777" w:rsidTr="00193FD7">
        <w:trPr>
          <w:trHeight w:val="151"/>
        </w:trPr>
        <w:tc>
          <w:tcPr>
            <w:tcW w:w="2014" w:type="dxa"/>
          </w:tcPr>
          <w:p w14:paraId="0E25C1A3" w14:textId="77777777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MPI-ESM-1-2-HAM</w:t>
            </w:r>
          </w:p>
        </w:tc>
        <w:tc>
          <w:tcPr>
            <w:tcW w:w="1134" w:type="dxa"/>
          </w:tcPr>
          <w:p w14:paraId="2B6B1675" w14:textId="1AF58832" w:rsidR="00177339" w:rsidRPr="009241B6" w:rsidRDefault="008A6263" w:rsidP="00F713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9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4CDA6917" w14:textId="5FF298BC" w:rsidR="00177339" w:rsidRPr="009241B6" w:rsidRDefault="00177339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</w:tcPr>
          <w:p w14:paraId="598233B9" w14:textId="21F85E2D" w:rsidR="00177339" w:rsidRPr="00DB708E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HAMMOZ-Consortium</w:t>
            </w:r>
            <w:r>
              <w:rPr>
                <w:sz w:val="20"/>
                <w:szCs w:val="20"/>
                <w:lang w:val="en-US"/>
              </w:rPr>
              <w:t xml:space="preserve"> /</w:t>
            </w:r>
            <w:r w:rsidRPr="00DB708E">
              <w:rPr>
                <w:sz w:val="20"/>
                <w:szCs w:val="20"/>
                <w:lang w:val="en-US"/>
              </w:rPr>
              <w:t xml:space="preserve"> Switzerland, Germany, UK, Finland</w:t>
            </w:r>
          </w:p>
        </w:tc>
        <w:tc>
          <w:tcPr>
            <w:tcW w:w="1121" w:type="dxa"/>
          </w:tcPr>
          <w:p w14:paraId="7307322C" w14:textId="77777777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Neubauer et al 2019</w:t>
            </w:r>
          </w:p>
        </w:tc>
      </w:tr>
      <w:tr w:rsidR="00177339" w:rsidRPr="001C38BB" w14:paraId="511E73E1" w14:textId="77777777" w:rsidTr="00193FD7">
        <w:trPr>
          <w:trHeight w:val="151"/>
        </w:trPr>
        <w:tc>
          <w:tcPr>
            <w:tcW w:w="2014" w:type="dxa"/>
          </w:tcPr>
          <w:p w14:paraId="44280D17" w14:textId="77777777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MPI-ESM1-2-HR</w:t>
            </w:r>
          </w:p>
        </w:tc>
        <w:tc>
          <w:tcPr>
            <w:tcW w:w="1134" w:type="dxa"/>
          </w:tcPr>
          <w:p w14:paraId="0358F751" w14:textId="666339B8" w:rsidR="00177339" w:rsidRPr="009241B6" w:rsidRDefault="002A6950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="00B53C6F">
              <w:rPr>
                <w:sz w:val="20"/>
                <w:szCs w:val="20"/>
              </w:rPr>
              <w:t>0.9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4940BD39" w14:textId="78DA3B49" w:rsidR="00177339" w:rsidRPr="009241B6" w:rsidRDefault="00177339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 w:val="restart"/>
          </w:tcPr>
          <w:p w14:paraId="4F8AFF33" w14:textId="5041999F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Max Planck Institute for Meteorology (MPI-M)</w:t>
            </w:r>
            <w:r>
              <w:rPr>
                <w:sz w:val="20"/>
                <w:szCs w:val="20"/>
                <w:lang w:val="en-US"/>
              </w:rPr>
              <w:t xml:space="preserve"> / Germany</w:t>
            </w:r>
          </w:p>
        </w:tc>
        <w:tc>
          <w:tcPr>
            <w:tcW w:w="1121" w:type="dxa"/>
          </w:tcPr>
          <w:p w14:paraId="226D2B2F" w14:textId="77777777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rFonts w:ascii="Calibri" w:cs="Calibri"/>
                <w:sz w:val="20"/>
                <w:lang w:val="en-US"/>
              </w:rPr>
              <w:t>Müller et al 2018</w:t>
            </w:r>
          </w:p>
        </w:tc>
      </w:tr>
      <w:tr w:rsidR="00177339" w:rsidRPr="001C38BB" w14:paraId="791D1DC5" w14:textId="77777777" w:rsidTr="00193FD7">
        <w:trPr>
          <w:trHeight w:val="151"/>
        </w:trPr>
        <w:tc>
          <w:tcPr>
            <w:tcW w:w="2014" w:type="dxa"/>
          </w:tcPr>
          <w:p w14:paraId="1850555C" w14:textId="77777777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MPI-ESM1-2-LR</w:t>
            </w:r>
          </w:p>
        </w:tc>
        <w:tc>
          <w:tcPr>
            <w:tcW w:w="1134" w:type="dxa"/>
          </w:tcPr>
          <w:p w14:paraId="38B2D92C" w14:textId="431FC0F9" w:rsidR="00177339" w:rsidRPr="009241B6" w:rsidRDefault="004259EF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9</w:t>
            </w:r>
            <w:r w:rsidR="001F53B0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72E870D6" w14:textId="67215B4D" w:rsidR="00177339" w:rsidRPr="009241B6" w:rsidRDefault="00177339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/>
          </w:tcPr>
          <w:p w14:paraId="5CE75CFF" w14:textId="53A81989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14:paraId="32E793C8" w14:textId="77777777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Mauritsen et al 2019</w:t>
            </w:r>
          </w:p>
        </w:tc>
      </w:tr>
      <w:tr w:rsidR="00177339" w:rsidRPr="001C38BB" w14:paraId="063DF1BB" w14:textId="77777777" w:rsidTr="00193FD7">
        <w:trPr>
          <w:trHeight w:val="151"/>
        </w:trPr>
        <w:tc>
          <w:tcPr>
            <w:tcW w:w="2014" w:type="dxa"/>
          </w:tcPr>
          <w:p w14:paraId="6D0BFEA8" w14:textId="77777777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MRI-ESM2-0</w:t>
            </w:r>
          </w:p>
        </w:tc>
        <w:tc>
          <w:tcPr>
            <w:tcW w:w="1134" w:type="dxa"/>
          </w:tcPr>
          <w:p w14:paraId="4814504D" w14:textId="07AA2ECD" w:rsidR="00177339" w:rsidRPr="009241B6" w:rsidRDefault="00162CAF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F84665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1</w:t>
            </w:r>
            <w:r w:rsidR="00F84665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0D20FFDB" w14:textId="05B87583" w:rsidR="00177339" w:rsidRPr="009241B6" w:rsidRDefault="00177339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</w:tcPr>
          <w:p w14:paraId="0035690C" w14:textId="7FAF4838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Meteorological Research Institute (MRI)</w:t>
            </w:r>
            <w:r>
              <w:rPr>
                <w:sz w:val="20"/>
                <w:szCs w:val="20"/>
                <w:lang w:val="en-US"/>
              </w:rPr>
              <w:t xml:space="preserve"> / Japan</w:t>
            </w:r>
          </w:p>
        </w:tc>
        <w:tc>
          <w:tcPr>
            <w:tcW w:w="1121" w:type="dxa"/>
          </w:tcPr>
          <w:p w14:paraId="1C0BA822" w14:textId="77777777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Yukimoto et al 2019</w:t>
            </w:r>
          </w:p>
        </w:tc>
      </w:tr>
      <w:tr w:rsidR="00177339" w:rsidRPr="001C38BB" w14:paraId="2B745E03" w14:textId="77777777" w:rsidTr="00193FD7">
        <w:trPr>
          <w:trHeight w:val="151"/>
        </w:trPr>
        <w:tc>
          <w:tcPr>
            <w:tcW w:w="2014" w:type="dxa"/>
          </w:tcPr>
          <w:p w14:paraId="116F387A" w14:textId="77777777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NESM3</w:t>
            </w:r>
          </w:p>
        </w:tc>
        <w:tc>
          <w:tcPr>
            <w:tcW w:w="1134" w:type="dxa"/>
          </w:tcPr>
          <w:p w14:paraId="5846E989" w14:textId="3AD77EBF" w:rsidR="00177339" w:rsidRPr="009241B6" w:rsidRDefault="00162CAF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="00F84665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9</w:t>
            </w:r>
            <w:r w:rsidR="00F84665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293B8A89" w14:textId="1080E295" w:rsidR="00177339" w:rsidRPr="009241B6" w:rsidRDefault="00177339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</w:tcPr>
          <w:p w14:paraId="72D653DE" w14:textId="027275EC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Nanjing University of Information Science and Technology (NUIST)</w:t>
            </w:r>
            <w:r>
              <w:rPr>
                <w:sz w:val="20"/>
                <w:szCs w:val="20"/>
                <w:lang w:val="en-US"/>
              </w:rPr>
              <w:t xml:space="preserve"> / China</w:t>
            </w:r>
          </w:p>
        </w:tc>
        <w:tc>
          <w:tcPr>
            <w:tcW w:w="1121" w:type="dxa"/>
          </w:tcPr>
          <w:p w14:paraId="235C6AA7" w14:textId="77777777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Cao et al 2018</w:t>
            </w:r>
          </w:p>
        </w:tc>
      </w:tr>
      <w:tr w:rsidR="00177339" w:rsidRPr="001C38BB" w14:paraId="21888EB1" w14:textId="77777777" w:rsidTr="00193FD7">
        <w:trPr>
          <w:trHeight w:val="151"/>
        </w:trPr>
        <w:tc>
          <w:tcPr>
            <w:tcW w:w="2014" w:type="dxa"/>
          </w:tcPr>
          <w:p w14:paraId="2A476EA9" w14:textId="77777777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NorCPM1</w:t>
            </w:r>
          </w:p>
        </w:tc>
        <w:tc>
          <w:tcPr>
            <w:tcW w:w="1134" w:type="dxa"/>
          </w:tcPr>
          <w:p w14:paraId="6D9E2659" w14:textId="72816B29" w:rsidR="00177339" w:rsidRPr="009241B6" w:rsidRDefault="00162CAF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 w:rsidR="00F84665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251904">
              <w:rPr>
                <w:sz w:val="20"/>
                <w:szCs w:val="20"/>
              </w:rPr>
              <w:t xml:space="preserve"> </w:t>
            </w:r>
            <w:r w:rsidR="00251904" w:rsidRPr="004C6C5B">
              <w:rPr>
                <w:sz w:val="20"/>
                <w:szCs w:val="20"/>
                <w:lang w:val="en-US"/>
              </w:rPr>
              <w:t>×</w:t>
            </w:r>
            <w:r w:rsidR="00251904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2.5</w:t>
            </w:r>
            <w:r w:rsidR="00F84665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355468F5" w14:textId="3B812640" w:rsidR="00177339" w:rsidRPr="009241B6" w:rsidRDefault="00177339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 w:val="restart"/>
          </w:tcPr>
          <w:p w14:paraId="116D0D82" w14:textId="7C228FA9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NorESM Climate modeling Consortium (NCC)</w:t>
            </w:r>
            <w:r>
              <w:rPr>
                <w:sz w:val="20"/>
                <w:szCs w:val="20"/>
                <w:lang w:val="en-US"/>
              </w:rPr>
              <w:t xml:space="preserve"> / Norway</w:t>
            </w:r>
          </w:p>
        </w:tc>
        <w:tc>
          <w:tcPr>
            <w:tcW w:w="1121" w:type="dxa"/>
          </w:tcPr>
          <w:p w14:paraId="1FABEBFA" w14:textId="77777777" w:rsidR="00177339" w:rsidRPr="009241B6" w:rsidRDefault="00177339" w:rsidP="008040FC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Bethke et al 2021</w:t>
            </w:r>
          </w:p>
        </w:tc>
      </w:tr>
      <w:tr w:rsidR="00177339" w:rsidRPr="001C38BB" w14:paraId="3CC68C50" w14:textId="77777777" w:rsidTr="00193FD7">
        <w:trPr>
          <w:trHeight w:val="151"/>
        </w:trPr>
        <w:tc>
          <w:tcPr>
            <w:tcW w:w="2014" w:type="dxa"/>
          </w:tcPr>
          <w:p w14:paraId="0ED6F0F9" w14:textId="77777777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NorESM2-LM</w:t>
            </w:r>
          </w:p>
        </w:tc>
        <w:tc>
          <w:tcPr>
            <w:tcW w:w="1134" w:type="dxa"/>
          </w:tcPr>
          <w:p w14:paraId="0638358F" w14:textId="340E1CD3" w:rsidR="00177339" w:rsidRPr="009241B6" w:rsidRDefault="00162CAF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 w:rsidR="00F84665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564B2C">
              <w:rPr>
                <w:sz w:val="20"/>
                <w:szCs w:val="20"/>
              </w:rPr>
              <w:t xml:space="preserve"> </w:t>
            </w:r>
            <w:r w:rsidR="00564B2C" w:rsidRPr="004C6C5B">
              <w:rPr>
                <w:sz w:val="20"/>
                <w:szCs w:val="20"/>
                <w:lang w:val="en-US"/>
              </w:rPr>
              <w:t>×</w:t>
            </w:r>
            <w:r w:rsidR="00564B2C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2.5</w:t>
            </w:r>
            <w:r w:rsidR="00F84665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1DB37E21" w14:textId="64A540F6" w:rsidR="00177339" w:rsidRPr="009241B6" w:rsidRDefault="00177339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/>
          </w:tcPr>
          <w:p w14:paraId="66E73DAC" w14:textId="024B4C1C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vMerge w:val="restart"/>
          </w:tcPr>
          <w:p w14:paraId="5035D8AF" w14:textId="77777777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Seland et al 2020</w:t>
            </w:r>
          </w:p>
        </w:tc>
      </w:tr>
      <w:tr w:rsidR="00177339" w:rsidRPr="001C38BB" w14:paraId="024DDEAB" w14:textId="77777777" w:rsidTr="00193FD7">
        <w:trPr>
          <w:trHeight w:val="151"/>
        </w:trPr>
        <w:tc>
          <w:tcPr>
            <w:tcW w:w="2014" w:type="dxa"/>
          </w:tcPr>
          <w:p w14:paraId="2801B1A1" w14:textId="77777777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NorESM2-MM</w:t>
            </w:r>
          </w:p>
        </w:tc>
        <w:tc>
          <w:tcPr>
            <w:tcW w:w="1134" w:type="dxa"/>
          </w:tcPr>
          <w:p w14:paraId="710DFF66" w14:textId="26D2119E" w:rsidR="00177339" w:rsidRPr="009241B6" w:rsidRDefault="00652D71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F84665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564B2C">
              <w:rPr>
                <w:sz w:val="20"/>
                <w:szCs w:val="20"/>
              </w:rPr>
              <w:t xml:space="preserve"> </w:t>
            </w:r>
            <w:r w:rsidR="00564B2C" w:rsidRPr="004C6C5B">
              <w:rPr>
                <w:sz w:val="20"/>
                <w:szCs w:val="20"/>
                <w:lang w:val="en-US"/>
              </w:rPr>
              <w:t>×</w:t>
            </w:r>
            <w:r w:rsidR="00564B2C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3</w:t>
            </w:r>
            <w:r w:rsidR="00F84665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68698C59" w14:textId="32BA03CC" w:rsidR="00177339" w:rsidRPr="009241B6" w:rsidRDefault="00177339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  <w:vMerge/>
          </w:tcPr>
          <w:p w14:paraId="64083BC9" w14:textId="09FA7510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vMerge/>
          </w:tcPr>
          <w:p w14:paraId="2AEA871B" w14:textId="77777777" w:rsidR="00177339" w:rsidRPr="009241B6" w:rsidRDefault="00177339" w:rsidP="008040F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84193" w:rsidRPr="001C38BB" w14:paraId="2230E957" w14:textId="77777777" w:rsidTr="00193FD7">
        <w:trPr>
          <w:trHeight w:val="151"/>
        </w:trPr>
        <w:tc>
          <w:tcPr>
            <w:tcW w:w="2014" w:type="dxa"/>
          </w:tcPr>
          <w:p w14:paraId="00640105" w14:textId="77777777" w:rsidR="00484193" w:rsidRPr="009241B6" w:rsidRDefault="00484193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lastRenderedPageBreak/>
              <w:t>SAM0-UNICON</w:t>
            </w:r>
          </w:p>
        </w:tc>
        <w:tc>
          <w:tcPr>
            <w:tcW w:w="1134" w:type="dxa"/>
          </w:tcPr>
          <w:p w14:paraId="018D507D" w14:textId="63FA9524" w:rsidR="00484193" w:rsidRPr="009241B6" w:rsidRDefault="00652D71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F84665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564B2C">
              <w:rPr>
                <w:sz w:val="20"/>
                <w:szCs w:val="20"/>
              </w:rPr>
              <w:t xml:space="preserve"> </w:t>
            </w:r>
            <w:r w:rsidR="00564B2C" w:rsidRPr="004C6C5B">
              <w:rPr>
                <w:sz w:val="20"/>
                <w:szCs w:val="20"/>
                <w:lang w:val="en-US"/>
              </w:rPr>
              <w:t>×</w:t>
            </w:r>
            <w:r w:rsidR="00564B2C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3</w:t>
            </w:r>
            <w:r w:rsidR="00F84665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37B46350" w14:textId="25306833" w:rsidR="00484193" w:rsidRPr="009241B6" w:rsidRDefault="00484193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1</w:t>
            </w:r>
          </w:p>
        </w:tc>
        <w:tc>
          <w:tcPr>
            <w:tcW w:w="3685" w:type="dxa"/>
          </w:tcPr>
          <w:p w14:paraId="1787C775" w14:textId="51DB3E11" w:rsidR="00484193" w:rsidRPr="009241B6" w:rsidRDefault="00484193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Seoul National University (SNU)</w:t>
            </w:r>
            <w:r>
              <w:rPr>
                <w:sz w:val="20"/>
                <w:szCs w:val="20"/>
                <w:lang w:val="en-US"/>
              </w:rPr>
              <w:t xml:space="preserve"> / Rep. of Korea</w:t>
            </w:r>
          </w:p>
        </w:tc>
        <w:tc>
          <w:tcPr>
            <w:tcW w:w="1121" w:type="dxa"/>
          </w:tcPr>
          <w:p w14:paraId="4EFB852D" w14:textId="77777777" w:rsidR="00484193" w:rsidRPr="009241B6" w:rsidRDefault="00484193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Park et al 2019</w:t>
            </w:r>
          </w:p>
        </w:tc>
      </w:tr>
      <w:tr w:rsidR="00D56294" w:rsidRPr="001C38BB" w14:paraId="0356ADA1" w14:textId="77777777" w:rsidTr="00193FD7">
        <w:trPr>
          <w:trHeight w:val="151"/>
        </w:trPr>
        <w:tc>
          <w:tcPr>
            <w:tcW w:w="2014" w:type="dxa"/>
          </w:tcPr>
          <w:p w14:paraId="497467DA" w14:textId="77777777" w:rsidR="00D56294" w:rsidRPr="009241B6" w:rsidRDefault="00D56294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TaiESM1</w:t>
            </w:r>
          </w:p>
        </w:tc>
        <w:tc>
          <w:tcPr>
            <w:tcW w:w="1134" w:type="dxa"/>
          </w:tcPr>
          <w:p w14:paraId="5C113AB7" w14:textId="1F386F81" w:rsidR="00D56294" w:rsidRPr="00DB708E" w:rsidRDefault="00145F46" w:rsidP="008040F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</w:t>
            </w:r>
            <w:r w:rsidR="00F84665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564B2C">
              <w:rPr>
                <w:sz w:val="20"/>
                <w:szCs w:val="20"/>
              </w:rPr>
              <w:t xml:space="preserve"> </w:t>
            </w:r>
            <w:r w:rsidR="00564B2C" w:rsidRPr="004C6C5B">
              <w:rPr>
                <w:sz w:val="20"/>
                <w:szCs w:val="20"/>
                <w:lang w:val="en-US"/>
              </w:rPr>
              <w:t>×</w:t>
            </w:r>
            <w:r w:rsidR="00564B2C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3</w:t>
            </w:r>
            <w:r w:rsidR="00F84665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6902907A" w14:textId="4D1A441E" w:rsidR="00D56294" w:rsidRPr="00DB708E" w:rsidRDefault="00D56294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DB708E">
              <w:rPr>
                <w:sz w:val="20"/>
                <w:szCs w:val="20"/>
                <w:lang w:val="en-US"/>
              </w:rPr>
              <w:t>r1i1p1f1</w:t>
            </w:r>
          </w:p>
        </w:tc>
        <w:tc>
          <w:tcPr>
            <w:tcW w:w="3685" w:type="dxa"/>
          </w:tcPr>
          <w:p w14:paraId="11C0E759" w14:textId="62E8F7ED" w:rsidR="00D56294" w:rsidRPr="009241B6" w:rsidRDefault="00D56294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Research Center for Environmental Changes, Academia Sinica (AS-RCEC)</w:t>
            </w:r>
            <w:r>
              <w:rPr>
                <w:sz w:val="20"/>
                <w:szCs w:val="20"/>
                <w:lang w:val="en-US"/>
              </w:rPr>
              <w:t xml:space="preserve"> / China</w:t>
            </w:r>
          </w:p>
        </w:tc>
        <w:tc>
          <w:tcPr>
            <w:tcW w:w="1121" w:type="dxa"/>
          </w:tcPr>
          <w:p w14:paraId="3077E9F2" w14:textId="77777777" w:rsidR="00D56294" w:rsidRPr="009241B6" w:rsidRDefault="00D56294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W.-L. Lee et al 2020</w:t>
            </w:r>
          </w:p>
        </w:tc>
      </w:tr>
      <w:tr w:rsidR="00D56294" w:rsidRPr="001C38BB" w14:paraId="45F7B735" w14:textId="77777777" w:rsidTr="00193FD7">
        <w:trPr>
          <w:trHeight w:val="151"/>
        </w:trPr>
        <w:tc>
          <w:tcPr>
            <w:tcW w:w="2014" w:type="dxa"/>
          </w:tcPr>
          <w:p w14:paraId="2F4F9C42" w14:textId="77777777" w:rsidR="00D56294" w:rsidRPr="009241B6" w:rsidRDefault="00D56294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UKESM1-0-LL</w:t>
            </w:r>
          </w:p>
        </w:tc>
        <w:tc>
          <w:tcPr>
            <w:tcW w:w="1134" w:type="dxa"/>
          </w:tcPr>
          <w:p w14:paraId="3B13BC60" w14:textId="531A7124" w:rsidR="00D56294" w:rsidRPr="009241B6" w:rsidRDefault="00702AEF" w:rsidP="00804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="00F84665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="00564B2C">
              <w:rPr>
                <w:sz w:val="20"/>
                <w:szCs w:val="20"/>
              </w:rPr>
              <w:t xml:space="preserve"> </w:t>
            </w:r>
            <w:r w:rsidR="00564B2C" w:rsidRPr="004C6C5B">
              <w:rPr>
                <w:sz w:val="20"/>
                <w:szCs w:val="20"/>
                <w:lang w:val="en-US"/>
              </w:rPr>
              <w:t>×</w:t>
            </w:r>
            <w:r w:rsidR="00564B2C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.9</w:t>
            </w:r>
            <w:r w:rsidR="00F84665" w:rsidRPr="0010109D">
              <w:rPr>
                <w:sz w:val="20"/>
                <w:szCs w:val="20"/>
                <w:vertAlign w:val="superscript"/>
                <w:lang w:val="en-US"/>
              </w:rPr>
              <w:t>o</w:t>
            </w:r>
            <w:proofErr w:type="gramEnd"/>
          </w:p>
        </w:tc>
        <w:tc>
          <w:tcPr>
            <w:tcW w:w="992" w:type="dxa"/>
          </w:tcPr>
          <w:p w14:paraId="5EDD9CBE" w14:textId="4F00F335" w:rsidR="00D56294" w:rsidRPr="009241B6" w:rsidRDefault="00D56294" w:rsidP="008040FC">
            <w:pPr>
              <w:jc w:val="center"/>
              <w:rPr>
                <w:sz w:val="20"/>
                <w:szCs w:val="20"/>
              </w:rPr>
            </w:pPr>
            <w:r w:rsidRPr="009E79DB">
              <w:rPr>
                <w:sz w:val="20"/>
                <w:szCs w:val="20"/>
              </w:rPr>
              <w:t>r1i1p1f2</w:t>
            </w:r>
          </w:p>
        </w:tc>
        <w:tc>
          <w:tcPr>
            <w:tcW w:w="3685" w:type="dxa"/>
          </w:tcPr>
          <w:p w14:paraId="1C2A4E3F" w14:textId="1E7C3291" w:rsidR="00D56294" w:rsidRPr="009241B6" w:rsidRDefault="00D56294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sz w:val="20"/>
                <w:szCs w:val="20"/>
                <w:lang w:val="en-US"/>
              </w:rPr>
              <w:t>Natural Environment Research Council; Met Office Hadley Centre (NERC-MOHC)</w:t>
            </w:r>
            <w:r>
              <w:rPr>
                <w:sz w:val="20"/>
                <w:szCs w:val="20"/>
                <w:lang w:val="en-US"/>
              </w:rPr>
              <w:t xml:space="preserve"> / UK</w:t>
            </w:r>
          </w:p>
        </w:tc>
        <w:tc>
          <w:tcPr>
            <w:tcW w:w="1121" w:type="dxa"/>
          </w:tcPr>
          <w:p w14:paraId="1E087831" w14:textId="77777777" w:rsidR="00D56294" w:rsidRPr="009241B6" w:rsidRDefault="00D56294" w:rsidP="008040FC">
            <w:pPr>
              <w:jc w:val="center"/>
              <w:rPr>
                <w:sz w:val="20"/>
                <w:szCs w:val="20"/>
                <w:lang w:val="en-US"/>
              </w:rPr>
            </w:pPr>
            <w:r w:rsidRPr="009241B6">
              <w:rPr>
                <w:noProof/>
                <w:sz w:val="20"/>
                <w:szCs w:val="20"/>
                <w:lang w:val="en-US"/>
              </w:rPr>
              <w:t>Sellar et al 2019</w:t>
            </w:r>
          </w:p>
        </w:tc>
      </w:tr>
    </w:tbl>
    <w:p w14:paraId="6FDE1AD5" w14:textId="77777777" w:rsidR="0024593C" w:rsidRDefault="0024593C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2A7B985" w14:textId="0D965987" w:rsidR="00EB6F96" w:rsidRPr="001C38BB" w:rsidRDefault="00EB6F96" w:rsidP="00EB6F96">
      <w:pPr>
        <w:spacing w:after="0"/>
        <w:jc w:val="center"/>
        <w:rPr>
          <w:color w:val="000000" w:themeColor="text1"/>
          <w:sz w:val="20"/>
          <w:szCs w:val="20"/>
        </w:rPr>
      </w:pPr>
      <w:r w:rsidRPr="001C38BB">
        <w:rPr>
          <w:b/>
          <w:color w:val="000000" w:themeColor="text1"/>
          <w:sz w:val="20"/>
          <w:szCs w:val="20"/>
        </w:rPr>
        <w:lastRenderedPageBreak/>
        <w:t xml:space="preserve">Supplementary Table </w:t>
      </w:r>
      <w:r w:rsidR="006E1033">
        <w:rPr>
          <w:b/>
          <w:color w:val="000000" w:themeColor="text1"/>
          <w:sz w:val="20"/>
          <w:szCs w:val="20"/>
        </w:rPr>
        <w:t>S</w:t>
      </w:r>
      <w:r w:rsidRPr="001C38BB">
        <w:rPr>
          <w:b/>
          <w:color w:val="000000" w:themeColor="text1"/>
          <w:sz w:val="20"/>
          <w:szCs w:val="20"/>
        </w:rPr>
        <w:t>2.</w:t>
      </w:r>
      <w:r w:rsidRPr="001C38BB">
        <w:rPr>
          <w:color w:val="000000" w:themeColor="text1"/>
          <w:sz w:val="20"/>
          <w:szCs w:val="20"/>
        </w:rPr>
        <w:t xml:space="preserve"> Scores of top-10 models, (52) ensemble, and (T10) ensemble for Holdridge’s Life Zones.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26"/>
        <w:gridCol w:w="1418"/>
        <w:gridCol w:w="1401"/>
        <w:gridCol w:w="1449"/>
      </w:tblGrid>
      <w:tr w:rsidR="00EB6F96" w:rsidRPr="001C38BB" w14:paraId="2EC9F38B" w14:textId="77777777" w:rsidTr="008040FC">
        <w:trPr>
          <w:jc w:val="center"/>
        </w:trPr>
        <w:tc>
          <w:tcPr>
            <w:tcW w:w="2226" w:type="dxa"/>
          </w:tcPr>
          <w:p w14:paraId="078516A3" w14:textId="77777777" w:rsidR="00EB6F96" w:rsidRPr="001C38BB" w:rsidRDefault="00EB6F96" w:rsidP="008040FC">
            <w:pPr>
              <w:jc w:val="center"/>
              <w:rPr>
                <w:b/>
                <w:lang w:val="en-US"/>
              </w:rPr>
            </w:pPr>
            <w:r w:rsidRPr="001C38BB">
              <w:rPr>
                <w:b/>
              </w:rPr>
              <w:t>Model</w:t>
            </w:r>
          </w:p>
        </w:tc>
        <w:tc>
          <w:tcPr>
            <w:tcW w:w="1418" w:type="dxa"/>
          </w:tcPr>
          <w:p w14:paraId="17C20D3C" w14:textId="77777777" w:rsidR="00EB6F96" w:rsidRPr="001C38BB" w:rsidRDefault="00EB6F96" w:rsidP="008040FC">
            <w:pPr>
              <w:rPr>
                <w:b/>
                <w:lang w:val="en-US"/>
              </w:rPr>
            </w:pPr>
            <w:r w:rsidRPr="001C38BB">
              <w:rPr>
                <w:b/>
              </w:rPr>
              <w:t>Climate Cats.</w:t>
            </w:r>
          </w:p>
          <w:p w14:paraId="0A827C1C" w14:textId="77777777" w:rsidR="00EB6F96" w:rsidRPr="008A53C8" w:rsidRDefault="00EB6F96" w:rsidP="008040FC">
            <w:pPr>
              <w:jc w:val="center"/>
              <w:rPr>
                <w:b/>
                <w:lang w:val="en-US"/>
              </w:rPr>
            </w:pPr>
            <w:r w:rsidRPr="008A53C8">
              <w:rPr>
                <w:b/>
              </w:rPr>
              <w:t>(</w:t>
            </w:r>
            <w:r w:rsidRPr="008A53C8">
              <w:rPr>
                <w:b/>
                <w:sz w:val="24"/>
                <w:szCs w:val="24"/>
              </w:rPr>
              <w:t>κ)</w:t>
            </w:r>
          </w:p>
        </w:tc>
        <w:tc>
          <w:tcPr>
            <w:tcW w:w="1401" w:type="dxa"/>
          </w:tcPr>
          <w:p w14:paraId="4ADFF252" w14:textId="77777777" w:rsidR="00EB6F96" w:rsidRPr="001C38BB" w:rsidRDefault="00EB6F96" w:rsidP="008040FC">
            <w:pPr>
              <w:rPr>
                <w:b/>
                <w:lang w:val="en-US"/>
              </w:rPr>
            </w:pPr>
            <w:r w:rsidRPr="001C38BB">
              <w:rPr>
                <w:b/>
              </w:rPr>
              <w:t>Precipitation</w:t>
            </w:r>
          </w:p>
          <w:p w14:paraId="0C601DD1" w14:textId="77777777" w:rsidR="00EB6F96" w:rsidRPr="001C38BB" w:rsidRDefault="00EB6F96" w:rsidP="008040FC">
            <w:pPr>
              <w:jc w:val="center"/>
              <w:rPr>
                <w:b/>
                <w:lang w:val="en-US"/>
              </w:rPr>
            </w:pPr>
            <w:r w:rsidRPr="001C38BB">
              <w:rPr>
                <w:b/>
              </w:rPr>
              <w:t>(R</w:t>
            </w:r>
            <w:r w:rsidRPr="001C38BB">
              <w:rPr>
                <w:b/>
                <w:vertAlign w:val="superscript"/>
              </w:rPr>
              <w:t>2</w:t>
            </w:r>
            <w:r w:rsidRPr="001C38BB">
              <w:rPr>
                <w:b/>
              </w:rPr>
              <w:t>)</w:t>
            </w:r>
          </w:p>
        </w:tc>
        <w:tc>
          <w:tcPr>
            <w:tcW w:w="1449" w:type="dxa"/>
          </w:tcPr>
          <w:p w14:paraId="5E648F39" w14:textId="77777777" w:rsidR="00EB6F96" w:rsidRPr="001C38BB" w:rsidRDefault="00EB6F96" w:rsidP="008040FC">
            <w:pPr>
              <w:rPr>
                <w:b/>
                <w:lang w:val="en-US"/>
              </w:rPr>
            </w:pPr>
            <w:r w:rsidRPr="001C38BB">
              <w:rPr>
                <w:b/>
              </w:rPr>
              <w:t>Temperature</w:t>
            </w:r>
          </w:p>
          <w:p w14:paraId="52D775AB" w14:textId="77777777" w:rsidR="00EB6F96" w:rsidRPr="001C38BB" w:rsidRDefault="00EB6F96" w:rsidP="008040FC">
            <w:pPr>
              <w:jc w:val="center"/>
              <w:rPr>
                <w:b/>
                <w:lang w:val="en-US"/>
              </w:rPr>
            </w:pPr>
            <w:r w:rsidRPr="001C38BB">
              <w:rPr>
                <w:b/>
              </w:rPr>
              <w:t>(R</w:t>
            </w:r>
            <w:r w:rsidRPr="001C38BB">
              <w:rPr>
                <w:b/>
                <w:vertAlign w:val="superscript"/>
              </w:rPr>
              <w:t>2</w:t>
            </w:r>
            <w:r w:rsidRPr="001C38BB">
              <w:rPr>
                <w:b/>
              </w:rPr>
              <w:t>)</w:t>
            </w:r>
          </w:p>
        </w:tc>
      </w:tr>
      <w:tr w:rsidR="00EB6F96" w:rsidRPr="001C38BB" w14:paraId="0C4E1303" w14:textId="77777777" w:rsidTr="008040FC">
        <w:trPr>
          <w:jc w:val="center"/>
        </w:trPr>
        <w:tc>
          <w:tcPr>
            <w:tcW w:w="2226" w:type="dxa"/>
          </w:tcPr>
          <w:p w14:paraId="1490EDD8" w14:textId="77777777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CESM2</w:t>
            </w:r>
          </w:p>
        </w:tc>
        <w:tc>
          <w:tcPr>
            <w:tcW w:w="1418" w:type="dxa"/>
          </w:tcPr>
          <w:p w14:paraId="170142D9" w14:textId="6B3EFD07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64</w:t>
            </w:r>
          </w:p>
        </w:tc>
        <w:tc>
          <w:tcPr>
            <w:tcW w:w="1401" w:type="dxa"/>
          </w:tcPr>
          <w:p w14:paraId="266E4E55" w14:textId="1C030C15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7</w:t>
            </w:r>
            <w:r w:rsidR="00F57589">
              <w:t>7</w:t>
            </w:r>
          </w:p>
        </w:tc>
        <w:tc>
          <w:tcPr>
            <w:tcW w:w="1449" w:type="dxa"/>
          </w:tcPr>
          <w:p w14:paraId="70BFE200" w14:textId="6C305931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9</w:t>
            </w:r>
            <w:r w:rsidR="00F57589">
              <w:t>8</w:t>
            </w:r>
          </w:p>
        </w:tc>
      </w:tr>
      <w:tr w:rsidR="00EB6F96" w:rsidRPr="001C38BB" w14:paraId="00882780" w14:textId="77777777" w:rsidTr="008040FC">
        <w:trPr>
          <w:jc w:val="center"/>
        </w:trPr>
        <w:tc>
          <w:tcPr>
            <w:tcW w:w="2226" w:type="dxa"/>
          </w:tcPr>
          <w:p w14:paraId="2A3C1B0E" w14:textId="77777777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EC-Earth3</w:t>
            </w:r>
          </w:p>
        </w:tc>
        <w:tc>
          <w:tcPr>
            <w:tcW w:w="1418" w:type="dxa"/>
          </w:tcPr>
          <w:p w14:paraId="5EE6AE11" w14:textId="15FECE5A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64</w:t>
            </w:r>
          </w:p>
        </w:tc>
        <w:tc>
          <w:tcPr>
            <w:tcW w:w="1401" w:type="dxa"/>
          </w:tcPr>
          <w:p w14:paraId="52B0B50A" w14:textId="239FA139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7</w:t>
            </w:r>
            <w:r w:rsidR="00F57589">
              <w:t>3</w:t>
            </w:r>
          </w:p>
        </w:tc>
        <w:tc>
          <w:tcPr>
            <w:tcW w:w="1449" w:type="dxa"/>
          </w:tcPr>
          <w:p w14:paraId="601E2BEE" w14:textId="15DAA49D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96</w:t>
            </w:r>
          </w:p>
        </w:tc>
      </w:tr>
      <w:tr w:rsidR="00EB6F96" w:rsidRPr="001C38BB" w14:paraId="52CD47E8" w14:textId="77777777" w:rsidTr="008040FC">
        <w:trPr>
          <w:jc w:val="center"/>
        </w:trPr>
        <w:tc>
          <w:tcPr>
            <w:tcW w:w="2226" w:type="dxa"/>
          </w:tcPr>
          <w:p w14:paraId="02600B68" w14:textId="77777777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EC-Earth3-Veg</w:t>
            </w:r>
          </w:p>
        </w:tc>
        <w:tc>
          <w:tcPr>
            <w:tcW w:w="1418" w:type="dxa"/>
          </w:tcPr>
          <w:p w14:paraId="39A24736" w14:textId="4CC3FE47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66</w:t>
            </w:r>
          </w:p>
        </w:tc>
        <w:tc>
          <w:tcPr>
            <w:tcW w:w="1401" w:type="dxa"/>
          </w:tcPr>
          <w:p w14:paraId="2192AAF6" w14:textId="075A9273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7</w:t>
            </w:r>
            <w:r w:rsidR="00F57589">
              <w:t>5</w:t>
            </w:r>
          </w:p>
        </w:tc>
        <w:tc>
          <w:tcPr>
            <w:tcW w:w="1449" w:type="dxa"/>
          </w:tcPr>
          <w:p w14:paraId="12B55D69" w14:textId="3B51B7CD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9</w:t>
            </w:r>
            <w:r w:rsidR="00F57589">
              <w:t>7</w:t>
            </w:r>
          </w:p>
        </w:tc>
      </w:tr>
      <w:tr w:rsidR="00EB6F96" w:rsidRPr="001C38BB" w14:paraId="477D751E" w14:textId="77777777" w:rsidTr="008040FC">
        <w:trPr>
          <w:jc w:val="center"/>
        </w:trPr>
        <w:tc>
          <w:tcPr>
            <w:tcW w:w="2226" w:type="dxa"/>
          </w:tcPr>
          <w:p w14:paraId="284C630E" w14:textId="77777777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EC-Earth3-Veg-LR</w:t>
            </w:r>
          </w:p>
        </w:tc>
        <w:tc>
          <w:tcPr>
            <w:tcW w:w="1418" w:type="dxa"/>
          </w:tcPr>
          <w:p w14:paraId="1580C669" w14:textId="2273BA6F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6</w:t>
            </w:r>
            <w:r w:rsidR="008A53C8">
              <w:t>4</w:t>
            </w:r>
          </w:p>
        </w:tc>
        <w:tc>
          <w:tcPr>
            <w:tcW w:w="1401" w:type="dxa"/>
          </w:tcPr>
          <w:p w14:paraId="08487813" w14:textId="76088E26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7</w:t>
            </w:r>
            <w:r w:rsidR="00F57589">
              <w:t>5</w:t>
            </w:r>
          </w:p>
        </w:tc>
        <w:tc>
          <w:tcPr>
            <w:tcW w:w="1449" w:type="dxa"/>
          </w:tcPr>
          <w:p w14:paraId="5F3320C8" w14:textId="49050A64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96</w:t>
            </w:r>
          </w:p>
        </w:tc>
      </w:tr>
      <w:tr w:rsidR="00EB6F96" w:rsidRPr="001C38BB" w14:paraId="23E15E4F" w14:textId="77777777" w:rsidTr="008040FC">
        <w:trPr>
          <w:jc w:val="center"/>
        </w:trPr>
        <w:tc>
          <w:tcPr>
            <w:tcW w:w="2226" w:type="dxa"/>
          </w:tcPr>
          <w:p w14:paraId="3302DF49" w14:textId="77777777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HadGEM3-GC31-LL</w:t>
            </w:r>
          </w:p>
        </w:tc>
        <w:tc>
          <w:tcPr>
            <w:tcW w:w="1418" w:type="dxa"/>
          </w:tcPr>
          <w:p w14:paraId="103CAFC4" w14:textId="7F508F56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6</w:t>
            </w:r>
            <w:r w:rsidR="008A53C8">
              <w:t>5</w:t>
            </w:r>
          </w:p>
        </w:tc>
        <w:tc>
          <w:tcPr>
            <w:tcW w:w="1401" w:type="dxa"/>
          </w:tcPr>
          <w:p w14:paraId="032FA72E" w14:textId="41423A38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75</w:t>
            </w:r>
          </w:p>
        </w:tc>
        <w:tc>
          <w:tcPr>
            <w:tcW w:w="1449" w:type="dxa"/>
          </w:tcPr>
          <w:p w14:paraId="562D534C" w14:textId="6DFCC641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9</w:t>
            </w:r>
            <w:r w:rsidR="00F57589">
              <w:t>8</w:t>
            </w:r>
          </w:p>
        </w:tc>
      </w:tr>
      <w:tr w:rsidR="00EB6F96" w:rsidRPr="001C38BB" w14:paraId="56153F6C" w14:textId="77777777" w:rsidTr="008040FC">
        <w:trPr>
          <w:jc w:val="center"/>
        </w:trPr>
        <w:tc>
          <w:tcPr>
            <w:tcW w:w="2226" w:type="dxa"/>
          </w:tcPr>
          <w:p w14:paraId="17EBC30F" w14:textId="77777777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HadGEM3-GC31-MM</w:t>
            </w:r>
          </w:p>
        </w:tc>
        <w:tc>
          <w:tcPr>
            <w:tcW w:w="1418" w:type="dxa"/>
          </w:tcPr>
          <w:p w14:paraId="4AA6DF6E" w14:textId="7D131CD4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6</w:t>
            </w:r>
            <w:r w:rsidR="008A53C8">
              <w:t>9</w:t>
            </w:r>
          </w:p>
        </w:tc>
        <w:tc>
          <w:tcPr>
            <w:tcW w:w="1401" w:type="dxa"/>
          </w:tcPr>
          <w:p w14:paraId="7ED655A6" w14:textId="24C05E45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76</w:t>
            </w:r>
          </w:p>
        </w:tc>
        <w:tc>
          <w:tcPr>
            <w:tcW w:w="1449" w:type="dxa"/>
          </w:tcPr>
          <w:p w14:paraId="7FA0C793" w14:textId="154E8D9F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98</w:t>
            </w:r>
          </w:p>
        </w:tc>
      </w:tr>
      <w:tr w:rsidR="00EB6F96" w:rsidRPr="001C38BB" w14:paraId="587B31D2" w14:textId="77777777" w:rsidTr="008040FC">
        <w:trPr>
          <w:jc w:val="center"/>
        </w:trPr>
        <w:tc>
          <w:tcPr>
            <w:tcW w:w="2226" w:type="dxa"/>
          </w:tcPr>
          <w:p w14:paraId="082EF72B" w14:textId="77777777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MRI-ESM2-0</w:t>
            </w:r>
          </w:p>
        </w:tc>
        <w:tc>
          <w:tcPr>
            <w:tcW w:w="1418" w:type="dxa"/>
          </w:tcPr>
          <w:p w14:paraId="0CCCD370" w14:textId="6AD34334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6</w:t>
            </w:r>
            <w:r w:rsidR="008A53C8">
              <w:t>6</w:t>
            </w:r>
          </w:p>
        </w:tc>
        <w:tc>
          <w:tcPr>
            <w:tcW w:w="1401" w:type="dxa"/>
          </w:tcPr>
          <w:p w14:paraId="28D8269D" w14:textId="035B6AA5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7</w:t>
            </w:r>
            <w:r w:rsidR="00F57589">
              <w:t>2</w:t>
            </w:r>
          </w:p>
        </w:tc>
        <w:tc>
          <w:tcPr>
            <w:tcW w:w="1449" w:type="dxa"/>
          </w:tcPr>
          <w:p w14:paraId="074E0DFC" w14:textId="6F129CF7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9</w:t>
            </w:r>
            <w:r w:rsidR="00F57589">
              <w:t>8</w:t>
            </w:r>
          </w:p>
        </w:tc>
      </w:tr>
      <w:tr w:rsidR="00EB6F96" w:rsidRPr="001C38BB" w14:paraId="32561864" w14:textId="77777777" w:rsidTr="008040FC">
        <w:trPr>
          <w:jc w:val="center"/>
        </w:trPr>
        <w:tc>
          <w:tcPr>
            <w:tcW w:w="2226" w:type="dxa"/>
          </w:tcPr>
          <w:p w14:paraId="093324C0" w14:textId="77777777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NorESM2-MM</w:t>
            </w:r>
          </w:p>
        </w:tc>
        <w:tc>
          <w:tcPr>
            <w:tcW w:w="1418" w:type="dxa"/>
          </w:tcPr>
          <w:p w14:paraId="0A159CF7" w14:textId="304B4DBC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6</w:t>
            </w:r>
            <w:r w:rsidR="008A53C8">
              <w:t>4</w:t>
            </w:r>
          </w:p>
        </w:tc>
        <w:tc>
          <w:tcPr>
            <w:tcW w:w="1401" w:type="dxa"/>
          </w:tcPr>
          <w:p w14:paraId="7A336095" w14:textId="6516EE71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80</w:t>
            </w:r>
          </w:p>
        </w:tc>
        <w:tc>
          <w:tcPr>
            <w:tcW w:w="1449" w:type="dxa"/>
          </w:tcPr>
          <w:p w14:paraId="200D1E74" w14:textId="381CAD16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97</w:t>
            </w:r>
          </w:p>
        </w:tc>
      </w:tr>
      <w:tr w:rsidR="00EB6F96" w:rsidRPr="001C38BB" w14:paraId="58864A5A" w14:textId="77777777" w:rsidTr="008040FC">
        <w:trPr>
          <w:jc w:val="center"/>
        </w:trPr>
        <w:tc>
          <w:tcPr>
            <w:tcW w:w="2226" w:type="dxa"/>
          </w:tcPr>
          <w:p w14:paraId="2BF27C69" w14:textId="77777777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TaiESM1</w:t>
            </w:r>
          </w:p>
        </w:tc>
        <w:tc>
          <w:tcPr>
            <w:tcW w:w="1418" w:type="dxa"/>
          </w:tcPr>
          <w:p w14:paraId="109B97F2" w14:textId="2E0FDAA8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63</w:t>
            </w:r>
          </w:p>
        </w:tc>
        <w:tc>
          <w:tcPr>
            <w:tcW w:w="1401" w:type="dxa"/>
          </w:tcPr>
          <w:p w14:paraId="3C20E38D" w14:textId="41680E2F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6</w:t>
            </w:r>
            <w:r w:rsidR="00F57589">
              <w:t>8</w:t>
            </w:r>
          </w:p>
        </w:tc>
        <w:tc>
          <w:tcPr>
            <w:tcW w:w="1449" w:type="dxa"/>
          </w:tcPr>
          <w:p w14:paraId="54C65A62" w14:textId="3F28FA7C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97</w:t>
            </w:r>
          </w:p>
        </w:tc>
      </w:tr>
      <w:tr w:rsidR="00EB6F96" w:rsidRPr="001C38BB" w14:paraId="4493FB00" w14:textId="77777777" w:rsidTr="008040FC">
        <w:trPr>
          <w:jc w:val="center"/>
        </w:trPr>
        <w:tc>
          <w:tcPr>
            <w:tcW w:w="2226" w:type="dxa"/>
          </w:tcPr>
          <w:p w14:paraId="32DF35FD" w14:textId="77777777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UKESM1-0-LL</w:t>
            </w:r>
          </w:p>
        </w:tc>
        <w:tc>
          <w:tcPr>
            <w:tcW w:w="1418" w:type="dxa"/>
          </w:tcPr>
          <w:p w14:paraId="3826F5D7" w14:textId="6BDD90FB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6</w:t>
            </w:r>
            <w:r w:rsidR="008A53C8">
              <w:t>6</w:t>
            </w:r>
          </w:p>
        </w:tc>
        <w:tc>
          <w:tcPr>
            <w:tcW w:w="1401" w:type="dxa"/>
          </w:tcPr>
          <w:p w14:paraId="49B20528" w14:textId="3F3A89A5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7</w:t>
            </w:r>
            <w:r w:rsidR="00F57589">
              <w:t>5</w:t>
            </w:r>
          </w:p>
        </w:tc>
        <w:tc>
          <w:tcPr>
            <w:tcW w:w="1449" w:type="dxa"/>
          </w:tcPr>
          <w:p w14:paraId="4D7CB762" w14:textId="221E4A8E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0.97</w:t>
            </w:r>
          </w:p>
        </w:tc>
      </w:tr>
      <w:tr w:rsidR="00EB6F96" w:rsidRPr="001C38BB" w14:paraId="0F66894D" w14:textId="77777777" w:rsidTr="008040FC">
        <w:trPr>
          <w:jc w:val="center"/>
        </w:trPr>
        <w:tc>
          <w:tcPr>
            <w:tcW w:w="2226" w:type="dxa"/>
          </w:tcPr>
          <w:p w14:paraId="7C110504" w14:textId="77777777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Ensemble (52 models)</w:t>
            </w:r>
          </w:p>
        </w:tc>
        <w:tc>
          <w:tcPr>
            <w:tcW w:w="1418" w:type="dxa"/>
            <w:vAlign w:val="bottom"/>
          </w:tcPr>
          <w:p w14:paraId="33FA5860" w14:textId="47DB4FC3" w:rsidR="00EB6F96" w:rsidRPr="009241B6" w:rsidRDefault="00EB6F96" w:rsidP="008040FC">
            <w:pPr>
              <w:jc w:val="center"/>
              <w:rPr>
                <w:rFonts w:ascii="Calibri" w:hAnsi="Calibri" w:cs="Calibri"/>
                <w:lang w:val="en-US"/>
              </w:rPr>
            </w:pPr>
            <w:r w:rsidRPr="001C38BB">
              <w:rPr>
                <w:rFonts w:ascii="Calibri" w:hAnsi="Calibri" w:cs="Calibri"/>
                <w:color w:val="000000"/>
              </w:rPr>
              <w:t>0.6</w:t>
            </w:r>
            <w:r w:rsidR="008A53C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01" w:type="dxa"/>
            <w:vAlign w:val="bottom"/>
          </w:tcPr>
          <w:p w14:paraId="261D2056" w14:textId="33922A63" w:rsidR="00EB6F96" w:rsidRPr="009241B6" w:rsidRDefault="00EB6F96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7</w:t>
            </w:r>
            <w:r w:rsidR="00F57589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49" w:type="dxa"/>
            <w:vAlign w:val="bottom"/>
          </w:tcPr>
          <w:p w14:paraId="466E4554" w14:textId="7F1EE573" w:rsidR="00EB6F96" w:rsidRPr="009241B6" w:rsidRDefault="00EB6F96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98</w:t>
            </w:r>
          </w:p>
        </w:tc>
      </w:tr>
      <w:tr w:rsidR="00EB6F96" w:rsidRPr="001C38BB" w14:paraId="55B8A85F" w14:textId="77777777" w:rsidTr="008040FC">
        <w:trPr>
          <w:jc w:val="center"/>
        </w:trPr>
        <w:tc>
          <w:tcPr>
            <w:tcW w:w="2226" w:type="dxa"/>
          </w:tcPr>
          <w:p w14:paraId="6BAE0405" w14:textId="77777777" w:rsidR="00EB6F96" w:rsidRPr="009241B6" w:rsidRDefault="00EB6F96" w:rsidP="008040FC">
            <w:pPr>
              <w:jc w:val="center"/>
              <w:rPr>
                <w:lang w:val="en-US"/>
              </w:rPr>
            </w:pPr>
            <w:r w:rsidRPr="001C38BB">
              <w:t>Top-10 ensemble</w:t>
            </w:r>
          </w:p>
        </w:tc>
        <w:tc>
          <w:tcPr>
            <w:tcW w:w="1418" w:type="dxa"/>
          </w:tcPr>
          <w:p w14:paraId="0DDD24BD" w14:textId="74C1E8FE" w:rsidR="00EB6F96" w:rsidRPr="009241B6" w:rsidRDefault="00EB6F96" w:rsidP="008040FC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1C38BB">
              <w:rPr>
                <w:rFonts w:ascii="Calibri" w:hAnsi="Calibri" w:cs="Calibri"/>
                <w:b/>
              </w:rPr>
              <w:t>0.69</w:t>
            </w:r>
          </w:p>
        </w:tc>
        <w:tc>
          <w:tcPr>
            <w:tcW w:w="1401" w:type="dxa"/>
          </w:tcPr>
          <w:p w14:paraId="77D70FF1" w14:textId="0970D5EF" w:rsidR="00EB6F96" w:rsidRPr="009241B6" w:rsidRDefault="00EB6F96" w:rsidP="008040FC">
            <w:pPr>
              <w:jc w:val="center"/>
              <w:rPr>
                <w:b/>
                <w:lang w:val="en-US"/>
              </w:rPr>
            </w:pPr>
            <w:r w:rsidRPr="001C38BB">
              <w:rPr>
                <w:b/>
              </w:rPr>
              <w:t>0.81</w:t>
            </w:r>
          </w:p>
        </w:tc>
        <w:tc>
          <w:tcPr>
            <w:tcW w:w="1449" w:type="dxa"/>
          </w:tcPr>
          <w:p w14:paraId="108B93FA" w14:textId="5F557200" w:rsidR="00EB6F96" w:rsidRPr="009241B6" w:rsidRDefault="00EB6F96" w:rsidP="008040FC">
            <w:pPr>
              <w:jc w:val="center"/>
              <w:rPr>
                <w:b/>
                <w:lang w:val="en-US"/>
              </w:rPr>
            </w:pPr>
            <w:r w:rsidRPr="001C38BB">
              <w:rPr>
                <w:b/>
              </w:rPr>
              <w:t>0.98</w:t>
            </w:r>
          </w:p>
        </w:tc>
      </w:tr>
    </w:tbl>
    <w:p w14:paraId="16EE210B" w14:textId="77777777" w:rsidR="00CF3724" w:rsidRDefault="00CF3724" w:rsidP="00CF3724">
      <w:r>
        <w:br w:type="page"/>
      </w:r>
    </w:p>
    <w:p w14:paraId="14CFF1AF" w14:textId="6E39CCF3" w:rsidR="00517145" w:rsidRPr="001C38BB" w:rsidRDefault="00517145" w:rsidP="00517145">
      <w:pPr>
        <w:spacing w:after="0"/>
        <w:jc w:val="center"/>
        <w:rPr>
          <w:color w:val="000000" w:themeColor="text1"/>
          <w:sz w:val="20"/>
          <w:szCs w:val="20"/>
        </w:rPr>
      </w:pPr>
      <w:r w:rsidRPr="001C38BB">
        <w:rPr>
          <w:b/>
          <w:color w:val="000000" w:themeColor="text1"/>
          <w:sz w:val="20"/>
          <w:szCs w:val="20"/>
        </w:rPr>
        <w:lastRenderedPageBreak/>
        <w:t xml:space="preserve">Supplementary Table </w:t>
      </w:r>
      <w:r w:rsidR="006E1033">
        <w:rPr>
          <w:b/>
          <w:color w:val="000000" w:themeColor="text1"/>
          <w:sz w:val="20"/>
          <w:szCs w:val="20"/>
        </w:rPr>
        <w:t>S</w:t>
      </w:r>
      <w:r w:rsidRPr="001C38BB">
        <w:rPr>
          <w:b/>
          <w:color w:val="000000" w:themeColor="text1"/>
          <w:sz w:val="20"/>
          <w:szCs w:val="20"/>
        </w:rPr>
        <w:t>3.</w:t>
      </w:r>
      <w:r w:rsidRPr="001C38BB">
        <w:rPr>
          <w:color w:val="000000" w:themeColor="text1"/>
          <w:sz w:val="20"/>
          <w:szCs w:val="20"/>
        </w:rPr>
        <w:t xml:space="preserve"> Scores of top-10 models, (52) ensemble, and (T10) ensemble for Köppen climate.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26"/>
        <w:gridCol w:w="1418"/>
        <w:gridCol w:w="1401"/>
        <w:gridCol w:w="1449"/>
      </w:tblGrid>
      <w:tr w:rsidR="00517145" w:rsidRPr="001C38BB" w14:paraId="274EED4F" w14:textId="77777777" w:rsidTr="008040FC">
        <w:trPr>
          <w:jc w:val="center"/>
        </w:trPr>
        <w:tc>
          <w:tcPr>
            <w:tcW w:w="2226" w:type="dxa"/>
          </w:tcPr>
          <w:p w14:paraId="0877873E" w14:textId="77777777" w:rsidR="00517145" w:rsidRPr="001C38BB" w:rsidRDefault="00517145" w:rsidP="008040FC">
            <w:pPr>
              <w:jc w:val="center"/>
              <w:rPr>
                <w:b/>
                <w:lang w:val="en-US"/>
              </w:rPr>
            </w:pPr>
            <w:r w:rsidRPr="001C38BB">
              <w:rPr>
                <w:b/>
              </w:rPr>
              <w:t>Model</w:t>
            </w:r>
          </w:p>
        </w:tc>
        <w:tc>
          <w:tcPr>
            <w:tcW w:w="1418" w:type="dxa"/>
          </w:tcPr>
          <w:p w14:paraId="6C8BFFA1" w14:textId="77777777" w:rsidR="00517145" w:rsidRPr="001C38BB" w:rsidRDefault="00517145" w:rsidP="008040FC">
            <w:pPr>
              <w:rPr>
                <w:b/>
                <w:lang w:val="en-US"/>
              </w:rPr>
            </w:pPr>
            <w:r w:rsidRPr="001C38BB">
              <w:rPr>
                <w:b/>
              </w:rPr>
              <w:t>Climate Cats.</w:t>
            </w:r>
          </w:p>
          <w:p w14:paraId="51DAC6D6" w14:textId="77777777" w:rsidR="00517145" w:rsidRPr="00473075" w:rsidRDefault="00517145" w:rsidP="008040FC">
            <w:pPr>
              <w:jc w:val="center"/>
              <w:rPr>
                <w:b/>
                <w:lang w:val="en-US"/>
              </w:rPr>
            </w:pPr>
            <w:r w:rsidRPr="00473075">
              <w:rPr>
                <w:b/>
              </w:rPr>
              <w:t>(</w:t>
            </w:r>
            <w:r w:rsidRPr="00473075">
              <w:rPr>
                <w:b/>
                <w:sz w:val="24"/>
                <w:szCs w:val="24"/>
              </w:rPr>
              <w:t>κ)</w:t>
            </w:r>
          </w:p>
        </w:tc>
        <w:tc>
          <w:tcPr>
            <w:tcW w:w="1401" w:type="dxa"/>
          </w:tcPr>
          <w:p w14:paraId="510AE99D" w14:textId="77777777" w:rsidR="00517145" w:rsidRPr="001C38BB" w:rsidRDefault="00517145" w:rsidP="008040FC">
            <w:pPr>
              <w:rPr>
                <w:b/>
                <w:lang w:val="en-US"/>
              </w:rPr>
            </w:pPr>
            <w:r w:rsidRPr="001C38BB">
              <w:rPr>
                <w:b/>
              </w:rPr>
              <w:t>Precipitation</w:t>
            </w:r>
          </w:p>
          <w:p w14:paraId="2AB11F20" w14:textId="77777777" w:rsidR="00517145" w:rsidRPr="001C38BB" w:rsidRDefault="00517145" w:rsidP="008040FC">
            <w:pPr>
              <w:jc w:val="center"/>
              <w:rPr>
                <w:b/>
                <w:lang w:val="en-US"/>
              </w:rPr>
            </w:pPr>
            <w:r w:rsidRPr="001C38BB">
              <w:rPr>
                <w:b/>
              </w:rPr>
              <w:t>(R</w:t>
            </w:r>
            <w:r w:rsidRPr="001C38BB">
              <w:rPr>
                <w:b/>
                <w:vertAlign w:val="superscript"/>
              </w:rPr>
              <w:t>2</w:t>
            </w:r>
            <w:r w:rsidRPr="001C38BB">
              <w:rPr>
                <w:b/>
              </w:rPr>
              <w:t>)</w:t>
            </w:r>
          </w:p>
        </w:tc>
        <w:tc>
          <w:tcPr>
            <w:tcW w:w="1449" w:type="dxa"/>
          </w:tcPr>
          <w:p w14:paraId="6803E876" w14:textId="77777777" w:rsidR="00517145" w:rsidRPr="001C38BB" w:rsidRDefault="00517145" w:rsidP="008040FC">
            <w:pPr>
              <w:rPr>
                <w:b/>
                <w:lang w:val="en-US"/>
              </w:rPr>
            </w:pPr>
            <w:r w:rsidRPr="001C38BB">
              <w:rPr>
                <w:b/>
              </w:rPr>
              <w:t>Temperature</w:t>
            </w:r>
          </w:p>
          <w:p w14:paraId="78F9EEE6" w14:textId="77777777" w:rsidR="00517145" w:rsidRPr="001C38BB" w:rsidRDefault="00517145" w:rsidP="008040FC">
            <w:pPr>
              <w:jc w:val="center"/>
              <w:rPr>
                <w:b/>
                <w:lang w:val="en-US"/>
              </w:rPr>
            </w:pPr>
            <w:r w:rsidRPr="001C38BB">
              <w:rPr>
                <w:b/>
              </w:rPr>
              <w:t>(R</w:t>
            </w:r>
            <w:r w:rsidRPr="001C38BB">
              <w:rPr>
                <w:b/>
                <w:vertAlign w:val="superscript"/>
              </w:rPr>
              <w:t>2</w:t>
            </w:r>
            <w:r w:rsidRPr="001C38BB">
              <w:rPr>
                <w:b/>
              </w:rPr>
              <w:t>)</w:t>
            </w:r>
          </w:p>
        </w:tc>
      </w:tr>
      <w:tr w:rsidR="00517145" w:rsidRPr="001C38BB" w14:paraId="681FCF89" w14:textId="77777777" w:rsidTr="008040FC">
        <w:trPr>
          <w:jc w:val="center"/>
        </w:trPr>
        <w:tc>
          <w:tcPr>
            <w:tcW w:w="2226" w:type="dxa"/>
          </w:tcPr>
          <w:p w14:paraId="19F2BE00" w14:textId="77777777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ACCESS-ESM1-5</w:t>
            </w:r>
          </w:p>
        </w:tc>
        <w:tc>
          <w:tcPr>
            <w:tcW w:w="1418" w:type="dxa"/>
          </w:tcPr>
          <w:p w14:paraId="106FD8B9" w14:textId="29E684FF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0.68</w:t>
            </w:r>
          </w:p>
        </w:tc>
        <w:tc>
          <w:tcPr>
            <w:tcW w:w="1401" w:type="dxa"/>
            <w:vAlign w:val="bottom"/>
          </w:tcPr>
          <w:p w14:paraId="2DD9F911" w14:textId="03217C08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6</w:t>
            </w:r>
            <w:r w:rsidR="00036C16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49" w:type="dxa"/>
            <w:vAlign w:val="bottom"/>
          </w:tcPr>
          <w:p w14:paraId="1E34BC12" w14:textId="7F1E0E08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9</w:t>
            </w:r>
            <w:r w:rsidR="00036C16">
              <w:rPr>
                <w:rFonts w:cstheme="minorHAnsi"/>
                <w:color w:val="000000"/>
              </w:rPr>
              <w:t>7</w:t>
            </w:r>
          </w:p>
        </w:tc>
      </w:tr>
      <w:tr w:rsidR="00517145" w:rsidRPr="001C38BB" w14:paraId="7989ABD8" w14:textId="77777777" w:rsidTr="008040FC">
        <w:trPr>
          <w:jc w:val="center"/>
        </w:trPr>
        <w:tc>
          <w:tcPr>
            <w:tcW w:w="2226" w:type="dxa"/>
          </w:tcPr>
          <w:p w14:paraId="2769A22C" w14:textId="77777777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CESM2</w:t>
            </w:r>
          </w:p>
        </w:tc>
        <w:tc>
          <w:tcPr>
            <w:tcW w:w="1418" w:type="dxa"/>
          </w:tcPr>
          <w:p w14:paraId="1A7F3EF0" w14:textId="2D038DD6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0.6</w:t>
            </w:r>
            <w:r w:rsidR="00036C16">
              <w:t>9</w:t>
            </w:r>
          </w:p>
        </w:tc>
        <w:tc>
          <w:tcPr>
            <w:tcW w:w="1401" w:type="dxa"/>
            <w:vAlign w:val="bottom"/>
          </w:tcPr>
          <w:p w14:paraId="1E9E4592" w14:textId="0183BA51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7</w:t>
            </w:r>
            <w:r w:rsidR="00036C16">
              <w:rPr>
                <w:rFonts w:cstheme="minorHAnsi"/>
                <w:color w:val="000000"/>
              </w:rPr>
              <w:t>7</w:t>
            </w:r>
          </w:p>
        </w:tc>
        <w:tc>
          <w:tcPr>
            <w:tcW w:w="1449" w:type="dxa"/>
            <w:vAlign w:val="bottom"/>
          </w:tcPr>
          <w:p w14:paraId="38DFB759" w14:textId="1D13AC01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9</w:t>
            </w:r>
            <w:r w:rsidR="00036C16">
              <w:rPr>
                <w:rFonts w:cstheme="minorHAnsi"/>
                <w:color w:val="000000"/>
              </w:rPr>
              <w:t>8</w:t>
            </w:r>
          </w:p>
        </w:tc>
      </w:tr>
      <w:tr w:rsidR="00517145" w:rsidRPr="001C38BB" w14:paraId="0E50671A" w14:textId="77777777" w:rsidTr="008040FC">
        <w:trPr>
          <w:jc w:val="center"/>
        </w:trPr>
        <w:tc>
          <w:tcPr>
            <w:tcW w:w="2226" w:type="dxa"/>
          </w:tcPr>
          <w:p w14:paraId="3192677E" w14:textId="77777777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CIESM</w:t>
            </w:r>
          </w:p>
        </w:tc>
        <w:tc>
          <w:tcPr>
            <w:tcW w:w="1418" w:type="dxa"/>
          </w:tcPr>
          <w:p w14:paraId="58992783" w14:textId="7C650316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0.69</w:t>
            </w:r>
          </w:p>
        </w:tc>
        <w:tc>
          <w:tcPr>
            <w:tcW w:w="1401" w:type="dxa"/>
            <w:vAlign w:val="bottom"/>
          </w:tcPr>
          <w:p w14:paraId="068DA529" w14:textId="0C43DC98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74</w:t>
            </w:r>
          </w:p>
        </w:tc>
        <w:tc>
          <w:tcPr>
            <w:tcW w:w="1449" w:type="dxa"/>
            <w:vAlign w:val="bottom"/>
          </w:tcPr>
          <w:p w14:paraId="0305BDD6" w14:textId="16BA6607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97</w:t>
            </w:r>
          </w:p>
        </w:tc>
      </w:tr>
      <w:tr w:rsidR="00517145" w:rsidRPr="001C38BB" w14:paraId="676478FC" w14:textId="77777777" w:rsidTr="008040FC">
        <w:trPr>
          <w:jc w:val="center"/>
        </w:trPr>
        <w:tc>
          <w:tcPr>
            <w:tcW w:w="2226" w:type="dxa"/>
          </w:tcPr>
          <w:p w14:paraId="3D90184E" w14:textId="77777777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EC-Earth3-Veg-LR</w:t>
            </w:r>
          </w:p>
        </w:tc>
        <w:tc>
          <w:tcPr>
            <w:tcW w:w="1418" w:type="dxa"/>
          </w:tcPr>
          <w:p w14:paraId="5C013A3B" w14:textId="294D2FBF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0.6</w:t>
            </w:r>
            <w:r w:rsidR="00036C16">
              <w:t>9</w:t>
            </w:r>
          </w:p>
        </w:tc>
        <w:tc>
          <w:tcPr>
            <w:tcW w:w="1401" w:type="dxa"/>
            <w:vAlign w:val="bottom"/>
          </w:tcPr>
          <w:p w14:paraId="3623D7BB" w14:textId="0E0FB949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7</w:t>
            </w:r>
            <w:r w:rsidR="00036C16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49" w:type="dxa"/>
            <w:vAlign w:val="bottom"/>
          </w:tcPr>
          <w:p w14:paraId="1817E2CC" w14:textId="07E8CED9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96</w:t>
            </w:r>
          </w:p>
        </w:tc>
      </w:tr>
      <w:tr w:rsidR="00517145" w:rsidRPr="001C38BB" w14:paraId="38D9344E" w14:textId="77777777" w:rsidTr="008040FC">
        <w:trPr>
          <w:jc w:val="center"/>
        </w:trPr>
        <w:tc>
          <w:tcPr>
            <w:tcW w:w="2226" w:type="dxa"/>
          </w:tcPr>
          <w:p w14:paraId="14824353" w14:textId="77777777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GFDL-ESM4</w:t>
            </w:r>
          </w:p>
        </w:tc>
        <w:tc>
          <w:tcPr>
            <w:tcW w:w="1418" w:type="dxa"/>
          </w:tcPr>
          <w:p w14:paraId="645D9095" w14:textId="77777777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0.71</w:t>
            </w:r>
          </w:p>
        </w:tc>
        <w:tc>
          <w:tcPr>
            <w:tcW w:w="1401" w:type="dxa"/>
            <w:vAlign w:val="bottom"/>
          </w:tcPr>
          <w:p w14:paraId="74807E44" w14:textId="314C2D0D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74</w:t>
            </w:r>
          </w:p>
        </w:tc>
        <w:tc>
          <w:tcPr>
            <w:tcW w:w="1449" w:type="dxa"/>
            <w:vAlign w:val="bottom"/>
          </w:tcPr>
          <w:p w14:paraId="0078E441" w14:textId="09540612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97</w:t>
            </w:r>
          </w:p>
        </w:tc>
      </w:tr>
      <w:tr w:rsidR="00517145" w:rsidRPr="001C38BB" w14:paraId="558E070F" w14:textId="77777777" w:rsidTr="008040FC">
        <w:trPr>
          <w:jc w:val="center"/>
        </w:trPr>
        <w:tc>
          <w:tcPr>
            <w:tcW w:w="2226" w:type="dxa"/>
          </w:tcPr>
          <w:p w14:paraId="7FB871FE" w14:textId="77777777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HadGEM3-GC31-LL</w:t>
            </w:r>
          </w:p>
        </w:tc>
        <w:tc>
          <w:tcPr>
            <w:tcW w:w="1418" w:type="dxa"/>
          </w:tcPr>
          <w:p w14:paraId="61FA2AE3" w14:textId="5A3AFD1F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0.7</w:t>
            </w:r>
            <w:r w:rsidR="00036C16">
              <w:t>2</w:t>
            </w:r>
          </w:p>
        </w:tc>
        <w:tc>
          <w:tcPr>
            <w:tcW w:w="1401" w:type="dxa"/>
            <w:vAlign w:val="bottom"/>
          </w:tcPr>
          <w:p w14:paraId="554C2BFE" w14:textId="634D8DF7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75</w:t>
            </w:r>
          </w:p>
        </w:tc>
        <w:tc>
          <w:tcPr>
            <w:tcW w:w="1449" w:type="dxa"/>
            <w:vAlign w:val="bottom"/>
          </w:tcPr>
          <w:p w14:paraId="66408DD5" w14:textId="4451C4EA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9</w:t>
            </w:r>
            <w:r w:rsidR="00036C16">
              <w:rPr>
                <w:rFonts w:cstheme="minorHAnsi"/>
                <w:color w:val="000000"/>
              </w:rPr>
              <w:t>8</w:t>
            </w:r>
          </w:p>
        </w:tc>
      </w:tr>
      <w:tr w:rsidR="00517145" w:rsidRPr="001C38BB" w14:paraId="39BA058D" w14:textId="77777777" w:rsidTr="008040FC">
        <w:trPr>
          <w:jc w:val="center"/>
        </w:trPr>
        <w:tc>
          <w:tcPr>
            <w:tcW w:w="2226" w:type="dxa"/>
          </w:tcPr>
          <w:p w14:paraId="44B1ACC1" w14:textId="77777777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HadGEM3-GC31-MM</w:t>
            </w:r>
          </w:p>
        </w:tc>
        <w:tc>
          <w:tcPr>
            <w:tcW w:w="1418" w:type="dxa"/>
          </w:tcPr>
          <w:p w14:paraId="6F3D4DF0" w14:textId="56A64DD8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0.7</w:t>
            </w:r>
            <w:r w:rsidR="00036C16">
              <w:t>6</w:t>
            </w:r>
          </w:p>
        </w:tc>
        <w:tc>
          <w:tcPr>
            <w:tcW w:w="1401" w:type="dxa"/>
            <w:vAlign w:val="bottom"/>
          </w:tcPr>
          <w:p w14:paraId="1DE3EA9F" w14:textId="5F8DF06E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1449" w:type="dxa"/>
            <w:vAlign w:val="bottom"/>
          </w:tcPr>
          <w:p w14:paraId="4BACA81C" w14:textId="0FFC1B7A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98</w:t>
            </w:r>
          </w:p>
        </w:tc>
      </w:tr>
      <w:tr w:rsidR="00517145" w:rsidRPr="001C38BB" w14:paraId="3D443EFD" w14:textId="77777777" w:rsidTr="008040FC">
        <w:trPr>
          <w:jc w:val="center"/>
        </w:trPr>
        <w:tc>
          <w:tcPr>
            <w:tcW w:w="2226" w:type="dxa"/>
          </w:tcPr>
          <w:p w14:paraId="3073C1B9" w14:textId="77777777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MRI-ESM2-0</w:t>
            </w:r>
          </w:p>
        </w:tc>
        <w:tc>
          <w:tcPr>
            <w:tcW w:w="1418" w:type="dxa"/>
          </w:tcPr>
          <w:p w14:paraId="63DBA554" w14:textId="6E280697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0.7</w:t>
            </w:r>
            <w:r w:rsidR="00036C16">
              <w:t>1</w:t>
            </w:r>
          </w:p>
        </w:tc>
        <w:tc>
          <w:tcPr>
            <w:tcW w:w="1401" w:type="dxa"/>
            <w:vAlign w:val="bottom"/>
          </w:tcPr>
          <w:p w14:paraId="7C628085" w14:textId="41792504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7</w:t>
            </w:r>
            <w:r w:rsidR="00036C16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49" w:type="dxa"/>
            <w:vAlign w:val="bottom"/>
          </w:tcPr>
          <w:p w14:paraId="69E97BEE" w14:textId="22A444B7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9</w:t>
            </w:r>
            <w:r w:rsidR="00036C16">
              <w:rPr>
                <w:rFonts w:cstheme="minorHAnsi"/>
                <w:color w:val="000000"/>
              </w:rPr>
              <w:t>8</w:t>
            </w:r>
          </w:p>
        </w:tc>
      </w:tr>
      <w:tr w:rsidR="00517145" w:rsidRPr="001C38BB" w14:paraId="23192E96" w14:textId="77777777" w:rsidTr="008040FC">
        <w:trPr>
          <w:jc w:val="center"/>
        </w:trPr>
        <w:tc>
          <w:tcPr>
            <w:tcW w:w="2226" w:type="dxa"/>
          </w:tcPr>
          <w:p w14:paraId="7E314E77" w14:textId="77777777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TaiESM1</w:t>
            </w:r>
          </w:p>
        </w:tc>
        <w:tc>
          <w:tcPr>
            <w:tcW w:w="1418" w:type="dxa"/>
          </w:tcPr>
          <w:p w14:paraId="449C3446" w14:textId="1091B9A2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0.69</w:t>
            </w:r>
          </w:p>
        </w:tc>
        <w:tc>
          <w:tcPr>
            <w:tcW w:w="1401" w:type="dxa"/>
            <w:vAlign w:val="bottom"/>
          </w:tcPr>
          <w:p w14:paraId="378E43D0" w14:textId="6ED0167A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6</w:t>
            </w:r>
            <w:r w:rsidR="00036C16">
              <w:rPr>
                <w:rFonts w:cstheme="minorHAnsi"/>
                <w:color w:val="000000"/>
              </w:rPr>
              <w:t>8</w:t>
            </w:r>
          </w:p>
        </w:tc>
        <w:tc>
          <w:tcPr>
            <w:tcW w:w="1449" w:type="dxa"/>
            <w:vAlign w:val="bottom"/>
          </w:tcPr>
          <w:p w14:paraId="67CC48FE" w14:textId="12ECF142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97</w:t>
            </w:r>
          </w:p>
        </w:tc>
      </w:tr>
      <w:tr w:rsidR="00517145" w:rsidRPr="001C38BB" w14:paraId="6960564C" w14:textId="77777777" w:rsidTr="008040FC">
        <w:trPr>
          <w:jc w:val="center"/>
        </w:trPr>
        <w:tc>
          <w:tcPr>
            <w:tcW w:w="2226" w:type="dxa"/>
          </w:tcPr>
          <w:p w14:paraId="181D0311" w14:textId="77777777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UKESM1-0-LL</w:t>
            </w:r>
          </w:p>
        </w:tc>
        <w:tc>
          <w:tcPr>
            <w:tcW w:w="1418" w:type="dxa"/>
          </w:tcPr>
          <w:p w14:paraId="2C0B5D19" w14:textId="418B292F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0.71</w:t>
            </w:r>
          </w:p>
        </w:tc>
        <w:tc>
          <w:tcPr>
            <w:tcW w:w="1401" w:type="dxa"/>
            <w:vAlign w:val="bottom"/>
          </w:tcPr>
          <w:p w14:paraId="4AFF4B38" w14:textId="129D900A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7</w:t>
            </w:r>
            <w:r w:rsidR="00036C16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49" w:type="dxa"/>
            <w:vAlign w:val="bottom"/>
          </w:tcPr>
          <w:p w14:paraId="3EF57398" w14:textId="26F01D1C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97</w:t>
            </w:r>
          </w:p>
        </w:tc>
      </w:tr>
      <w:tr w:rsidR="00517145" w:rsidRPr="001C38BB" w14:paraId="3A8D5E11" w14:textId="77777777" w:rsidTr="008040FC">
        <w:trPr>
          <w:jc w:val="center"/>
        </w:trPr>
        <w:tc>
          <w:tcPr>
            <w:tcW w:w="2226" w:type="dxa"/>
          </w:tcPr>
          <w:p w14:paraId="2FDB97C6" w14:textId="77777777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Ensemble (52 models)</w:t>
            </w:r>
          </w:p>
        </w:tc>
        <w:tc>
          <w:tcPr>
            <w:tcW w:w="1418" w:type="dxa"/>
            <w:vAlign w:val="bottom"/>
          </w:tcPr>
          <w:p w14:paraId="165A4B91" w14:textId="12B7C5CC" w:rsidR="00517145" w:rsidRPr="009241B6" w:rsidRDefault="00517145" w:rsidP="008040FC">
            <w:pPr>
              <w:jc w:val="center"/>
              <w:rPr>
                <w:rFonts w:ascii="Calibri" w:hAnsi="Calibri" w:cs="Calibri"/>
                <w:lang w:val="en-US"/>
              </w:rPr>
            </w:pPr>
            <w:r w:rsidRPr="001C38BB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401" w:type="dxa"/>
            <w:vAlign w:val="bottom"/>
          </w:tcPr>
          <w:p w14:paraId="2111BBD7" w14:textId="68F4CCD4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7</w:t>
            </w:r>
            <w:r w:rsidR="00036C16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49" w:type="dxa"/>
            <w:vAlign w:val="bottom"/>
          </w:tcPr>
          <w:p w14:paraId="405FE97E" w14:textId="6499947C" w:rsidR="00517145" w:rsidRPr="009241B6" w:rsidRDefault="00517145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98</w:t>
            </w:r>
          </w:p>
        </w:tc>
      </w:tr>
      <w:tr w:rsidR="00517145" w:rsidRPr="001C38BB" w14:paraId="4F52CF9C" w14:textId="77777777" w:rsidTr="008040FC">
        <w:trPr>
          <w:jc w:val="center"/>
        </w:trPr>
        <w:tc>
          <w:tcPr>
            <w:tcW w:w="2226" w:type="dxa"/>
          </w:tcPr>
          <w:p w14:paraId="5C5E7D1A" w14:textId="77777777" w:rsidR="00517145" w:rsidRPr="009241B6" w:rsidRDefault="00517145" w:rsidP="008040FC">
            <w:pPr>
              <w:jc w:val="center"/>
              <w:rPr>
                <w:lang w:val="en-US"/>
              </w:rPr>
            </w:pPr>
            <w:r w:rsidRPr="001C38BB">
              <w:t>Top-10 ensemble</w:t>
            </w:r>
          </w:p>
        </w:tc>
        <w:tc>
          <w:tcPr>
            <w:tcW w:w="1418" w:type="dxa"/>
          </w:tcPr>
          <w:p w14:paraId="2FF240DD" w14:textId="2F2BCECB" w:rsidR="00517145" w:rsidRPr="009241B6" w:rsidRDefault="00517145" w:rsidP="008040FC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1C38BB">
              <w:rPr>
                <w:rFonts w:ascii="Calibri" w:hAnsi="Calibri" w:cs="Calibri"/>
                <w:b/>
              </w:rPr>
              <w:t>0.76</w:t>
            </w:r>
          </w:p>
        </w:tc>
        <w:tc>
          <w:tcPr>
            <w:tcW w:w="1401" w:type="dxa"/>
          </w:tcPr>
          <w:p w14:paraId="7BAF1FC5" w14:textId="104F0772" w:rsidR="00517145" w:rsidRPr="009241B6" w:rsidRDefault="00517145" w:rsidP="008040FC">
            <w:pPr>
              <w:jc w:val="center"/>
              <w:rPr>
                <w:b/>
                <w:lang w:val="en-US"/>
              </w:rPr>
            </w:pPr>
            <w:r w:rsidRPr="001C38BB">
              <w:rPr>
                <w:b/>
              </w:rPr>
              <w:t>0.8</w:t>
            </w:r>
            <w:r w:rsidR="00036C16">
              <w:rPr>
                <w:b/>
              </w:rPr>
              <w:t>1</w:t>
            </w:r>
          </w:p>
        </w:tc>
        <w:tc>
          <w:tcPr>
            <w:tcW w:w="1449" w:type="dxa"/>
          </w:tcPr>
          <w:p w14:paraId="0862BF55" w14:textId="72E246AA" w:rsidR="00517145" w:rsidRPr="009241B6" w:rsidRDefault="00517145" w:rsidP="008040FC">
            <w:pPr>
              <w:jc w:val="center"/>
              <w:rPr>
                <w:b/>
                <w:lang w:val="en-US"/>
              </w:rPr>
            </w:pPr>
            <w:r w:rsidRPr="001C38BB">
              <w:rPr>
                <w:b/>
              </w:rPr>
              <w:t>0.98</w:t>
            </w:r>
          </w:p>
        </w:tc>
      </w:tr>
    </w:tbl>
    <w:p w14:paraId="2103231A" w14:textId="77777777" w:rsidR="00CF3724" w:rsidRDefault="00CF3724" w:rsidP="00CF3724">
      <w:r>
        <w:br w:type="page"/>
      </w:r>
    </w:p>
    <w:p w14:paraId="2845FAF4" w14:textId="3A788701" w:rsidR="00A26510" w:rsidRPr="001C38BB" w:rsidRDefault="00A26510" w:rsidP="00A26510">
      <w:pPr>
        <w:spacing w:after="0"/>
        <w:jc w:val="center"/>
        <w:rPr>
          <w:color w:val="000000" w:themeColor="text1"/>
          <w:sz w:val="20"/>
          <w:szCs w:val="20"/>
        </w:rPr>
      </w:pPr>
      <w:r w:rsidRPr="001C38BB">
        <w:rPr>
          <w:b/>
          <w:color w:val="000000" w:themeColor="text1"/>
          <w:sz w:val="20"/>
          <w:szCs w:val="20"/>
        </w:rPr>
        <w:lastRenderedPageBreak/>
        <w:t xml:space="preserve">Supplementary Table </w:t>
      </w:r>
      <w:r w:rsidR="006E1033">
        <w:rPr>
          <w:b/>
          <w:color w:val="000000" w:themeColor="text1"/>
          <w:sz w:val="20"/>
          <w:szCs w:val="20"/>
        </w:rPr>
        <w:t>S</w:t>
      </w:r>
      <w:r w:rsidRPr="001C38BB">
        <w:rPr>
          <w:b/>
          <w:color w:val="000000" w:themeColor="text1"/>
          <w:sz w:val="20"/>
          <w:szCs w:val="20"/>
        </w:rPr>
        <w:t>4.</w:t>
      </w:r>
      <w:r w:rsidRPr="001C38BB">
        <w:rPr>
          <w:color w:val="000000" w:themeColor="text1"/>
          <w:sz w:val="20"/>
          <w:szCs w:val="20"/>
        </w:rPr>
        <w:t xml:space="preserve"> Scores of top-10 models, (52) ensemble, and (T10) ensemble for revised Thornthwaite.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26"/>
        <w:gridCol w:w="1418"/>
        <w:gridCol w:w="1401"/>
        <w:gridCol w:w="1449"/>
      </w:tblGrid>
      <w:tr w:rsidR="00A26510" w:rsidRPr="001C38BB" w14:paraId="5DA0A183" w14:textId="77777777" w:rsidTr="008040FC">
        <w:trPr>
          <w:jc w:val="center"/>
        </w:trPr>
        <w:tc>
          <w:tcPr>
            <w:tcW w:w="2226" w:type="dxa"/>
          </w:tcPr>
          <w:p w14:paraId="1FB9360A" w14:textId="77777777" w:rsidR="00A26510" w:rsidRPr="001C38BB" w:rsidRDefault="00A26510" w:rsidP="008040FC">
            <w:pPr>
              <w:jc w:val="center"/>
              <w:rPr>
                <w:b/>
                <w:lang w:val="en-US"/>
              </w:rPr>
            </w:pPr>
            <w:r w:rsidRPr="001C38BB">
              <w:rPr>
                <w:b/>
              </w:rPr>
              <w:t>Model</w:t>
            </w:r>
          </w:p>
        </w:tc>
        <w:tc>
          <w:tcPr>
            <w:tcW w:w="1418" w:type="dxa"/>
          </w:tcPr>
          <w:p w14:paraId="1F5AD77B" w14:textId="77777777" w:rsidR="00A26510" w:rsidRPr="001C38BB" w:rsidRDefault="00A26510" w:rsidP="008040FC">
            <w:pPr>
              <w:rPr>
                <w:b/>
                <w:lang w:val="en-US"/>
              </w:rPr>
            </w:pPr>
            <w:r w:rsidRPr="001C38BB">
              <w:rPr>
                <w:b/>
              </w:rPr>
              <w:t>Climate Cats.</w:t>
            </w:r>
          </w:p>
          <w:p w14:paraId="7B0945D9" w14:textId="77777777" w:rsidR="00A26510" w:rsidRPr="001C38BB" w:rsidRDefault="00A26510" w:rsidP="008040FC">
            <w:pPr>
              <w:jc w:val="center"/>
              <w:rPr>
                <w:b/>
                <w:lang w:val="en-US"/>
              </w:rPr>
            </w:pPr>
            <w:r w:rsidRPr="001C38BB">
              <w:rPr>
                <w:b/>
              </w:rPr>
              <w:t>(</w:t>
            </w:r>
            <w:r w:rsidRPr="00392728">
              <w:rPr>
                <w:b/>
                <w:bCs/>
                <w:sz w:val="24"/>
                <w:szCs w:val="24"/>
              </w:rPr>
              <w:t>κ)</w:t>
            </w:r>
          </w:p>
        </w:tc>
        <w:tc>
          <w:tcPr>
            <w:tcW w:w="1401" w:type="dxa"/>
          </w:tcPr>
          <w:p w14:paraId="2DC99091" w14:textId="77777777" w:rsidR="00A26510" w:rsidRPr="001C38BB" w:rsidRDefault="00A26510" w:rsidP="008040FC">
            <w:pPr>
              <w:rPr>
                <w:b/>
                <w:lang w:val="en-US"/>
              </w:rPr>
            </w:pPr>
            <w:r w:rsidRPr="001C38BB">
              <w:rPr>
                <w:b/>
              </w:rPr>
              <w:t>Precipitation</w:t>
            </w:r>
          </w:p>
          <w:p w14:paraId="28BBD289" w14:textId="77777777" w:rsidR="00A26510" w:rsidRPr="001C38BB" w:rsidRDefault="00A26510" w:rsidP="008040FC">
            <w:pPr>
              <w:jc w:val="center"/>
              <w:rPr>
                <w:b/>
                <w:lang w:val="en-US"/>
              </w:rPr>
            </w:pPr>
            <w:r w:rsidRPr="001C38BB">
              <w:rPr>
                <w:b/>
              </w:rPr>
              <w:t>(R</w:t>
            </w:r>
            <w:r w:rsidRPr="001C38BB">
              <w:rPr>
                <w:b/>
                <w:vertAlign w:val="superscript"/>
              </w:rPr>
              <w:t>2</w:t>
            </w:r>
            <w:r w:rsidRPr="001C38BB">
              <w:rPr>
                <w:b/>
              </w:rPr>
              <w:t>)</w:t>
            </w:r>
          </w:p>
        </w:tc>
        <w:tc>
          <w:tcPr>
            <w:tcW w:w="1449" w:type="dxa"/>
          </w:tcPr>
          <w:p w14:paraId="48888CAA" w14:textId="77777777" w:rsidR="00A26510" w:rsidRPr="001C38BB" w:rsidRDefault="00A26510" w:rsidP="008040FC">
            <w:pPr>
              <w:rPr>
                <w:b/>
                <w:lang w:val="en-US"/>
              </w:rPr>
            </w:pPr>
            <w:r w:rsidRPr="001C38BB">
              <w:rPr>
                <w:b/>
              </w:rPr>
              <w:t>Temperature</w:t>
            </w:r>
          </w:p>
          <w:p w14:paraId="398926C2" w14:textId="77777777" w:rsidR="00A26510" w:rsidRPr="001C38BB" w:rsidRDefault="00A26510" w:rsidP="008040FC">
            <w:pPr>
              <w:jc w:val="center"/>
              <w:rPr>
                <w:b/>
                <w:lang w:val="en-US"/>
              </w:rPr>
            </w:pPr>
            <w:r w:rsidRPr="001C38BB">
              <w:rPr>
                <w:b/>
              </w:rPr>
              <w:t>(R</w:t>
            </w:r>
            <w:r w:rsidRPr="001C38BB">
              <w:rPr>
                <w:b/>
                <w:vertAlign w:val="superscript"/>
              </w:rPr>
              <w:t>2</w:t>
            </w:r>
            <w:r w:rsidRPr="001C38BB">
              <w:rPr>
                <w:b/>
              </w:rPr>
              <w:t>)</w:t>
            </w:r>
          </w:p>
        </w:tc>
      </w:tr>
      <w:tr w:rsidR="00A26510" w:rsidRPr="001C38BB" w14:paraId="085E3FBF" w14:textId="77777777" w:rsidTr="008040FC">
        <w:trPr>
          <w:jc w:val="center"/>
        </w:trPr>
        <w:tc>
          <w:tcPr>
            <w:tcW w:w="2226" w:type="dxa"/>
          </w:tcPr>
          <w:p w14:paraId="766111E7" w14:textId="77777777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CESM2-WACCM</w:t>
            </w:r>
          </w:p>
        </w:tc>
        <w:tc>
          <w:tcPr>
            <w:tcW w:w="1418" w:type="dxa"/>
          </w:tcPr>
          <w:p w14:paraId="04F8B9AA" w14:textId="3C8BE71B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34</w:t>
            </w:r>
          </w:p>
        </w:tc>
        <w:tc>
          <w:tcPr>
            <w:tcW w:w="1401" w:type="dxa"/>
          </w:tcPr>
          <w:p w14:paraId="54F77437" w14:textId="1E0EE172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7</w:t>
            </w:r>
            <w:r w:rsidR="00E31BD7">
              <w:t>7</w:t>
            </w:r>
          </w:p>
        </w:tc>
        <w:tc>
          <w:tcPr>
            <w:tcW w:w="1449" w:type="dxa"/>
          </w:tcPr>
          <w:p w14:paraId="34324A6E" w14:textId="701FE95A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9</w:t>
            </w:r>
            <w:r w:rsidR="009B4B94">
              <w:t>8</w:t>
            </w:r>
          </w:p>
        </w:tc>
      </w:tr>
      <w:tr w:rsidR="00A26510" w:rsidRPr="001C38BB" w14:paraId="423DDDDF" w14:textId="77777777" w:rsidTr="008040FC">
        <w:trPr>
          <w:jc w:val="center"/>
        </w:trPr>
        <w:tc>
          <w:tcPr>
            <w:tcW w:w="2226" w:type="dxa"/>
          </w:tcPr>
          <w:p w14:paraId="22C03770" w14:textId="77777777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EC-Earth3</w:t>
            </w:r>
          </w:p>
        </w:tc>
        <w:tc>
          <w:tcPr>
            <w:tcW w:w="1418" w:type="dxa"/>
          </w:tcPr>
          <w:p w14:paraId="431B8E3E" w14:textId="24191717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3</w:t>
            </w:r>
            <w:r w:rsidR="00E31BD7">
              <w:t>7</w:t>
            </w:r>
          </w:p>
        </w:tc>
        <w:tc>
          <w:tcPr>
            <w:tcW w:w="1401" w:type="dxa"/>
          </w:tcPr>
          <w:p w14:paraId="132CB01A" w14:textId="4D3B2F57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7</w:t>
            </w:r>
            <w:r w:rsidR="00E31BD7">
              <w:t>3</w:t>
            </w:r>
          </w:p>
        </w:tc>
        <w:tc>
          <w:tcPr>
            <w:tcW w:w="1449" w:type="dxa"/>
          </w:tcPr>
          <w:p w14:paraId="346C852D" w14:textId="7C7EC9F2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96</w:t>
            </w:r>
          </w:p>
        </w:tc>
      </w:tr>
      <w:tr w:rsidR="00A26510" w:rsidRPr="001C38BB" w14:paraId="223D7F72" w14:textId="77777777" w:rsidTr="008040FC">
        <w:trPr>
          <w:jc w:val="center"/>
        </w:trPr>
        <w:tc>
          <w:tcPr>
            <w:tcW w:w="2226" w:type="dxa"/>
          </w:tcPr>
          <w:p w14:paraId="5A759BA3" w14:textId="77777777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EC-Earth3-Veg</w:t>
            </w:r>
          </w:p>
        </w:tc>
        <w:tc>
          <w:tcPr>
            <w:tcW w:w="1418" w:type="dxa"/>
          </w:tcPr>
          <w:p w14:paraId="6CE09E12" w14:textId="71978A32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37</w:t>
            </w:r>
          </w:p>
        </w:tc>
        <w:tc>
          <w:tcPr>
            <w:tcW w:w="1401" w:type="dxa"/>
          </w:tcPr>
          <w:p w14:paraId="001CFAED" w14:textId="297DA99B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7</w:t>
            </w:r>
            <w:r w:rsidR="00E31BD7">
              <w:t>5</w:t>
            </w:r>
          </w:p>
        </w:tc>
        <w:tc>
          <w:tcPr>
            <w:tcW w:w="1449" w:type="dxa"/>
          </w:tcPr>
          <w:p w14:paraId="72D2F63D" w14:textId="64DFE5C6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9</w:t>
            </w:r>
            <w:r w:rsidR="009B4B94">
              <w:t>7</w:t>
            </w:r>
          </w:p>
        </w:tc>
      </w:tr>
      <w:tr w:rsidR="00A26510" w:rsidRPr="001C38BB" w14:paraId="65502678" w14:textId="77777777" w:rsidTr="008040FC">
        <w:trPr>
          <w:jc w:val="center"/>
        </w:trPr>
        <w:tc>
          <w:tcPr>
            <w:tcW w:w="2226" w:type="dxa"/>
          </w:tcPr>
          <w:p w14:paraId="2C4EEEE3" w14:textId="77777777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EC-Earth3-Veg-LR</w:t>
            </w:r>
          </w:p>
        </w:tc>
        <w:tc>
          <w:tcPr>
            <w:tcW w:w="1418" w:type="dxa"/>
          </w:tcPr>
          <w:p w14:paraId="6B2F5653" w14:textId="5D9D8CE2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36</w:t>
            </w:r>
          </w:p>
        </w:tc>
        <w:tc>
          <w:tcPr>
            <w:tcW w:w="1401" w:type="dxa"/>
          </w:tcPr>
          <w:p w14:paraId="120FA285" w14:textId="2B97C432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7</w:t>
            </w:r>
            <w:r w:rsidR="00E31BD7">
              <w:t>5</w:t>
            </w:r>
          </w:p>
        </w:tc>
        <w:tc>
          <w:tcPr>
            <w:tcW w:w="1449" w:type="dxa"/>
          </w:tcPr>
          <w:p w14:paraId="7CDA7F3C" w14:textId="7D88FDE5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96</w:t>
            </w:r>
          </w:p>
        </w:tc>
      </w:tr>
      <w:tr w:rsidR="00A26510" w:rsidRPr="001C38BB" w14:paraId="13EF962E" w14:textId="77777777" w:rsidTr="008040FC">
        <w:trPr>
          <w:jc w:val="center"/>
        </w:trPr>
        <w:tc>
          <w:tcPr>
            <w:tcW w:w="2226" w:type="dxa"/>
          </w:tcPr>
          <w:p w14:paraId="4EE0A53B" w14:textId="77777777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HadGEM3-GC31-LL</w:t>
            </w:r>
          </w:p>
        </w:tc>
        <w:tc>
          <w:tcPr>
            <w:tcW w:w="1418" w:type="dxa"/>
          </w:tcPr>
          <w:p w14:paraId="1B2FA7E5" w14:textId="0032A986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35</w:t>
            </w:r>
          </w:p>
        </w:tc>
        <w:tc>
          <w:tcPr>
            <w:tcW w:w="1401" w:type="dxa"/>
          </w:tcPr>
          <w:p w14:paraId="0E48BF68" w14:textId="784E7107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75</w:t>
            </w:r>
          </w:p>
        </w:tc>
        <w:tc>
          <w:tcPr>
            <w:tcW w:w="1449" w:type="dxa"/>
          </w:tcPr>
          <w:p w14:paraId="17E3A9A3" w14:textId="0B1D4912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9</w:t>
            </w:r>
            <w:r w:rsidR="009B4B94">
              <w:t>8</w:t>
            </w:r>
          </w:p>
        </w:tc>
      </w:tr>
      <w:tr w:rsidR="00A26510" w:rsidRPr="001C38BB" w14:paraId="3F783549" w14:textId="77777777" w:rsidTr="008040FC">
        <w:trPr>
          <w:jc w:val="center"/>
        </w:trPr>
        <w:tc>
          <w:tcPr>
            <w:tcW w:w="2226" w:type="dxa"/>
          </w:tcPr>
          <w:p w14:paraId="69610C85" w14:textId="77777777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HadGEM3-GC31-MM</w:t>
            </w:r>
          </w:p>
        </w:tc>
        <w:tc>
          <w:tcPr>
            <w:tcW w:w="1418" w:type="dxa"/>
          </w:tcPr>
          <w:p w14:paraId="4B2A31CB" w14:textId="329E30FA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39</w:t>
            </w:r>
          </w:p>
        </w:tc>
        <w:tc>
          <w:tcPr>
            <w:tcW w:w="1401" w:type="dxa"/>
          </w:tcPr>
          <w:p w14:paraId="2CC50CAB" w14:textId="74530297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76</w:t>
            </w:r>
          </w:p>
        </w:tc>
        <w:tc>
          <w:tcPr>
            <w:tcW w:w="1449" w:type="dxa"/>
          </w:tcPr>
          <w:p w14:paraId="1E83C062" w14:textId="511B4888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98</w:t>
            </w:r>
          </w:p>
        </w:tc>
      </w:tr>
      <w:tr w:rsidR="00A26510" w:rsidRPr="001C38BB" w14:paraId="7FB9DCE5" w14:textId="77777777" w:rsidTr="008040FC">
        <w:trPr>
          <w:jc w:val="center"/>
        </w:trPr>
        <w:tc>
          <w:tcPr>
            <w:tcW w:w="2226" w:type="dxa"/>
          </w:tcPr>
          <w:p w14:paraId="01A10884" w14:textId="77777777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MRI-ESM2-0</w:t>
            </w:r>
          </w:p>
        </w:tc>
        <w:tc>
          <w:tcPr>
            <w:tcW w:w="1418" w:type="dxa"/>
          </w:tcPr>
          <w:p w14:paraId="19D05F03" w14:textId="79C9C29B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34</w:t>
            </w:r>
          </w:p>
        </w:tc>
        <w:tc>
          <w:tcPr>
            <w:tcW w:w="1401" w:type="dxa"/>
          </w:tcPr>
          <w:p w14:paraId="69D9AC43" w14:textId="393D058C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7</w:t>
            </w:r>
            <w:r w:rsidR="00E31BD7">
              <w:t>2</w:t>
            </w:r>
          </w:p>
        </w:tc>
        <w:tc>
          <w:tcPr>
            <w:tcW w:w="1449" w:type="dxa"/>
          </w:tcPr>
          <w:p w14:paraId="5EB27831" w14:textId="1FA67D22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9</w:t>
            </w:r>
            <w:r w:rsidR="009B4B94">
              <w:t>8</w:t>
            </w:r>
          </w:p>
        </w:tc>
      </w:tr>
      <w:tr w:rsidR="00A26510" w:rsidRPr="001C38BB" w14:paraId="6FDD8CFD" w14:textId="77777777" w:rsidTr="008040FC">
        <w:trPr>
          <w:jc w:val="center"/>
        </w:trPr>
        <w:tc>
          <w:tcPr>
            <w:tcW w:w="2226" w:type="dxa"/>
          </w:tcPr>
          <w:p w14:paraId="185C2904" w14:textId="77777777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NorESM2-MM</w:t>
            </w:r>
          </w:p>
        </w:tc>
        <w:tc>
          <w:tcPr>
            <w:tcW w:w="1418" w:type="dxa"/>
          </w:tcPr>
          <w:p w14:paraId="229E409E" w14:textId="177C972F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3</w:t>
            </w:r>
            <w:r w:rsidR="00E31BD7">
              <w:t>6</w:t>
            </w:r>
          </w:p>
        </w:tc>
        <w:tc>
          <w:tcPr>
            <w:tcW w:w="1401" w:type="dxa"/>
          </w:tcPr>
          <w:p w14:paraId="2C21AFC9" w14:textId="750AA180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80</w:t>
            </w:r>
          </w:p>
        </w:tc>
        <w:tc>
          <w:tcPr>
            <w:tcW w:w="1449" w:type="dxa"/>
          </w:tcPr>
          <w:p w14:paraId="23618950" w14:textId="2E0FC3F6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97</w:t>
            </w:r>
          </w:p>
        </w:tc>
      </w:tr>
      <w:tr w:rsidR="00A26510" w:rsidRPr="001C38BB" w14:paraId="05D33BAF" w14:textId="77777777" w:rsidTr="008040FC">
        <w:trPr>
          <w:jc w:val="center"/>
        </w:trPr>
        <w:tc>
          <w:tcPr>
            <w:tcW w:w="2226" w:type="dxa"/>
          </w:tcPr>
          <w:p w14:paraId="2176B854" w14:textId="77777777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TaiESM1</w:t>
            </w:r>
          </w:p>
        </w:tc>
        <w:tc>
          <w:tcPr>
            <w:tcW w:w="1418" w:type="dxa"/>
          </w:tcPr>
          <w:p w14:paraId="628A3013" w14:textId="0DAADACE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3</w:t>
            </w:r>
            <w:r w:rsidR="00E31BD7">
              <w:t>6</w:t>
            </w:r>
          </w:p>
        </w:tc>
        <w:tc>
          <w:tcPr>
            <w:tcW w:w="1401" w:type="dxa"/>
          </w:tcPr>
          <w:p w14:paraId="6A6346A1" w14:textId="2EADC4BE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6</w:t>
            </w:r>
            <w:r w:rsidR="00E31BD7">
              <w:t>8</w:t>
            </w:r>
          </w:p>
        </w:tc>
        <w:tc>
          <w:tcPr>
            <w:tcW w:w="1449" w:type="dxa"/>
          </w:tcPr>
          <w:p w14:paraId="7D9986BF" w14:textId="39989819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97</w:t>
            </w:r>
          </w:p>
        </w:tc>
      </w:tr>
      <w:tr w:rsidR="00A26510" w:rsidRPr="001C38BB" w14:paraId="6B1F3728" w14:textId="77777777" w:rsidTr="008040FC">
        <w:trPr>
          <w:jc w:val="center"/>
        </w:trPr>
        <w:tc>
          <w:tcPr>
            <w:tcW w:w="2226" w:type="dxa"/>
          </w:tcPr>
          <w:p w14:paraId="13A56A70" w14:textId="77777777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UKESM1-0-LL</w:t>
            </w:r>
          </w:p>
        </w:tc>
        <w:tc>
          <w:tcPr>
            <w:tcW w:w="1418" w:type="dxa"/>
          </w:tcPr>
          <w:p w14:paraId="4BF11790" w14:textId="6E98CFFF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35</w:t>
            </w:r>
          </w:p>
        </w:tc>
        <w:tc>
          <w:tcPr>
            <w:tcW w:w="1401" w:type="dxa"/>
          </w:tcPr>
          <w:p w14:paraId="7B21D716" w14:textId="0DF39E14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0.7</w:t>
            </w:r>
            <w:r w:rsidR="00E31BD7">
              <w:t>5</w:t>
            </w:r>
          </w:p>
        </w:tc>
        <w:tc>
          <w:tcPr>
            <w:tcW w:w="1449" w:type="dxa"/>
            <w:vAlign w:val="bottom"/>
          </w:tcPr>
          <w:p w14:paraId="5C4556C9" w14:textId="3281D36C" w:rsidR="00A26510" w:rsidRPr="009241B6" w:rsidRDefault="00A26510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97</w:t>
            </w:r>
          </w:p>
        </w:tc>
      </w:tr>
      <w:tr w:rsidR="00A26510" w:rsidRPr="001C38BB" w14:paraId="434ABA73" w14:textId="77777777" w:rsidTr="008040FC">
        <w:trPr>
          <w:jc w:val="center"/>
        </w:trPr>
        <w:tc>
          <w:tcPr>
            <w:tcW w:w="2226" w:type="dxa"/>
          </w:tcPr>
          <w:p w14:paraId="2793E714" w14:textId="77777777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Ensemble (52 models)</w:t>
            </w:r>
          </w:p>
        </w:tc>
        <w:tc>
          <w:tcPr>
            <w:tcW w:w="1418" w:type="dxa"/>
            <w:vAlign w:val="bottom"/>
          </w:tcPr>
          <w:p w14:paraId="7014B351" w14:textId="77706E8E" w:rsidR="00A26510" w:rsidRPr="009241B6" w:rsidRDefault="00A26510" w:rsidP="008040FC">
            <w:pPr>
              <w:jc w:val="center"/>
              <w:rPr>
                <w:rFonts w:ascii="Calibri" w:hAnsi="Calibri" w:cs="Calibri"/>
                <w:lang w:val="en-US"/>
              </w:rPr>
            </w:pPr>
            <w:r w:rsidRPr="001C38BB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401" w:type="dxa"/>
            <w:vAlign w:val="bottom"/>
          </w:tcPr>
          <w:p w14:paraId="65302E73" w14:textId="41F41574" w:rsidR="00A26510" w:rsidRPr="009241B6" w:rsidRDefault="00A26510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7</w:t>
            </w:r>
            <w:r w:rsidR="00E31BD7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49" w:type="dxa"/>
            <w:vAlign w:val="bottom"/>
          </w:tcPr>
          <w:p w14:paraId="0472CDB8" w14:textId="7AA1F6B1" w:rsidR="00A26510" w:rsidRPr="009241B6" w:rsidRDefault="00A26510" w:rsidP="008040FC">
            <w:pPr>
              <w:jc w:val="center"/>
              <w:rPr>
                <w:rFonts w:cstheme="minorHAnsi"/>
                <w:lang w:val="en-US"/>
              </w:rPr>
            </w:pPr>
            <w:r w:rsidRPr="001C38BB">
              <w:rPr>
                <w:rFonts w:cstheme="minorHAnsi"/>
                <w:color w:val="000000"/>
              </w:rPr>
              <w:t>0.98</w:t>
            </w:r>
          </w:p>
        </w:tc>
      </w:tr>
      <w:tr w:rsidR="00A26510" w:rsidRPr="001C38BB" w14:paraId="07D44F01" w14:textId="77777777" w:rsidTr="008040FC">
        <w:trPr>
          <w:jc w:val="center"/>
        </w:trPr>
        <w:tc>
          <w:tcPr>
            <w:tcW w:w="2226" w:type="dxa"/>
          </w:tcPr>
          <w:p w14:paraId="24DFA6DE" w14:textId="77777777" w:rsidR="00A26510" w:rsidRPr="009241B6" w:rsidRDefault="00A26510" w:rsidP="008040FC">
            <w:pPr>
              <w:jc w:val="center"/>
              <w:rPr>
                <w:lang w:val="en-US"/>
              </w:rPr>
            </w:pPr>
            <w:r w:rsidRPr="001C38BB">
              <w:t>Top-10 ensemble</w:t>
            </w:r>
          </w:p>
        </w:tc>
        <w:tc>
          <w:tcPr>
            <w:tcW w:w="1418" w:type="dxa"/>
          </w:tcPr>
          <w:p w14:paraId="33116B5D" w14:textId="3185615F" w:rsidR="00A26510" w:rsidRPr="009241B6" w:rsidRDefault="00A26510" w:rsidP="008040FC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1C38BB">
              <w:rPr>
                <w:rFonts w:ascii="Calibri" w:hAnsi="Calibri" w:cs="Calibri"/>
                <w:b/>
              </w:rPr>
              <w:t>0.4</w:t>
            </w:r>
            <w:r w:rsidR="002607D0">
              <w:rPr>
                <w:rFonts w:ascii="Calibri" w:hAnsi="Calibri" w:cs="Calibri"/>
                <w:b/>
              </w:rPr>
              <w:t>5</w:t>
            </w:r>
          </w:p>
        </w:tc>
        <w:tc>
          <w:tcPr>
            <w:tcW w:w="1401" w:type="dxa"/>
          </w:tcPr>
          <w:p w14:paraId="3E50AB06" w14:textId="4BE7ECDD" w:rsidR="00A26510" w:rsidRPr="009241B6" w:rsidRDefault="00A26510" w:rsidP="008040FC">
            <w:pPr>
              <w:jc w:val="center"/>
              <w:rPr>
                <w:b/>
                <w:lang w:val="en-US"/>
              </w:rPr>
            </w:pPr>
            <w:r w:rsidRPr="001C38BB">
              <w:rPr>
                <w:b/>
              </w:rPr>
              <w:t>0.81</w:t>
            </w:r>
          </w:p>
        </w:tc>
        <w:tc>
          <w:tcPr>
            <w:tcW w:w="1449" w:type="dxa"/>
          </w:tcPr>
          <w:p w14:paraId="37BDCFA9" w14:textId="3899AD81" w:rsidR="00A26510" w:rsidRPr="009241B6" w:rsidRDefault="00A26510" w:rsidP="008040FC">
            <w:pPr>
              <w:jc w:val="center"/>
              <w:rPr>
                <w:b/>
                <w:lang w:val="en-US"/>
              </w:rPr>
            </w:pPr>
            <w:r w:rsidRPr="001C38BB">
              <w:rPr>
                <w:b/>
              </w:rPr>
              <w:t>0.98</w:t>
            </w:r>
          </w:p>
        </w:tc>
      </w:tr>
    </w:tbl>
    <w:p w14:paraId="76E78D36" w14:textId="77777777" w:rsidR="00A26510" w:rsidRPr="001C38BB" w:rsidRDefault="00A26510" w:rsidP="00A26510"/>
    <w:p w14:paraId="38E2F459" w14:textId="77777777" w:rsidR="00FB6772" w:rsidRDefault="00FB6772">
      <w:r>
        <w:br w:type="page"/>
      </w:r>
    </w:p>
    <w:p w14:paraId="106D36C0" w14:textId="560F256C" w:rsidR="00A40D28" w:rsidRDefault="00A40D28" w:rsidP="00A40D28">
      <w:r w:rsidRPr="003B6305">
        <w:rPr>
          <w:b/>
        </w:rPr>
        <w:lastRenderedPageBreak/>
        <w:t xml:space="preserve">Supplementary </w:t>
      </w:r>
      <w:r w:rsidR="006E1033">
        <w:rPr>
          <w:b/>
        </w:rPr>
        <w:t>T</w:t>
      </w:r>
      <w:r w:rsidRPr="003B6305">
        <w:rPr>
          <w:b/>
        </w:rPr>
        <w:t xml:space="preserve">able </w:t>
      </w:r>
      <w:r w:rsidR="006E1033">
        <w:rPr>
          <w:b/>
        </w:rPr>
        <w:t>S</w:t>
      </w:r>
      <w:r>
        <w:rPr>
          <w:b/>
        </w:rPr>
        <w:t>5</w:t>
      </w:r>
      <w:r>
        <w:t>. Precipitation s</w:t>
      </w:r>
      <w:r w:rsidRPr="003B6305">
        <w:t>cores</w:t>
      </w:r>
      <w:r>
        <w:t xml:space="preserve"> (R</w:t>
      </w:r>
      <w:r w:rsidRPr="00B41984">
        <w:rPr>
          <w:vertAlign w:val="superscript"/>
        </w:rPr>
        <w:t>2</w:t>
      </w:r>
      <w:r>
        <w:t>)</w:t>
      </w:r>
      <w:r w:rsidRPr="003B6305">
        <w:t xml:space="preserve"> of </w:t>
      </w:r>
      <w:r>
        <w:t>52 CMIP6 models and</w:t>
      </w:r>
      <w:r w:rsidRPr="003B6305">
        <w:t xml:space="preserve"> ensemble</w:t>
      </w:r>
      <w:r>
        <w:t xml:space="preserve"> mean for two reference datasets: CRU and GPCC</w:t>
      </w:r>
      <w:r w:rsidR="00C76C57"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951"/>
        <w:gridCol w:w="709"/>
        <w:gridCol w:w="709"/>
      </w:tblGrid>
      <w:tr w:rsidR="00A40D28" w:rsidRPr="00E40477" w14:paraId="1A2EA04A" w14:textId="77777777" w:rsidTr="004B3559">
        <w:trPr>
          <w:jc w:val="center"/>
        </w:trPr>
        <w:tc>
          <w:tcPr>
            <w:tcW w:w="1951" w:type="dxa"/>
          </w:tcPr>
          <w:p w14:paraId="48DA2F0D" w14:textId="77777777" w:rsidR="00A40D28" w:rsidRPr="00E40477" w:rsidRDefault="00A40D28" w:rsidP="004B3559">
            <w:pPr>
              <w:jc w:val="center"/>
              <w:rPr>
                <w:rFonts w:cstheme="minorHAnsi"/>
                <w:b/>
              </w:rPr>
            </w:pPr>
            <w:r w:rsidRPr="00E40477">
              <w:rPr>
                <w:rFonts w:cstheme="minorHAnsi"/>
                <w:b/>
              </w:rPr>
              <w:t>Model</w:t>
            </w:r>
          </w:p>
        </w:tc>
        <w:tc>
          <w:tcPr>
            <w:tcW w:w="709" w:type="dxa"/>
          </w:tcPr>
          <w:p w14:paraId="754BF49D" w14:textId="77777777" w:rsidR="00A40D28" w:rsidRPr="00E40477" w:rsidRDefault="00A40D28" w:rsidP="004B3559">
            <w:pPr>
              <w:jc w:val="center"/>
              <w:rPr>
                <w:rFonts w:cstheme="minorHAnsi"/>
                <w:b/>
              </w:rPr>
            </w:pPr>
            <w:r w:rsidRPr="00E40477">
              <w:rPr>
                <w:rFonts w:cstheme="minorHAnsi"/>
                <w:b/>
              </w:rPr>
              <w:t>GPCC</w:t>
            </w:r>
          </w:p>
        </w:tc>
        <w:tc>
          <w:tcPr>
            <w:tcW w:w="709" w:type="dxa"/>
          </w:tcPr>
          <w:p w14:paraId="7DF424A4" w14:textId="77777777" w:rsidR="00A40D28" w:rsidRPr="00E40477" w:rsidRDefault="00A40D28" w:rsidP="004B3559">
            <w:pPr>
              <w:jc w:val="center"/>
              <w:rPr>
                <w:rFonts w:cstheme="minorHAnsi"/>
                <w:b/>
              </w:rPr>
            </w:pPr>
            <w:r w:rsidRPr="00E40477">
              <w:rPr>
                <w:rFonts w:cstheme="minorHAnsi"/>
                <w:b/>
              </w:rPr>
              <w:t>CRU</w:t>
            </w:r>
          </w:p>
        </w:tc>
      </w:tr>
      <w:tr w:rsidR="00BD5053" w:rsidRPr="00E40477" w14:paraId="4F64F048" w14:textId="77777777" w:rsidTr="004B3559">
        <w:trPr>
          <w:jc w:val="center"/>
        </w:trPr>
        <w:tc>
          <w:tcPr>
            <w:tcW w:w="1951" w:type="dxa"/>
            <w:vAlign w:val="center"/>
          </w:tcPr>
          <w:p w14:paraId="09C80257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ACCESS-CM2</w:t>
            </w:r>
          </w:p>
        </w:tc>
        <w:tc>
          <w:tcPr>
            <w:tcW w:w="709" w:type="dxa"/>
            <w:vAlign w:val="center"/>
          </w:tcPr>
          <w:p w14:paraId="590E73B5" w14:textId="2B46A6A0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1A79D81F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2</w:t>
            </w:r>
          </w:p>
        </w:tc>
      </w:tr>
      <w:tr w:rsidR="00BD5053" w:rsidRPr="00E40477" w14:paraId="1640F259" w14:textId="77777777" w:rsidTr="004B3559">
        <w:trPr>
          <w:jc w:val="center"/>
        </w:trPr>
        <w:tc>
          <w:tcPr>
            <w:tcW w:w="1951" w:type="dxa"/>
            <w:vAlign w:val="center"/>
          </w:tcPr>
          <w:p w14:paraId="6E62DDE2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ACCESS-ESM1-5</w:t>
            </w:r>
          </w:p>
        </w:tc>
        <w:tc>
          <w:tcPr>
            <w:tcW w:w="709" w:type="dxa"/>
            <w:vAlign w:val="center"/>
          </w:tcPr>
          <w:p w14:paraId="61E71E3C" w14:textId="66C08DE4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7A7FDCA7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9</w:t>
            </w:r>
          </w:p>
        </w:tc>
      </w:tr>
      <w:tr w:rsidR="00BD5053" w:rsidRPr="00E40477" w14:paraId="720C6C2C" w14:textId="77777777" w:rsidTr="004B3559">
        <w:trPr>
          <w:jc w:val="center"/>
        </w:trPr>
        <w:tc>
          <w:tcPr>
            <w:tcW w:w="1951" w:type="dxa"/>
            <w:vAlign w:val="center"/>
          </w:tcPr>
          <w:p w14:paraId="549E0797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AWI-CM-1-1-MR</w:t>
            </w:r>
          </w:p>
        </w:tc>
        <w:tc>
          <w:tcPr>
            <w:tcW w:w="709" w:type="dxa"/>
            <w:vAlign w:val="center"/>
          </w:tcPr>
          <w:p w14:paraId="4D95FBBB" w14:textId="006AC028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709" w:type="dxa"/>
            <w:vAlign w:val="center"/>
          </w:tcPr>
          <w:p w14:paraId="0DE7008A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5</w:t>
            </w:r>
          </w:p>
        </w:tc>
      </w:tr>
      <w:tr w:rsidR="00BD5053" w:rsidRPr="00E40477" w14:paraId="6E12CBF9" w14:textId="77777777" w:rsidTr="004B3559">
        <w:trPr>
          <w:jc w:val="center"/>
        </w:trPr>
        <w:tc>
          <w:tcPr>
            <w:tcW w:w="1951" w:type="dxa"/>
            <w:vAlign w:val="center"/>
          </w:tcPr>
          <w:p w14:paraId="619EBD1B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AWI-ESM-1-1-LR</w:t>
            </w:r>
          </w:p>
        </w:tc>
        <w:tc>
          <w:tcPr>
            <w:tcW w:w="709" w:type="dxa"/>
            <w:vAlign w:val="center"/>
          </w:tcPr>
          <w:p w14:paraId="21C9AF05" w14:textId="1A0591B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709" w:type="dxa"/>
            <w:vAlign w:val="center"/>
          </w:tcPr>
          <w:p w14:paraId="514C101B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59</w:t>
            </w:r>
          </w:p>
        </w:tc>
      </w:tr>
      <w:tr w:rsidR="00BD5053" w:rsidRPr="00E40477" w14:paraId="53AB192E" w14:textId="77777777" w:rsidTr="004B3559">
        <w:trPr>
          <w:jc w:val="center"/>
        </w:trPr>
        <w:tc>
          <w:tcPr>
            <w:tcW w:w="1951" w:type="dxa"/>
            <w:vAlign w:val="center"/>
          </w:tcPr>
          <w:p w14:paraId="62280C70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BCC-CSM2-MR</w:t>
            </w:r>
          </w:p>
        </w:tc>
        <w:tc>
          <w:tcPr>
            <w:tcW w:w="709" w:type="dxa"/>
            <w:vAlign w:val="center"/>
          </w:tcPr>
          <w:p w14:paraId="3571FDA1" w14:textId="26EBB331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709" w:type="dxa"/>
            <w:vAlign w:val="center"/>
          </w:tcPr>
          <w:p w14:paraId="711BD444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4</w:t>
            </w:r>
          </w:p>
        </w:tc>
      </w:tr>
      <w:tr w:rsidR="00BD5053" w:rsidRPr="00E40477" w14:paraId="1138E1C8" w14:textId="77777777" w:rsidTr="004B3559">
        <w:trPr>
          <w:jc w:val="center"/>
        </w:trPr>
        <w:tc>
          <w:tcPr>
            <w:tcW w:w="1951" w:type="dxa"/>
            <w:vAlign w:val="center"/>
          </w:tcPr>
          <w:p w14:paraId="65F1E9E0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BCC-ESM1</w:t>
            </w:r>
          </w:p>
        </w:tc>
        <w:tc>
          <w:tcPr>
            <w:tcW w:w="709" w:type="dxa"/>
            <w:vAlign w:val="center"/>
          </w:tcPr>
          <w:p w14:paraId="0CA6335C" w14:textId="0BADAEA8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709" w:type="dxa"/>
            <w:vAlign w:val="center"/>
          </w:tcPr>
          <w:p w14:paraId="5F0D02FF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5</w:t>
            </w:r>
          </w:p>
        </w:tc>
      </w:tr>
      <w:tr w:rsidR="00BD5053" w:rsidRPr="00E40477" w14:paraId="12CE560F" w14:textId="77777777" w:rsidTr="004B3559">
        <w:trPr>
          <w:jc w:val="center"/>
        </w:trPr>
        <w:tc>
          <w:tcPr>
            <w:tcW w:w="1951" w:type="dxa"/>
            <w:vAlign w:val="center"/>
          </w:tcPr>
          <w:p w14:paraId="4E3A73C5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CAMS-CSM1-0</w:t>
            </w:r>
          </w:p>
        </w:tc>
        <w:tc>
          <w:tcPr>
            <w:tcW w:w="709" w:type="dxa"/>
            <w:vAlign w:val="center"/>
          </w:tcPr>
          <w:p w14:paraId="33783CA9" w14:textId="4E18C959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709" w:type="dxa"/>
            <w:vAlign w:val="center"/>
          </w:tcPr>
          <w:p w14:paraId="26BBEF0C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BD5053" w:rsidRPr="00E40477" w14:paraId="70DE3659" w14:textId="77777777" w:rsidTr="004B3559">
        <w:trPr>
          <w:jc w:val="center"/>
        </w:trPr>
        <w:tc>
          <w:tcPr>
            <w:tcW w:w="1951" w:type="dxa"/>
            <w:vAlign w:val="center"/>
          </w:tcPr>
          <w:p w14:paraId="10C847DB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CanESM5-CanOE</w:t>
            </w:r>
          </w:p>
        </w:tc>
        <w:tc>
          <w:tcPr>
            <w:tcW w:w="709" w:type="dxa"/>
            <w:vAlign w:val="center"/>
          </w:tcPr>
          <w:p w14:paraId="6E795E31" w14:textId="69D6FE92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709" w:type="dxa"/>
            <w:vAlign w:val="center"/>
          </w:tcPr>
          <w:p w14:paraId="411F8280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4</w:t>
            </w:r>
          </w:p>
        </w:tc>
      </w:tr>
      <w:tr w:rsidR="00BD5053" w:rsidRPr="00E40477" w14:paraId="2C52DDB0" w14:textId="77777777" w:rsidTr="004B3559">
        <w:trPr>
          <w:jc w:val="center"/>
        </w:trPr>
        <w:tc>
          <w:tcPr>
            <w:tcW w:w="1951" w:type="dxa"/>
            <w:vAlign w:val="center"/>
          </w:tcPr>
          <w:p w14:paraId="17D7E9F9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CanESM5</w:t>
            </w:r>
          </w:p>
        </w:tc>
        <w:tc>
          <w:tcPr>
            <w:tcW w:w="709" w:type="dxa"/>
            <w:vAlign w:val="center"/>
          </w:tcPr>
          <w:p w14:paraId="5137AFAD" w14:textId="76C9663B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14:paraId="605B5EDB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4</w:t>
            </w:r>
          </w:p>
        </w:tc>
      </w:tr>
      <w:tr w:rsidR="00BD5053" w:rsidRPr="00E40477" w14:paraId="50FB5C7D" w14:textId="77777777" w:rsidTr="004B3559">
        <w:trPr>
          <w:jc w:val="center"/>
        </w:trPr>
        <w:tc>
          <w:tcPr>
            <w:tcW w:w="1951" w:type="dxa"/>
            <w:vAlign w:val="center"/>
          </w:tcPr>
          <w:p w14:paraId="020F7285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CAS-ESM2-0</w:t>
            </w:r>
          </w:p>
        </w:tc>
        <w:tc>
          <w:tcPr>
            <w:tcW w:w="709" w:type="dxa"/>
            <w:vAlign w:val="center"/>
          </w:tcPr>
          <w:p w14:paraId="25A91A08" w14:textId="3D1A3F39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14:paraId="635863D9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45</w:t>
            </w:r>
          </w:p>
        </w:tc>
      </w:tr>
      <w:tr w:rsidR="00BD5053" w:rsidRPr="00E40477" w14:paraId="63AA02C5" w14:textId="77777777" w:rsidTr="004B3559">
        <w:trPr>
          <w:jc w:val="center"/>
        </w:trPr>
        <w:tc>
          <w:tcPr>
            <w:tcW w:w="1951" w:type="dxa"/>
            <w:vAlign w:val="center"/>
          </w:tcPr>
          <w:p w14:paraId="56180D63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CESM2-FV2</w:t>
            </w:r>
          </w:p>
        </w:tc>
        <w:tc>
          <w:tcPr>
            <w:tcW w:w="709" w:type="dxa"/>
            <w:vAlign w:val="center"/>
          </w:tcPr>
          <w:p w14:paraId="73C670F8" w14:textId="78FA81BF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1EE8CA6A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1</w:t>
            </w:r>
          </w:p>
        </w:tc>
      </w:tr>
      <w:tr w:rsidR="00BD5053" w:rsidRPr="00E40477" w14:paraId="38D74C91" w14:textId="77777777" w:rsidTr="004B3559">
        <w:trPr>
          <w:jc w:val="center"/>
        </w:trPr>
        <w:tc>
          <w:tcPr>
            <w:tcW w:w="1951" w:type="dxa"/>
            <w:vAlign w:val="center"/>
          </w:tcPr>
          <w:p w14:paraId="0C393D99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CESM2</w:t>
            </w:r>
          </w:p>
        </w:tc>
        <w:tc>
          <w:tcPr>
            <w:tcW w:w="709" w:type="dxa"/>
            <w:vAlign w:val="center"/>
          </w:tcPr>
          <w:p w14:paraId="0AFCDDFE" w14:textId="50C34151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14:paraId="21DD10B9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7</w:t>
            </w:r>
          </w:p>
        </w:tc>
      </w:tr>
      <w:tr w:rsidR="00BD5053" w:rsidRPr="00E40477" w14:paraId="74099CCB" w14:textId="77777777" w:rsidTr="004B3559">
        <w:trPr>
          <w:jc w:val="center"/>
        </w:trPr>
        <w:tc>
          <w:tcPr>
            <w:tcW w:w="1951" w:type="dxa"/>
            <w:vAlign w:val="center"/>
          </w:tcPr>
          <w:p w14:paraId="36A13BD4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CESM2-WACCM-FV2</w:t>
            </w:r>
          </w:p>
        </w:tc>
        <w:tc>
          <w:tcPr>
            <w:tcW w:w="709" w:type="dxa"/>
            <w:vAlign w:val="center"/>
          </w:tcPr>
          <w:p w14:paraId="62811618" w14:textId="375A5C02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70</w:t>
            </w:r>
          </w:p>
        </w:tc>
        <w:tc>
          <w:tcPr>
            <w:tcW w:w="709" w:type="dxa"/>
            <w:vAlign w:val="center"/>
          </w:tcPr>
          <w:p w14:paraId="0D398E02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0</w:t>
            </w:r>
          </w:p>
        </w:tc>
      </w:tr>
      <w:tr w:rsidR="00BD5053" w:rsidRPr="00E40477" w14:paraId="3F60E3A0" w14:textId="77777777" w:rsidTr="004B3559">
        <w:trPr>
          <w:jc w:val="center"/>
        </w:trPr>
        <w:tc>
          <w:tcPr>
            <w:tcW w:w="1951" w:type="dxa"/>
            <w:vAlign w:val="center"/>
          </w:tcPr>
          <w:p w14:paraId="2FD10F2F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CESM2-WACCM</w:t>
            </w:r>
          </w:p>
        </w:tc>
        <w:tc>
          <w:tcPr>
            <w:tcW w:w="709" w:type="dxa"/>
            <w:vAlign w:val="center"/>
          </w:tcPr>
          <w:p w14:paraId="02404616" w14:textId="2E8EC2D6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70</w:t>
            </w:r>
          </w:p>
        </w:tc>
        <w:tc>
          <w:tcPr>
            <w:tcW w:w="709" w:type="dxa"/>
            <w:vAlign w:val="center"/>
          </w:tcPr>
          <w:p w14:paraId="76CD5C75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7</w:t>
            </w:r>
          </w:p>
        </w:tc>
      </w:tr>
      <w:tr w:rsidR="00BD5053" w:rsidRPr="00E40477" w14:paraId="57555E96" w14:textId="77777777" w:rsidTr="004B3559">
        <w:trPr>
          <w:jc w:val="center"/>
        </w:trPr>
        <w:tc>
          <w:tcPr>
            <w:tcW w:w="1951" w:type="dxa"/>
            <w:vAlign w:val="center"/>
          </w:tcPr>
          <w:p w14:paraId="030949EB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CIESM</w:t>
            </w:r>
          </w:p>
        </w:tc>
        <w:tc>
          <w:tcPr>
            <w:tcW w:w="709" w:type="dxa"/>
            <w:vAlign w:val="center"/>
          </w:tcPr>
          <w:p w14:paraId="16657937" w14:textId="56509AAE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4DE7F957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4</w:t>
            </w:r>
          </w:p>
        </w:tc>
      </w:tr>
      <w:tr w:rsidR="00BD5053" w:rsidRPr="00E40477" w14:paraId="5A5C6990" w14:textId="77777777" w:rsidTr="004B3559">
        <w:trPr>
          <w:jc w:val="center"/>
        </w:trPr>
        <w:tc>
          <w:tcPr>
            <w:tcW w:w="1951" w:type="dxa"/>
            <w:vAlign w:val="center"/>
          </w:tcPr>
          <w:p w14:paraId="011A947C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CMCC-CM2-SR5</w:t>
            </w:r>
          </w:p>
        </w:tc>
        <w:tc>
          <w:tcPr>
            <w:tcW w:w="709" w:type="dxa"/>
            <w:vAlign w:val="center"/>
          </w:tcPr>
          <w:p w14:paraId="73BF136A" w14:textId="6D92396D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14:paraId="0458B675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2</w:t>
            </w:r>
          </w:p>
        </w:tc>
      </w:tr>
      <w:tr w:rsidR="00BD5053" w:rsidRPr="00E40477" w14:paraId="357CBE5E" w14:textId="77777777" w:rsidTr="004B3559">
        <w:trPr>
          <w:jc w:val="center"/>
        </w:trPr>
        <w:tc>
          <w:tcPr>
            <w:tcW w:w="1951" w:type="dxa"/>
            <w:vAlign w:val="center"/>
          </w:tcPr>
          <w:p w14:paraId="264AA8F5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CNRM-CM6-1-HR</w:t>
            </w:r>
          </w:p>
        </w:tc>
        <w:tc>
          <w:tcPr>
            <w:tcW w:w="709" w:type="dxa"/>
            <w:vAlign w:val="center"/>
          </w:tcPr>
          <w:p w14:paraId="19408B35" w14:textId="4ECE94D4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709" w:type="dxa"/>
            <w:vAlign w:val="center"/>
          </w:tcPr>
          <w:p w14:paraId="5C293FAD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58</w:t>
            </w:r>
          </w:p>
        </w:tc>
      </w:tr>
      <w:tr w:rsidR="00BD5053" w:rsidRPr="00E40477" w14:paraId="26C8D93B" w14:textId="77777777" w:rsidTr="004B3559">
        <w:trPr>
          <w:jc w:val="center"/>
        </w:trPr>
        <w:tc>
          <w:tcPr>
            <w:tcW w:w="1951" w:type="dxa"/>
            <w:vAlign w:val="center"/>
          </w:tcPr>
          <w:p w14:paraId="0D9FF2EB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CNRM-CM6-1</w:t>
            </w:r>
          </w:p>
        </w:tc>
        <w:tc>
          <w:tcPr>
            <w:tcW w:w="709" w:type="dxa"/>
            <w:vAlign w:val="center"/>
          </w:tcPr>
          <w:p w14:paraId="4C36E1E2" w14:textId="68BAA3D3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14:paraId="70848400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D5053" w:rsidRPr="00E40477" w14:paraId="56422384" w14:textId="77777777" w:rsidTr="004B3559">
        <w:trPr>
          <w:jc w:val="center"/>
        </w:trPr>
        <w:tc>
          <w:tcPr>
            <w:tcW w:w="1951" w:type="dxa"/>
            <w:vAlign w:val="center"/>
          </w:tcPr>
          <w:p w14:paraId="02426F33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CNRM-ESM2-1</w:t>
            </w:r>
          </w:p>
        </w:tc>
        <w:tc>
          <w:tcPr>
            <w:tcW w:w="709" w:type="dxa"/>
            <w:vAlign w:val="center"/>
          </w:tcPr>
          <w:p w14:paraId="49B0A4EF" w14:textId="38A7478A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14:paraId="18B44184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57</w:t>
            </w:r>
          </w:p>
        </w:tc>
      </w:tr>
      <w:tr w:rsidR="00BD5053" w:rsidRPr="00E40477" w14:paraId="0DDB051E" w14:textId="77777777" w:rsidTr="004B3559">
        <w:trPr>
          <w:jc w:val="center"/>
        </w:trPr>
        <w:tc>
          <w:tcPr>
            <w:tcW w:w="1951" w:type="dxa"/>
            <w:vAlign w:val="center"/>
          </w:tcPr>
          <w:p w14:paraId="4259727E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E3SM-1-0</w:t>
            </w:r>
          </w:p>
        </w:tc>
        <w:tc>
          <w:tcPr>
            <w:tcW w:w="709" w:type="dxa"/>
            <w:vAlign w:val="center"/>
          </w:tcPr>
          <w:p w14:paraId="7C8A290E" w14:textId="603AF985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14:paraId="5B5603C2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BD5053" w:rsidRPr="00E40477" w14:paraId="582BCBAE" w14:textId="77777777" w:rsidTr="004B3559">
        <w:trPr>
          <w:jc w:val="center"/>
        </w:trPr>
        <w:tc>
          <w:tcPr>
            <w:tcW w:w="1951" w:type="dxa"/>
            <w:vAlign w:val="center"/>
          </w:tcPr>
          <w:p w14:paraId="266008FF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E3SM-1-1-ECA</w:t>
            </w:r>
          </w:p>
        </w:tc>
        <w:tc>
          <w:tcPr>
            <w:tcW w:w="709" w:type="dxa"/>
            <w:vAlign w:val="center"/>
          </w:tcPr>
          <w:p w14:paraId="4D45E1D9" w14:textId="36CA6B4B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70</w:t>
            </w:r>
          </w:p>
        </w:tc>
        <w:tc>
          <w:tcPr>
            <w:tcW w:w="709" w:type="dxa"/>
            <w:vAlign w:val="center"/>
          </w:tcPr>
          <w:p w14:paraId="0CF6190D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BD5053" w:rsidRPr="00E40477" w14:paraId="2E72BD84" w14:textId="77777777" w:rsidTr="004B3559">
        <w:trPr>
          <w:jc w:val="center"/>
        </w:trPr>
        <w:tc>
          <w:tcPr>
            <w:tcW w:w="1951" w:type="dxa"/>
            <w:vAlign w:val="center"/>
          </w:tcPr>
          <w:p w14:paraId="2331C8C0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E3SM-1-1</w:t>
            </w:r>
          </w:p>
        </w:tc>
        <w:tc>
          <w:tcPr>
            <w:tcW w:w="709" w:type="dxa"/>
            <w:vAlign w:val="center"/>
          </w:tcPr>
          <w:p w14:paraId="47EF2EDD" w14:textId="504FE55D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3DE5A835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9</w:t>
            </w:r>
          </w:p>
        </w:tc>
      </w:tr>
      <w:tr w:rsidR="00BD5053" w:rsidRPr="00E40477" w14:paraId="790F19F2" w14:textId="77777777" w:rsidTr="004B3559">
        <w:trPr>
          <w:jc w:val="center"/>
        </w:trPr>
        <w:tc>
          <w:tcPr>
            <w:tcW w:w="1951" w:type="dxa"/>
            <w:vAlign w:val="center"/>
          </w:tcPr>
          <w:p w14:paraId="02DD36A4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EC-Earth3</w:t>
            </w:r>
          </w:p>
        </w:tc>
        <w:tc>
          <w:tcPr>
            <w:tcW w:w="709" w:type="dxa"/>
            <w:vAlign w:val="center"/>
          </w:tcPr>
          <w:p w14:paraId="7B85E234" w14:textId="53C3BAD2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14:paraId="5A43E0AC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3</w:t>
            </w:r>
          </w:p>
        </w:tc>
      </w:tr>
      <w:tr w:rsidR="00BD5053" w:rsidRPr="00E40477" w14:paraId="5574AFA8" w14:textId="77777777" w:rsidTr="004B3559">
        <w:trPr>
          <w:jc w:val="center"/>
        </w:trPr>
        <w:tc>
          <w:tcPr>
            <w:tcW w:w="1951" w:type="dxa"/>
            <w:vAlign w:val="center"/>
          </w:tcPr>
          <w:p w14:paraId="53635598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EC-Earth3-Veg-LR</w:t>
            </w:r>
          </w:p>
        </w:tc>
        <w:tc>
          <w:tcPr>
            <w:tcW w:w="709" w:type="dxa"/>
            <w:vAlign w:val="center"/>
          </w:tcPr>
          <w:p w14:paraId="24D78BA7" w14:textId="1C505564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14:paraId="7C153A90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BD5053" w:rsidRPr="00E40477" w14:paraId="72024FC2" w14:textId="77777777" w:rsidTr="004B3559">
        <w:trPr>
          <w:jc w:val="center"/>
        </w:trPr>
        <w:tc>
          <w:tcPr>
            <w:tcW w:w="1951" w:type="dxa"/>
            <w:vAlign w:val="center"/>
          </w:tcPr>
          <w:p w14:paraId="788397EB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EC-Earth3-Veg</w:t>
            </w:r>
          </w:p>
        </w:tc>
        <w:tc>
          <w:tcPr>
            <w:tcW w:w="709" w:type="dxa"/>
            <w:vAlign w:val="center"/>
          </w:tcPr>
          <w:p w14:paraId="6B68150B" w14:textId="08077DFB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14:paraId="12FC3ECF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BD5053" w:rsidRPr="00E40477" w14:paraId="66C0E511" w14:textId="77777777" w:rsidTr="004B3559">
        <w:trPr>
          <w:jc w:val="center"/>
        </w:trPr>
        <w:tc>
          <w:tcPr>
            <w:tcW w:w="1951" w:type="dxa"/>
            <w:vAlign w:val="center"/>
          </w:tcPr>
          <w:p w14:paraId="5DBAA708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FGOALS-f3-L</w:t>
            </w:r>
          </w:p>
        </w:tc>
        <w:tc>
          <w:tcPr>
            <w:tcW w:w="709" w:type="dxa"/>
            <w:vAlign w:val="center"/>
          </w:tcPr>
          <w:p w14:paraId="5CA6CAC7" w14:textId="0E3AA5C4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50</w:t>
            </w:r>
          </w:p>
        </w:tc>
        <w:tc>
          <w:tcPr>
            <w:tcW w:w="709" w:type="dxa"/>
            <w:vAlign w:val="center"/>
          </w:tcPr>
          <w:p w14:paraId="05BE0B37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48</w:t>
            </w:r>
          </w:p>
        </w:tc>
      </w:tr>
      <w:tr w:rsidR="00BD5053" w:rsidRPr="00E40477" w14:paraId="7637D121" w14:textId="77777777" w:rsidTr="004B3559">
        <w:trPr>
          <w:jc w:val="center"/>
        </w:trPr>
        <w:tc>
          <w:tcPr>
            <w:tcW w:w="1951" w:type="dxa"/>
            <w:vAlign w:val="center"/>
          </w:tcPr>
          <w:p w14:paraId="11209DD6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FGOALS-g3</w:t>
            </w:r>
          </w:p>
        </w:tc>
        <w:tc>
          <w:tcPr>
            <w:tcW w:w="709" w:type="dxa"/>
            <w:vAlign w:val="center"/>
          </w:tcPr>
          <w:p w14:paraId="2B53DA5C" w14:textId="4BAD13BC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4AECB711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44</w:t>
            </w:r>
          </w:p>
        </w:tc>
      </w:tr>
      <w:tr w:rsidR="00BD5053" w:rsidRPr="00E40477" w14:paraId="24C944BD" w14:textId="77777777" w:rsidTr="004B3559">
        <w:trPr>
          <w:jc w:val="center"/>
        </w:trPr>
        <w:tc>
          <w:tcPr>
            <w:tcW w:w="1951" w:type="dxa"/>
            <w:vAlign w:val="center"/>
          </w:tcPr>
          <w:p w14:paraId="565EC38A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FIO-ESM-2-0</w:t>
            </w:r>
          </w:p>
        </w:tc>
        <w:tc>
          <w:tcPr>
            <w:tcW w:w="709" w:type="dxa"/>
            <w:vAlign w:val="center"/>
          </w:tcPr>
          <w:p w14:paraId="0C807C33" w14:textId="700FDAA4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14:paraId="382955B1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BD5053" w:rsidRPr="00E40477" w14:paraId="76805ACC" w14:textId="77777777" w:rsidTr="004B3559">
        <w:trPr>
          <w:jc w:val="center"/>
        </w:trPr>
        <w:tc>
          <w:tcPr>
            <w:tcW w:w="1951" w:type="dxa"/>
            <w:vAlign w:val="center"/>
          </w:tcPr>
          <w:p w14:paraId="585ECD8B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GFDL-ESM4</w:t>
            </w:r>
          </w:p>
        </w:tc>
        <w:tc>
          <w:tcPr>
            <w:tcW w:w="709" w:type="dxa"/>
            <w:vAlign w:val="center"/>
          </w:tcPr>
          <w:p w14:paraId="480020E4" w14:textId="608BEC79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47FAAB09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4</w:t>
            </w:r>
          </w:p>
        </w:tc>
      </w:tr>
      <w:tr w:rsidR="00BD5053" w:rsidRPr="00E40477" w14:paraId="7282325C" w14:textId="77777777" w:rsidTr="004B3559">
        <w:trPr>
          <w:jc w:val="center"/>
        </w:trPr>
        <w:tc>
          <w:tcPr>
            <w:tcW w:w="1951" w:type="dxa"/>
            <w:vAlign w:val="center"/>
          </w:tcPr>
          <w:p w14:paraId="35283ED8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GISS-E2-1-G-CC</w:t>
            </w:r>
          </w:p>
        </w:tc>
        <w:tc>
          <w:tcPr>
            <w:tcW w:w="709" w:type="dxa"/>
            <w:vAlign w:val="center"/>
          </w:tcPr>
          <w:p w14:paraId="63FFAC2C" w14:textId="3FC967A2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14:paraId="627D0DAB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D5053" w:rsidRPr="00E40477" w14:paraId="33DA2895" w14:textId="77777777" w:rsidTr="004B3559">
        <w:trPr>
          <w:jc w:val="center"/>
        </w:trPr>
        <w:tc>
          <w:tcPr>
            <w:tcW w:w="1951" w:type="dxa"/>
            <w:vAlign w:val="center"/>
          </w:tcPr>
          <w:p w14:paraId="07D2DA14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GISS-E2-1-G</w:t>
            </w:r>
          </w:p>
        </w:tc>
        <w:tc>
          <w:tcPr>
            <w:tcW w:w="709" w:type="dxa"/>
            <w:vAlign w:val="center"/>
          </w:tcPr>
          <w:p w14:paraId="3F04DEE6" w14:textId="183226C1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14:paraId="38E7E8C9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D5053" w:rsidRPr="00E40477" w14:paraId="0B8B32C2" w14:textId="77777777" w:rsidTr="004B3559">
        <w:trPr>
          <w:jc w:val="center"/>
        </w:trPr>
        <w:tc>
          <w:tcPr>
            <w:tcW w:w="1951" w:type="dxa"/>
            <w:vAlign w:val="center"/>
          </w:tcPr>
          <w:p w14:paraId="5353B37F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GISS-E2-1-H</w:t>
            </w:r>
          </w:p>
        </w:tc>
        <w:tc>
          <w:tcPr>
            <w:tcW w:w="709" w:type="dxa"/>
            <w:vAlign w:val="center"/>
          </w:tcPr>
          <w:p w14:paraId="4D19E108" w14:textId="06D40553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14:paraId="74DADE33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47</w:t>
            </w:r>
          </w:p>
        </w:tc>
      </w:tr>
      <w:tr w:rsidR="00BD5053" w:rsidRPr="00E40477" w14:paraId="0F3CA87E" w14:textId="77777777" w:rsidTr="004B3559">
        <w:trPr>
          <w:jc w:val="center"/>
        </w:trPr>
        <w:tc>
          <w:tcPr>
            <w:tcW w:w="1951" w:type="dxa"/>
            <w:vAlign w:val="center"/>
          </w:tcPr>
          <w:p w14:paraId="7626E310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HadGEM3-GC31-LL</w:t>
            </w:r>
          </w:p>
        </w:tc>
        <w:tc>
          <w:tcPr>
            <w:tcW w:w="709" w:type="dxa"/>
            <w:vAlign w:val="center"/>
          </w:tcPr>
          <w:p w14:paraId="4CE1CB8E" w14:textId="4CAA6148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14:paraId="0D4AF243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BD5053" w:rsidRPr="00E40477" w14:paraId="2EA5F9A6" w14:textId="77777777" w:rsidTr="004B3559">
        <w:trPr>
          <w:jc w:val="center"/>
        </w:trPr>
        <w:tc>
          <w:tcPr>
            <w:tcW w:w="1951" w:type="dxa"/>
            <w:vAlign w:val="center"/>
          </w:tcPr>
          <w:p w14:paraId="2518AD70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HadGEM3-GC31-MM</w:t>
            </w:r>
          </w:p>
        </w:tc>
        <w:tc>
          <w:tcPr>
            <w:tcW w:w="709" w:type="dxa"/>
            <w:vAlign w:val="center"/>
          </w:tcPr>
          <w:p w14:paraId="3EC255FD" w14:textId="50ABD94E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709" w:type="dxa"/>
            <w:vAlign w:val="center"/>
          </w:tcPr>
          <w:p w14:paraId="40699C82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6</w:t>
            </w:r>
          </w:p>
        </w:tc>
      </w:tr>
      <w:tr w:rsidR="00BD5053" w:rsidRPr="00E40477" w14:paraId="32B5BB0C" w14:textId="77777777" w:rsidTr="004B3559">
        <w:trPr>
          <w:jc w:val="center"/>
        </w:trPr>
        <w:tc>
          <w:tcPr>
            <w:tcW w:w="1951" w:type="dxa"/>
            <w:vAlign w:val="center"/>
          </w:tcPr>
          <w:p w14:paraId="306727A7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INM-CM4-8</w:t>
            </w:r>
          </w:p>
        </w:tc>
        <w:tc>
          <w:tcPr>
            <w:tcW w:w="709" w:type="dxa"/>
            <w:vAlign w:val="center"/>
          </w:tcPr>
          <w:p w14:paraId="0068FD0D" w14:textId="37A4301A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14:paraId="56C084DB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2</w:t>
            </w:r>
          </w:p>
        </w:tc>
      </w:tr>
      <w:tr w:rsidR="00BD5053" w:rsidRPr="00E40477" w14:paraId="50901C90" w14:textId="77777777" w:rsidTr="004B3559">
        <w:trPr>
          <w:jc w:val="center"/>
        </w:trPr>
        <w:tc>
          <w:tcPr>
            <w:tcW w:w="1951" w:type="dxa"/>
            <w:vAlign w:val="center"/>
          </w:tcPr>
          <w:p w14:paraId="00D59C65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INM-CM5-0</w:t>
            </w:r>
          </w:p>
        </w:tc>
        <w:tc>
          <w:tcPr>
            <w:tcW w:w="709" w:type="dxa"/>
            <w:vAlign w:val="center"/>
          </w:tcPr>
          <w:p w14:paraId="1DDD8AC9" w14:textId="23C9D63A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14:paraId="57220E6C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2</w:t>
            </w:r>
          </w:p>
        </w:tc>
      </w:tr>
      <w:tr w:rsidR="00BD5053" w:rsidRPr="00E40477" w14:paraId="79F84B72" w14:textId="77777777" w:rsidTr="004B3559">
        <w:trPr>
          <w:jc w:val="center"/>
        </w:trPr>
        <w:tc>
          <w:tcPr>
            <w:tcW w:w="1951" w:type="dxa"/>
            <w:vAlign w:val="center"/>
          </w:tcPr>
          <w:p w14:paraId="43A4A1F2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IPSL-CM6A-LR</w:t>
            </w:r>
          </w:p>
        </w:tc>
        <w:tc>
          <w:tcPr>
            <w:tcW w:w="709" w:type="dxa"/>
            <w:vAlign w:val="center"/>
          </w:tcPr>
          <w:p w14:paraId="1DE58E64" w14:textId="6A15AE6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0A946521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2</w:t>
            </w:r>
          </w:p>
        </w:tc>
      </w:tr>
      <w:tr w:rsidR="00BD5053" w:rsidRPr="00E40477" w14:paraId="7127857F" w14:textId="77777777" w:rsidTr="004B3559">
        <w:trPr>
          <w:jc w:val="center"/>
        </w:trPr>
        <w:tc>
          <w:tcPr>
            <w:tcW w:w="1951" w:type="dxa"/>
            <w:vAlign w:val="center"/>
          </w:tcPr>
          <w:p w14:paraId="457357EA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KACE-1-0-G</w:t>
            </w:r>
          </w:p>
        </w:tc>
        <w:tc>
          <w:tcPr>
            <w:tcW w:w="709" w:type="dxa"/>
            <w:vAlign w:val="center"/>
          </w:tcPr>
          <w:p w14:paraId="75007D74" w14:textId="47CB4056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2ED9B5FD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4</w:t>
            </w:r>
          </w:p>
        </w:tc>
      </w:tr>
      <w:tr w:rsidR="00BD5053" w:rsidRPr="00E40477" w14:paraId="22495924" w14:textId="77777777" w:rsidTr="004B3559">
        <w:trPr>
          <w:jc w:val="center"/>
        </w:trPr>
        <w:tc>
          <w:tcPr>
            <w:tcW w:w="1951" w:type="dxa"/>
            <w:vAlign w:val="center"/>
          </w:tcPr>
          <w:p w14:paraId="14394A22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MCM-UA-1-0</w:t>
            </w:r>
          </w:p>
        </w:tc>
        <w:tc>
          <w:tcPr>
            <w:tcW w:w="709" w:type="dxa"/>
            <w:vAlign w:val="center"/>
          </w:tcPr>
          <w:p w14:paraId="74DDAA87" w14:textId="711C2E02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14:paraId="76E3F560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4</w:t>
            </w:r>
          </w:p>
        </w:tc>
      </w:tr>
      <w:tr w:rsidR="00BD5053" w:rsidRPr="00E40477" w14:paraId="4D948B5B" w14:textId="77777777" w:rsidTr="004B3559">
        <w:trPr>
          <w:jc w:val="center"/>
        </w:trPr>
        <w:tc>
          <w:tcPr>
            <w:tcW w:w="1951" w:type="dxa"/>
            <w:vAlign w:val="center"/>
          </w:tcPr>
          <w:p w14:paraId="72ED77E4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MIROC6</w:t>
            </w:r>
          </w:p>
        </w:tc>
        <w:tc>
          <w:tcPr>
            <w:tcW w:w="709" w:type="dxa"/>
            <w:vAlign w:val="center"/>
          </w:tcPr>
          <w:p w14:paraId="1B1D606A" w14:textId="53CB5F9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70</w:t>
            </w:r>
          </w:p>
        </w:tc>
        <w:tc>
          <w:tcPr>
            <w:tcW w:w="709" w:type="dxa"/>
            <w:vAlign w:val="center"/>
          </w:tcPr>
          <w:p w14:paraId="51087C47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9</w:t>
            </w:r>
          </w:p>
        </w:tc>
      </w:tr>
      <w:tr w:rsidR="00BD5053" w:rsidRPr="00E40477" w14:paraId="07AC3372" w14:textId="77777777" w:rsidTr="004B3559">
        <w:trPr>
          <w:jc w:val="center"/>
        </w:trPr>
        <w:tc>
          <w:tcPr>
            <w:tcW w:w="1951" w:type="dxa"/>
            <w:vAlign w:val="center"/>
          </w:tcPr>
          <w:p w14:paraId="56B2FA8C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MIROC-ES2L</w:t>
            </w:r>
          </w:p>
        </w:tc>
        <w:tc>
          <w:tcPr>
            <w:tcW w:w="709" w:type="dxa"/>
            <w:vAlign w:val="center"/>
          </w:tcPr>
          <w:p w14:paraId="2B42BA8E" w14:textId="0F196342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14:paraId="39FBB06E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8</w:t>
            </w:r>
          </w:p>
        </w:tc>
      </w:tr>
      <w:tr w:rsidR="00BD5053" w:rsidRPr="00E40477" w14:paraId="3440A8A8" w14:textId="77777777" w:rsidTr="004B3559">
        <w:trPr>
          <w:jc w:val="center"/>
        </w:trPr>
        <w:tc>
          <w:tcPr>
            <w:tcW w:w="1951" w:type="dxa"/>
            <w:vAlign w:val="center"/>
          </w:tcPr>
          <w:p w14:paraId="743E5AD4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MPI-ESM-1-2-HAM</w:t>
            </w:r>
          </w:p>
        </w:tc>
        <w:tc>
          <w:tcPr>
            <w:tcW w:w="709" w:type="dxa"/>
            <w:vAlign w:val="center"/>
          </w:tcPr>
          <w:p w14:paraId="172F5C9F" w14:textId="42DCA8A6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61</w:t>
            </w:r>
          </w:p>
        </w:tc>
        <w:tc>
          <w:tcPr>
            <w:tcW w:w="709" w:type="dxa"/>
            <w:vAlign w:val="center"/>
          </w:tcPr>
          <w:p w14:paraId="0F00FEEE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59</w:t>
            </w:r>
          </w:p>
        </w:tc>
      </w:tr>
      <w:tr w:rsidR="00BD5053" w:rsidRPr="00E40477" w14:paraId="62A4B5E1" w14:textId="77777777" w:rsidTr="004B3559">
        <w:trPr>
          <w:jc w:val="center"/>
        </w:trPr>
        <w:tc>
          <w:tcPr>
            <w:tcW w:w="1951" w:type="dxa"/>
            <w:vAlign w:val="center"/>
          </w:tcPr>
          <w:p w14:paraId="2F9317B7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MPI-ESM1-2-HR</w:t>
            </w:r>
          </w:p>
        </w:tc>
        <w:tc>
          <w:tcPr>
            <w:tcW w:w="709" w:type="dxa"/>
            <w:vAlign w:val="center"/>
          </w:tcPr>
          <w:p w14:paraId="3901836D" w14:textId="50CA75B1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14:paraId="0A1BAC11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BD5053" w:rsidRPr="00E40477" w14:paraId="6250EBA0" w14:textId="77777777" w:rsidTr="004B3559">
        <w:trPr>
          <w:jc w:val="center"/>
        </w:trPr>
        <w:tc>
          <w:tcPr>
            <w:tcW w:w="1951" w:type="dxa"/>
            <w:vAlign w:val="center"/>
          </w:tcPr>
          <w:p w14:paraId="63E2714C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MPI-ESM1-2-LR</w:t>
            </w:r>
          </w:p>
        </w:tc>
        <w:tc>
          <w:tcPr>
            <w:tcW w:w="709" w:type="dxa"/>
            <w:vAlign w:val="center"/>
          </w:tcPr>
          <w:p w14:paraId="0121546B" w14:textId="01DA608F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709" w:type="dxa"/>
            <w:vAlign w:val="center"/>
          </w:tcPr>
          <w:p w14:paraId="76B03E3F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6</w:t>
            </w:r>
          </w:p>
        </w:tc>
      </w:tr>
      <w:tr w:rsidR="00BD5053" w:rsidRPr="00E40477" w14:paraId="13FFD13F" w14:textId="77777777" w:rsidTr="004B3559">
        <w:trPr>
          <w:jc w:val="center"/>
        </w:trPr>
        <w:tc>
          <w:tcPr>
            <w:tcW w:w="1951" w:type="dxa"/>
            <w:vAlign w:val="center"/>
          </w:tcPr>
          <w:p w14:paraId="556C3E5A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MRI-ESM2-0</w:t>
            </w:r>
          </w:p>
        </w:tc>
        <w:tc>
          <w:tcPr>
            <w:tcW w:w="709" w:type="dxa"/>
            <w:vAlign w:val="center"/>
          </w:tcPr>
          <w:p w14:paraId="34A0EBBF" w14:textId="5293D43A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1C80CB31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2</w:t>
            </w:r>
          </w:p>
        </w:tc>
      </w:tr>
      <w:tr w:rsidR="00BD5053" w:rsidRPr="00E40477" w14:paraId="5B5940FA" w14:textId="77777777" w:rsidTr="004B3559">
        <w:trPr>
          <w:jc w:val="center"/>
        </w:trPr>
        <w:tc>
          <w:tcPr>
            <w:tcW w:w="1951" w:type="dxa"/>
            <w:vAlign w:val="center"/>
          </w:tcPr>
          <w:p w14:paraId="580B2B70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NESM3</w:t>
            </w:r>
          </w:p>
        </w:tc>
        <w:tc>
          <w:tcPr>
            <w:tcW w:w="709" w:type="dxa"/>
            <w:vAlign w:val="center"/>
          </w:tcPr>
          <w:p w14:paraId="3F8E4174" w14:textId="4BB7FF6F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70</w:t>
            </w:r>
          </w:p>
        </w:tc>
        <w:tc>
          <w:tcPr>
            <w:tcW w:w="709" w:type="dxa"/>
            <w:vAlign w:val="center"/>
          </w:tcPr>
          <w:p w14:paraId="4F71C9D8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0</w:t>
            </w:r>
          </w:p>
        </w:tc>
      </w:tr>
      <w:tr w:rsidR="00BD5053" w:rsidRPr="00E40477" w14:paraId="1A035E47" w14:textId="77777777" w:rsidTr="004B3559">
        <w:trPr>
          <w:jc w:val="center"/>
        </w:trPr>
        <w:tc>
          <w:tcPr>
            <w:tcW w:w="1951" w:type="dxa"/>
            <w:vAlign w:val="center"/>
          </w:tcPr>
          <w:p w14:paraId="0A1EAB0A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lastRenderedPageBreak/>
              <w:t>NorCPM1</w:t>
            </w:r>
          </w:p>
        </w:tc>
        <w:tc>
          <w:tcPr>
            <w:tcW w:w="709" w:type="dxa"/>
            <w:vAlign w:val="center"/>
          </w:tcPr>
          <w:p w14:paraId="5594478B" w14:textId="62ABCBC1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14:paraId="34898014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58</w:t>
            </w:r>
          </w:p>
        </w:tc>
      </w:tr>
      <w:tr w:rsidR="00BD5053" w:rsidRPr="00E40477" w14:paraId="3823F747" w14:textId="77777777" w:rsidTr="004B3559">
        <w:trPr>
          <w:jc w:val="center"/>
        </w:trPr>
        <w:tc>
          <w:tcPr>
            <w:tcW w:w="1951" w:type="dxa"/>
            <w:vAlign w:val="center"/>
          </w:tcPr>
          <w:p w14:paraId="0E44898F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NorESM2-LM</w:t>
            </w:r>
          </w:p>
        </w:tc>
        <w:tc>
          <w:tcPr>
            <w:tcW w:w="709" w:type="dxa"/>
            <w:vAlign w:val="center"/>
          </w:tcPr>
          <w:p w14:paraId="765DFC87" w14:textId="70B0870D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709" w:type="dxa"/>
            <w:vAlign w:val="center"/>
          </w:tcPr>
          <w:p w14:paraId="0EADAF1F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6</w:t>
            </w:r>
          </w:p>
        </w:tc>
      </w:tr>
      <w:tr w:rsidR="00BD5053" w:rsidRPr="00E40477" w14:paraId="74625DD2" w14:textId="77777777" w:rsidTr="004B3559">
        <w:trPr>
          <w:jc w:val="center"/>
        </w:trPr>
        <w:tc>
          <w:tcPr>
            <w:tcW w:w="1951" w:type="dxa"/>
            <w:vAlign w:val="center"/>
          </w:tcPr>
          <w:p w14:paraId="56D22F6A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NorESM2-MM</w:t>
            </w:r>
          </w:p>
        </w:tc>
        <w:tc>
          <w:tcPr>
            <w:tcW w:w="709" w:type="dxa"/>
            <w:vAlign w:val="center"/>
          </w:tcPr>
          <w:p w14:paraId="5871E06E" w14:textId="2ADB6C5E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709" w:type="dxa"/>
            <w:vAlign w:val="center"/>
          </w:tcPr>
          <w:p w14:paraId="23BBBD85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80</w:t>
            </w:r>
          </w:p>
        </w:tc>
      </w:tr>
      <w:tr w:rsidR="00BD5053" w:rsidRPr="00E40477" w14:paraId="0B239B1A" w14:textId="77777777" w:rsidTr="004B3559">
        <w:trPr>
          <w:jc w:val="center"/>
        </w:trPr>
        <w:tc>
          <w:tcPr>
            <w:tcW w:w="1951" w:type="dxa"/>
            <w:vAlign w:val="center"/>
          </w:tcPr>
          <w:p w14:paraId="7CB63E91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SAM0-UNICON</w:t>
            </w:r>
          </w:p>
        </w:tc>
        <w:tc>
          <w:tcPr>
            <w:tcW w:w="709" w:type="dxa"/>
            <w:vAlign w:val="center"/>
          </w:tcPr>
          <w:p w14:paraId="768B357C" w14:textId="2C5F7BBF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558FDD24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2</w:t>
            </w:r>
          </w:p>
        </w:tc>
      </w:tr>
      <w:tr w:rsidR="00BD5053" w:rsidRPr="00E40477" w14:paraId="1FC010E4" w14:textId="77777777" w:rsidTr="004B3559">
        <w:trPr>
          <w:jc w:val="center"/>
        </w:trPr>
        <w:tc>
          <w:tcPr>
            <w:tcW w:w="1951" w:type="dxa"/>
            <w:vAlign w:val="center"/>
          </w:tcPr>
          <w:p w14:paraId="7001F2EF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TaiESM1</w:t>
            </w:r>
          </w:p>
        </w:tc>
        <w:tc>
          <w:tcPr>
            <w:tcW w:w="709" w:type="dxa"/>
            <w:vAlign w:val="center"/>
          </w:tcPr>
          <w:p w14:paraId="15D1A766" w14:textId="3AA0EDB8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270FAF2D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68</w:t>
            </w:r>
          </w:p>
        </w:tc>
      </w:tr>
      <w:tr w:rsidR="00BD5053" w:rsidRPr="00E40477" w14:paraId="4510965E" w14:textId="77777777" w:rsidTr="004B3559">
        <w:trPr>
          <w:jc w:val="center"/>
        </w:trPr>
        <w:tc>
          <w:tcPr>
            <w:tcW w:w="1951" w:type="dxa"/>
            <w:vAlign w:val="center"/>
          </w:tcPr>
          <w:p w14:paraId="2654AF81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UKESM1-0-LL</w:t>
            </w:r>
          </w:p>
        </w:tc>
        <w:tc>
          <w:tcPr>
            <w:tcW w:w="709" w:type="dxa"/>
            <w:vAlign w:val="center"/>
          </w:tcPr>
          <w:p w14:paraId="19DDB5F1" w14:textId="20152012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14:paraId="69999C5D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BD5053" w:rsidRPr="00E40477" w14:paraId="76A75A92" w14:textId="77777777" w:rsidTr="004B3559">
        <w:trPr>
          <w:jc w:val="center"/>
        </w:trPr>
        <w:tc>
          <w:tcPr>
            <w:tcW w:w="1951" w:type="dxa"/>
            <w:vAlign w:val="center"/>
          </w:tcPr>
          <w:p w14:paraId="28657448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E40477">
              <w:rPr>
                <w:rFonts w:cstheme="minorHAnsi"/>
                <w:sz w:val="20"/>
                <w:szCs w:val="20"/>
              </w:rPr>
              <w:t>ENSEMBLE</w:t>
            </w:r>
            <w:r>
              <w:rPr>
                <w:rFonts w:cstheme="minorHAnsi"/>
                <w:sz w:val="20"/>
                <w:szCs w:val="20"/>
              </w:rPr>
              <w:t>(</w:t>
            </w:r>
            <w:proofErr w:type="gramEnd"/>
            <w:r>
              <w:rPr>
                <w:rFonts w:cstheme="minorHAnsi"/>
                <w:sz w:val="20"/>
                <w:szCs w:val="20"/>
              </w:rPr>
              <w:t>52)</w:t>
            </w:r>
          </w:p>
        </w:tc>
        <w:tc>
          <w:tcPr>
            <w:tcW w:w="709" w:type="dxa"/>
            <w:vAlign w:val="center"/>
          </w:tcPr>
          <w:p w14:paraId="572AC9B8" w14:textId="6646C7DA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80</w:t>
            </w:r>
          </w:p>
        </w:tc>
        <w:tc>
          <w:tcPr>
            <w:tcW w:w="709" w:type="dxa"/>
            <w:vAlign w:val="center"/>
          </w:tcPr>
          <w:p w14:paraId="1F897056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79</w:t>
            </w:r>
          </w:p>
        </w:tc>
      </w:tr>
      <w:tr w:rsidR="00BD5053" w:rsidRPr="00E40477" w14:paraId="0A1E6D99" w14:textId="77777777" w:rsidTr="004B3559">
        <w:trPr>
          <w:jc w:val="center"/>
        </w:trPr>
        <w:tc>
          <w:tcPr>
            <w:tcW w:w="1951" w:type="dxa"/>
            <w:vAlign w:val="center"/>
          </w:tcPr>
          <w:p w14:paraId="0D4A903F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U</w:t>
            </w:r>
          </w:p>
        </w:tc>
        <w:tc>
          <w:tcPr>
            <w:tcW w:w="709" w:type="dxa"/>
            <w:vAlign w:val="center"/>
          </w:tcPr>
          <w:p w14:paraId="008C8873" w14:textId="442BD6EF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2A5B42CD" w14:textId="77777777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00</w:t>
            </w:r>
          </w:p>
        </w:tc>
      </w:tr>
      <w:tr w:rsidR="00BD5053" w:rsidRPr="00E40477" w14:paraId="7C63A5C7" w14:textId="77777777" w:rsidTr="004B3559">
        <w:trPr>
          <w:jc w:val="center"/>
        </w:trPr>
        <w:tc>
          <w:tcPr>
            <w:tcW w:w="1951" w:type="dxa"/>
            <w:vAlign w:val="center"/>
          </w:tcPr>
          <w:p w14:paraId="4C5F2B42" w14:textId="77777777" w:rsidR="00BD5053" w:rsidRPr="00E40477" w:rsidRDefault="00BD5053" w:rsidP="00BD5053">
            <w:pPr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GPCC</w:t>
            </w:r>
          </w:p>
        </w:tc>
        <w:tc>
          <w:tcPr>
            <w:tcW w:w="709" w:type="dxa"/>
            <w:vAlign w:val="center"/>
          </w:tcPr>
          <w:p w14:paraId="7A0B6CA9" w14:textId="40820A10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709" w:type="dxa"/>
            <w:vAlign w:val="center"/>
          </w:tcPr>
          <w:p w14:paraId="23548449" w14:textId="5DB5F0CB" w:rsidR="00BD5053" w:rsidRPr="00E40477" w:rsidRDefault="00BD5053" w:rsidP="00BD50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47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40477">
              <w:rPr>
                <w:rFonts w:cstheme="minorHAnsi"/>
                <w:sz w:val="20"/>
                <w:szCs w:val="20"/>
              </w:rPr>
              <w:t>9</w:t>
            </w:r>
            <w:r w:rsidR="008A7C02">
              <w:rPr>
                <w:rFonts w:cstheme="minorHAnsi"/>
                <w:sz w:val="20"/>
                <w:szCs w:val="20"/>
              </w:rPr>
              <w:t>2</w:t>
            </w:r>
          </w:p>
        </w:tc>
      </w:tr>
    </w:tbl>
    <w:p w14:paraId="71DD8D3B" w14:textId="77777777" w:rsidR="00A40D28" w:rsidRDefault="00A40D28"/>
    <w:p w14:paraId="2BFFE759" w14:textId="59A6DF9E" w:rsidR="00A40D28" w:rsidRDefault="00A40D28">
      <w:r>
        <w:br w:type="page"/>
      </w:r>
    </w:p>
    <w:p w14:paraId="2714B0D8" w14:textId="77777777" w:rsidR="00A40D28" w:rsidRDefault="00A40D28"/>
    <w:p w14:paraId="75C4DA50" w14:textId="77777777" w:rsidR="00FB6772" w:rsidRPr="00CF37E6" w:rsidRDefault="00FB6772" w:rsidP="00FB6772">
      <w:pPr>
        <w:rPr>
          <w:b/>
        </w:rPr>
      </w:pPr>
      <w:r w:rsidRPr="00CF37E6">
        <w:rPr>
          <w:b/>
        </w:rPr>
        <w:t>References</w:t>
      </w:r>
    </w:p>
    <w:p w14:paraId="1BF8230E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 xml:space="preserve">Andrews, M.B., Ridley, J.K., Wood, R.A., Andrews, T., Blockley, E.W., Booth, B., Burke, E., Dittus, A.J., Florek, P., Gray, L.J., Haddad, S., Hardiman, S.C., Hermanson, L., Hodson, D., Hogan, E., Jones, G.S., Knight, J.R., Kuhlbrodt, T., Misios, S., Mizielinski, M.S., Ringer, M.A., Robson, J., Sutton, R.T., 2020. Historical Simulations </w:t>
      </w:r>
      <w:proofErr w:type="gramStart"/>
      <w:r w:rsidRPr="00BB0026">
        <w:rPr>
          <w:sz w:val="20"/>
          <w:szCs w:val="20"/>
        </w:rPr>
        <w:t>With</w:t>
      </w:r>
      <w:proofErr w:type="gramEnd"/>
      <w:r w:rsidRPr="00BB0026">
        <w:rPr>
          <w:sz w:val="20"/>
          <w:szCs w:val="20"/>
        </w:rPr>
        <w:t xml:space="preserve"> HadGEM3-GC3.1 for CMIP6. Journal of Advances in Modeling Earth Systems 12, e2019MS001995. https://doi.org/10.1029/2019MS001995</w:t>
      </w:r>
    </w:p>
    <w:p w14:paraId="19658A75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Bao, Y., Song, Z., Qiao, F., 2020. FIO-ESM Version 2.0: Model Description and Evaluation. Journal of Geophysical Research: Oceans 125, e2019JC016036. https://doi.org/10.1029/2019JC016036</w:t>
      </w:r>
    </w:p>
    <w:p w14:paraId="677D7116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Bethke, I., Wang, Y., Counillon, F., Keenlyside, N., Kimmritz, M., Fransner, F., Samuelsen, A., Langehaug, H., Svendsen, L., Chiu, P.-G., Passos, L., Bentsen, M., Guo, C., Gupta, A., Tjiputra, J., Kirkevåg, A., Olivié, D., Seland, Ø., Solsvik Vågane, J., Fan, Y., Eldevik, T., 2021. NorCPM1 and its contribution to CMIP6 DCPP. Geoscientific Model Development 14, 7073–7116. https://doi.org/10.5194/gmd-14-7073-2021</w:t>
      </w:r>
    </w:p>
    <w:p w14:paraId="526836E0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Bi, D., Dix, M., Marsland, S., O’Farrell, S., Sullivan, A., Bodman, R., Law, R., Harman, I., Srbinovsky, J., Rashid, H.A., Dobrohotoff, P., Mackallah, C., Yan, H., Hirst, A., Savita, A., Dias, F.B., Woodhouse, M., Fiedler, R., Heerdegen, A., Bi, D., Dix, M., Marsland, S., O’Farrell, S., Sullivan, A., Bodman, R., Law, R., Harman, I., Srbinovsky, J., Rashid, H.A., Dobrohotoff, P., Mackallah, C., Yan, H., Hirst, A., Savita, A., Dias, F.B., Woodhouse, M., Fiedler, R., Heerdegen, A., 2020. Configuration and spin-up of ACCESS-CM2, the new generation Australian Community Climate and Earth System Simulator Coupled Model. JSHESS 70, 225–251. https://doi.org/10.1071/ES19040</w:t>
      </w:r>
    </w:p>
    <w:p w14:paraId="030E2012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Boucher, O., Servonnat, J., Albright, A.L., Aumont, O., Balkanski, Y., Bastrikov, V., Bekki, S., Bonnet, R., Bony, S., Bopp, L., Braconnot, P., Brockmann, P., Cadule, P., Caubel, A., Cheruy, F., Codron, F., Cozic, A., Cugnet, D., D’Andrea, F., Davini, P., Lavergne, C. de, Denvil, S., Deshayes, J., Devilliers, M., Ducharne, A., Dufresne, J.-L., Dupont, E., Éthé, C., Fairhead, L., Falletti, L., Flavoni, S., Foujols, M.-A., Gardoll, S., Gastineau, G., Ghattas, J., Grandpeix, J.-Y., Guenet, B., Guez, L., E., Guilyardi, E., Guimberteau, M., Hauglustaine, D., Hourdin, F., Idelkadi, A., Joussaume, S., Kageyama, M., Khodri, M., Krinner, G., Lebas, N., Levavasseur, G., Lévy, C., Li, L., Lott, F., Lurton, T., Luyssaert, S., Madec, G., Madeleine, J.-B., Maignan, F., Marchand, M., Marti, O., Mellul, L., Meurdesoif, Y., Mignot, J., Musat, I., Ottlé, C., Peylin, P., Planton, Y., Polcher, J., Rio, C., Rochetin, N., Rousset, C., Sepulchre, P., Sima, A., Swingedouw, D., Thiéblemont, R., Traore, A.K., Vancoppenolle, M., Vial, J., Vialard, J., Viovy, N., Vuichard, N., 2020. Presentation and Evaluation of the IPSL-CM6A-LR Climate Model. Journal of Advances in Modeling Earth Systems 12, e2019MS002010. https://doi.org/10.1029/2019MS002010</w:t>
      </w:r>
    </w:p>
    <w:p w14:paraId="4FF10D35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  <w:lang w:val="es-ES"/>
        </w:rPr>
      </w:pPr>
      <w:r w:rsidRPr="00BB0026">
        <w:rPr>
          <w:sz w:val="20"/>
          <w:szCs w:val="20"/>
        </w:rPr>
        <w:t xml:space="preserve">Cao, J., Wang, B., Yang, Y.-M., Ma, L., Li, J., Sun, B., Bao, Y., He, J., Zhou, X., Wu, L., 2018. The NUIST Earth System Model (NESM) version 3: Description and preliminary evaluation. </w:t>
      </w:r>
      <w:r w:rsidRPr="00BB0026">
        <w:rPr>
          <w:sz w:val="20"/>
          <w:szCs w:val="20"/>
          <w:lang w:val="es-ES"/>
        </w:rPr>
        <w:t>Geoscientific Model Development 11, 2975–2993. https://doi.org/10.5194/gmd-11-2975-2018</w:t>
      </w:r>
    </w:p>
    <w:p w14:paraId="6D948CB6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  <w:lang w:val="es-ES"/>
        </w:rPr>
        <w:t xml:space="preserve">Cherchi, A., Fogli, P.G., Lovato, T., Peano, D., Iovino, D., Gualdi, S., Masina, S., Scoccimarro, E., Materia, S., Bellucci, A., Navarra, A., 2019. </w:t>
      </w:r>
      <w:r w:rsidRPr="00BB0026">
        <w:rPr>
          <w:sz w:val="20"/>
          <w:szCs w:val="20"/>
        </w:rPr>
        <w:t>Global Mean Climate and Main Patterns of Variability in the CMCC-CM2 Coupled Model. Journal of Advances in Modeling Earth Systems 11, 185–209. https://doi.org/10.1029/2018MS001369</w:t>
      </w:r>
    </w:p>
    <w:p w14:paraId="76E70685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 xml:space="preserve">Danabasoglu, G., Lamarque, J.-F., Bacmeister, J., Bailey, D.A., DuVivier, A.K., Edwards, J., Emmons, L.K., Fasullo, J., Garcia, R., Gettelman, A., Hannay, C., Holland, M.M., Large, W.G., Lauritzen, P.H., Lawrence, D.M., Lenaerts, J.T.M., Lindsay, K., Lipscomb, W.H., Mills, M.J., Neale, R., Oleson, K.W., Otto‐Bliesner, B., Phillips, A.S., Sacks, W., Tilmes, S., Kampenhout, L. van, Vertenstein, M., Bertini, A., Dennis, J., Deser, </w:t>
      </w:r>
      <w:r w:rsidRPr="00BB0026">
        <w:rPr>
          <w:sz w:val="20"/>
          <w:szCs w:val="20"/>
        </w:rPr>
        <w:lastRenderedPageBreak/>
        <w:t>C., Fischer, C., Fox‐Kemper, B., Kay, J.E., Kinnison, D., Kushner, P.J., Larson, V.E., Long, M.C., Mickelson, S., Moore, J.K., Nienhouse, E., Polvani, L., Rasch, P.J., Strand, W.G., 2020. The Community Earth System Model Version 2 (CESM2). Journal of Advances in Modeling Earth Systems 12, e2019MS001916. https://doi.org/10.1029/2019MS001916</w:t>
      </w:r>
    </w:p>
    <w:p w14:paraId="17F20572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Delworth, T., Stouffer, R., Dixon, K., Spelman, M., Knutson, T., Broccoli, A., Kushner, P., Wetherald, R., 2002. Review of simulations of climate variability and change with the GFDL R30 coupled climate model. Climate Dynamics 19, 555–574. https://doi.org/10.1007/s00382-002-0249-5</w:t>
      </w:r>
    </w:p>
    <w:p w14:paraId="3AC793E5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Döscher, R., Acosta, M., Alessandri, A., Anthoni, P., Arsouze, T., Bergman, T., Bernardello, R., Boussetta, S., Caron, L.-P., Carver, G., Castrillo, M., Catalano, F., Cvijanovic, I., Davini, P., Dekker, E., Doblas-Reyes, F.J., Docquier, D., Echevarria, P., Fladrich, U., Fuentes-Franco, R., Gröger, M., v. Hardenberg, J., Hieronymus, J., Karami, M.P., Keskinen, J.-P., Koenigk, T., Makkonen, R., Massonnet, F., Ménégoz, M., Miller, P.A., Moreno-Chamarro, E., Nieradzik, L., van Noije, T., Nolan, P., O’Donnell, D., Ollinaho, P., van den Oord, G., Ortega, P., Prims, O.T., Ramos, A., Reerink, T., Rousset, C., Ruprich-Robert, Y., Le Sager, P., Schmith, T., Schrödner, R., Serva, F., Sicardi, V., Sloth Madsen, M., Smith, B., Tian, T., Tourigny, E., Uotila, P., Vancoppenolle, M., Wang, S., Wårlind, D., Willén, U., Wyser, K., Yang, S., Yepes-Arbós, X., Zhang, Q., 2022. The EC-Earth3 Earth system model for the Coupled Model Intercomparison Project 6. Geoscientific Model Development 15, 2973–3020. https://doi.org/10.5194/gmd-15-2973-2022</w:t>
      </w:r>
    </w:p>
    <w:p w14:paraId="15819BD9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Dunne, J.P., Horowitz, L.W., Adcroft, A.J., Ginoux, P., Held, I.M., John, J.G., Krasting, J.P., Malyshev, S., Naik, V., Paulot, F., Shevliakova, E., Stock, C.A., Zadeh, N., Balaji, V., Blanton, C., Dunne, K.A., Dupuis, C., Durachta, J., Dussin, R., Gauthier, P.P.G., Griffies, S.M., Guo, H., Hallberg, R.W., Harrison, M., He, J., Hurlin, W., McHugh, C., Menzel, R., Milly, P.C.D., Nikonov, S., Paynter, D.J., Ploshay, J., Radhakrishnan, A., Rand, K., Reichl, B.G., Robinson, T., Schwarzkopf, D.M., Sentman, L.T., Underwood, S., Vahlenkamp, H., Winton, M., Wittenberg, A.T., Wyman, B., Zeng, Y., Zhao, M., 2020. The GFDL Earth System Model Version 4.1 (GFDL-ESM 4.1): Overall Coupled Model Description and Simulation Characteristics. Journal of Advances in Modeling Earth Systems 12, e2019MS002015. https://doi.org/10.1029/2019MS002015</w:t>
      </w:r>
    </w:p>
    <w:p w14:paraId="28449DA3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Golaz, J.-C., Caldwell, P.M., Roekel, L.P.V., Petersen, M.R., Tang, Q., Wolfe, J.D., Abeshu, G., Anantharaj, V., Asay‐Davis, X.S., Bader, D.C., Baldwin, S.A., Bisht, G., Bogenschutz, P.A., Branstetter, M., Brunke, M.A., Brus, S.R., Burrows, S.M., Cameron‐Smith, P.J., Donahue, A.S., Deakin, M., Easter, R.C., Evans, K.J., Feng, Y., Flanner, M., Foucar, J.G., Fyke, J.G., Griffin, B.M., Hannay, C., Harrop, B.E., Hoffman, M.J., Hunke, E.C., Jacob, R.L., Jacobsen, D.W., Jeffery, N., Jones, P.W., Keen, N.D., Klein, S.A., Larson, V.E., Leung, L.R., Li, H.-Y., Lin, W., Lipscomb, W.H., Ma, P.-L., Mahajan, S., Maltrud, M.E., Mametjanov, A., McClean, J.L., McCoy, R.B., Neale, R.B., Price, S.F., Qian, Y., Rasch, P.J., Eyre, J.E.J.R., Riley, W.J., Ringler, T.D., Roberts, A.F., Roesler, E.L., Salinger, A.G., Shaheen, Z., Shi, X., Singh, B., Tang, J., Taylor, M.A., Thornton, P.E., Turner, A.K., Veneziani, M., Wan, H., Wang, H., Wang, S., Williams, D.N., Wolfram, P.J., Worley, P.H., Xie, S., Yang, Y., Yoon, J.-H., Zelinka, M.D., Zender, C.S., Zeng, X., Zhang, C., Zhang, K., Zhang, Y., Zheng, X., Zhou, T., Zhu, Q., 2019. The DOE E3SM Coupled Model Version 1: Overview and Evaluation at Standard Resolution. Journal of Advances in Modeling Earth Systems 11, 2089–2129. https://doi.org/10.1029/2018MS001603</w:t>
      </w:r>
    </w:p>
    <w:p w14:paraId="6B604CD4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 xml:space="preserve">Hajima, T., Watanabe, M., Yamamoto, A., Tatebe, H., Noguchi, M.A., Abe, M., Ohgaito, R., Ito, Akinori, Yamazaki, D., Okajima, H., Ito, Akihiko, Takata, K., Ogochi, K., Watanabe, S., Kawamiya, M., 2020. Development of the MIROC-ES2L Earth system model and the evaluation of biogeochemical processes and </w:t>
      </w:r>
      <w:proofErr w:type="gramStart"/>
      <w:r w:rsidRPr="00BB0026">
        <w:rPr>
          <w:sz w:val="20"/>
          <w:szCs w:val="20"/>
        </w:rPr>
        <w:t>feedbacks</w:t>
      </w:r>
      <w:proofErr w:type="gramEnd"/>
      <w:r w:rsidRPr="00BB0026">
        <w:rPr>
          <w:sz w:val="20"/>
          <w:szCs w:val="20"/>
        </w:rPr>
        <w:t>. Geoscientific Model Development 13, 2197–2244. https://doi.org/10.5194/gmd-13-2197-2020</w:t>
      </w:r>
    </w:p>
    <w:p w14:paraId="68706051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 xml:space="preserve">He, B., Bao, Q., Wang, X., Zhou, L., Wu, X., Liu, Y., Wu, G., Chen, K., He, S., Hu, W., Li, Jiandong, Li, Jinxiao, Nian, G., Wang, L., Yang, J., Zhang, M., Zhang, X., 2019. CAS FGOALS-f3-L Model Datasets for CMIP6 Historical </w:t>
      </w:r>
      <w:r w:rsidRPr="00BB0026">
        <w:rPr>
          <w:sz w:val="20"/>
          <w:szCs w:val="20"/>
        </w:rPr>
        <w:lastRenderedPageBreak/>
        <w:t>Atmospheric Model Intercomparison Project Simulation. Adv. Atmos. Sci. 36, 771–778. https://doi.org/10.1007/s00376-019-9027-8</w:t>
      </w:r>
    </w:p>
    <w:p w14:paraId="3A2BF4A5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Kelley, M., Schmidt, G.A., Nazarenko, L.S., Bauer, S.E., Ruedy, R., Russell, G.L., Ackerman, A.S., Aleinov, I., Bauer, M., Bleck, R., Canuto, V., Cesana, G., Cheng, Y., Clune, T.L., Cook, B.I., Cruz, C.A., Genio, A.D.D., Elsaesser, G.S., Faluvegi, G., Kiang, N.Y., Kim, D., Lacis, A.A., Leboissetier, A., LeGrande, A.N., Lo, K.K., Marshall, J., Matthews, E.E., McDermid, S., Mezuman, K., Miller, R.L., Murray, L.T., Oinas, V., Orbe, C., García‐Pando, C.P., Perlwitz, J.P., Puma, M.J., Rind, D., Romanou, A., Shindell, D.T., Sun, S., Tausnev, N., Tsigaridis, K., Tselioudis, G., Weng, E., Wu, J., Yao, M.-S., 2020. GISS-E2.1: Configurations and Climatology. Journal of Advances in Modeling Earth Systems 12, e2019MS002025. https://doi.org/10.1029/2019MS002025</w:t>
      </w:r>
    </w:p>
    <w:p w14:paraId="43552307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Kuhlbrodt, T., Jones, C.G., Sellar, A., Storkey, D., Blockley, E., Stringer, M., Hill, R., Graham, T., Ridley, J., Blaker, A., Calvert, D., Copsey, D., Ellis, R., Hewitt, H., Hyder, P., Ineson, S., Mulcahy, J., Siahaan, A., Walton, J., 2018. The Low-Resolution Version of HadGEM3 GC3.1: Development and Evaluation for Global Climate. Journal of Advances in Modeling Earth Systems 10, 2865–2888. https://doi.org/10.1029/2018MS001370</w:t>
      </w:r>
    </w:p>
    <w:p w14:paraId="342D8927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Lee, J., Kim, Jisun, Sun, M.-A., Kim, B.-H., Moon, H., Sung, H.M., Kim, Jinwon, Byun, Y.-H., 2020. Evaluation of the Korea Meteorological Administration Advanced Community Earth-System model (K-ACE). Asia-Pacific J Atmos Sci 56, 381–395. https://doi.org/10.1007/s13143-019-00144-7</w:t>
      </w:r>
    </w:p>
    <w:p w14:paraId="51F36D31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Lee, W.L., Wang, Y.C., Shiu, C.J., Tsai, I.C., Tu, C.Y., Lan, Y.Y., Chen, J.P., Pan, H.L., Hsu, H.H., 2020. Taiwan Earth System Model Version 1: description and evaluation of mean state. Geoscientific Model Development 13, 3887–3904. https://doi.org/10.5194/gmd-13-3887-2020</w:t>
      </w:r>
    </w:p>
    <w:p w14:paraId="02B0CA58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Li, L., Yu, Y., Tang, Y., Lin, P., Xie, J., Song, M., Dong, L., Zhou, T., Liu, L., Wang, Lu, Pu, Y., Chen, X., Chen, L., Xie, Z., Liu, Hongbo, Zhang, L., Huang, X., Feng, T., Zheng, W., Xia, K., Liu, Hailong, Liu, J., Wang, Y., Wang, Longhuan, Jia, B., Xie, F., Wang, B., Zhao, S., Yu, Z., Zhao, B., Wei, J., 2020. The Flexible Global Ocean-Atmosphere-Land System Model Grid-Point Version 3 (FGOALS-g3): Description and Evaluation. Journal of Advances in Modeling Earth Systems 12, e2019MS002012. https://doi.org/10.1029/2019MS002012</w:t>
      </w:r>
    </w:p>
    <w:p w14:paraId="534F47C4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Lin, Y., Huang, X., Liang, Y., Qin, Y., Xu, S., Huang, W., Xu, F., Liu, L., Wang, Y., Peng, Y., Wang, L., Xue, W., Fu, H., Zhang, G.J., Wang, B., Li, R., Zhang, C., Lu, H., Yang, K., Luo, Yong, Bai, Y., Song, Z., Wang, M., Zhao, W., Zhang, F., Xu, J., Zhao, X., Lu, C., Chen, Y., Luo, Yiqi, Hu, Y., Tang, Q., Chen, D., Yang, G., Gong, P., 2020. Community Integrated Earth System Model (CIESM): Description and Evaluation. Journal of Advances in Modeling Earth Systems 12, e2019MS002036. https://doi.org/10.1029/2019MS002036</w:t>
      </w:r>
    </w:p>
    <w:p w14:paraId="23811415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Mauritsen, T., Bader, J., Becker, T., Behrens, J., Bittner, M., Brokopf, R., Brovkin, V., Claussen, M., Crueger, T., Esch, M., Fast, I., Fiedler, S., Fläschner, D., Gayler, V., Giorgetta, M., Goll, D.S., Haak, H., Hagemann, S., Hedemann, C., Hohenegger, C., Ilyina, T., Jahns, T., Jimenéz‐de‐la‐Cuesta, D., Jungclaus, J., Kleinen, T., Kloster, S., Kracher, D., Kinne, S., Kleberg, D., Lasslop, G., Kornblueh, L., Marotzke, J., Matei, D., Meraner, K., Mikolajewicz, U., Modali, K., Möbis, B., Müller, W.A., Nabel, J.E.M.S., Nam, C.C.W., Notz, D., Nyawira, S.-S., Paulsen, H., Peters, K., Pincus, R., Pohlmann, H., Pongratz, J., Popp, M., Raddatz, T.J., Rast, S., Redler, R., Reick, C.H., Rohrschneider, T., Schemann, V., Schmidt, H., Schnur, R., Schulzweida, U., Six, K.D., Stein, L., Stemmler, I., Stevens, B., Storch, J.-S. von, Tian, F., Voigt, A., Vrese, P., Wieners, K.-H., Wilkenskjeld, S., Winkler, A., Roeckner, E., 2019. Developments in the MPI-M Earth System Model version 1.2 (MPI-ESM1.2) and Its Response to Increasing CO2. Journal of Advances in Modeling Earth Systems 11, 998–1038. https://doi.org/10.1029/2018MS001400</w:t>
      </w:r>
    </w:p>
    <w:p w14:paraId="29EC26FF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 xml:space="preserve">Müller, W.A., Jungclaus, J.H., Mauritsen, T., Baehr, J., Bittner, M., Budich, R., Bunzel, F., Esch, M., Ghosh, R., Haak, H., Ilyina, T., Kleine, T., Kornblueh, L., Li, H., Modali, K., Notz, D., Pohlmann, H., Roeckner, E., Stemmler, I., Tian, F., Marotzke, J., 2018. A Higher-resolution Version of the Max Planck Institute Earth </w:t>
      </w:r>
      <w:r w:rsidRPr="00BB0026">
        <w:rPr>
          <w:sz w:val="20"/>
          <w:szCs w:val="20"/>
        </w:rPr>
        <w:lastRenderedPageBreak/>
        <w:t>System Model (MPI-ESM1.2-HR). Journal of Advances in Modeling Earth Systems 10, 1383–1413. https://doi.org/10.1029/2017MS001217</w:t>
      </w:r>
    </w:p>
    <w:p w14:paraId="63A0D568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Neubauer, D., Ferrachat, S., Siegenthaler-Le Drian, C., Stier, P., Partridge, D.G., Tegen, I., Bey, I., Stanelle, T., Kokkola, H., Lohmann, U., 2019. The global aerosol–climate model ECHAM6.3–HAM2.3 – Part 2: Cloud evaluation, aerosol radiative forcing, and climate sensitivity. Geoscientific Model Development 12, 3609–3639. https://doi.org/10.5194/gmd-12-3609-2019</w:t>
      </w:r>
    </w:p>
    <w:p w14:paraId="2C27EFA4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Park, S., Shin, J., Kim, S., Oh, E., Kim, Y., 2019. Global Climate Simulated by the Seoul National University Atmosphere Model Version 0 with a Unified Convection Scheme (SAM0-UNICON). J. Climate 32, 2917–2949. https://doi.org/10.1175/JCLI-D-18-0796.1</w:t>
      </w:r>
    </w:p>
    <w:p w14:paraId="13213FE5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Rong X.Y., Chen H.M., Xin Y.F., Su J.Z., Hua L.J., Zhang Z.Q., 2019. Introduction of CAMS-CSM model and its participation in CMIP6. Climate Change Research 15, 540–544. https://doi.org/10.12006/j.issn.1673-1719.2019.186</w:t>
      </w:r>
    </w:p>
    <w:p w14:paraId="7D9CFB72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Séférian, R., Nabat, P., Michou, M., Saint‐Martin, D., Voldoire, A., Colin, J., Decharme, B., Delire, C., Berthet, S., Chevallier, M., Sénési, S., Franchisteguy, L., Vial, J., Mallet, M., Joetzjer, E., Geoffroy, O., Guérémy, J.-F., Moine, M.-P., Msadek, R., Ribes, A., Rocher, M., Roehrig, R., Salas‐y‐Mélia, D., Sanchez, E., Terray, L., Valcke, S., Waldman, R., Aumont, O., Bopp, L., Deshayes, J., Éthé, C., Madec, G., 2019. Evaluation of CNRM Earth System Model, CNRM-ESM2-1: Role of Earth System Processes in Present-Day and Future Climate. Journal of Advances in Modeling Earth Systems 11, 4182–4227. https://doi.org/10.1029/2019MS001791</w:t>
      </w:r>
    </w:p>
    <w:p w14:paraId="0A673AA8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Seland, Ø., Bentsen, M., Olivié, D., Toniazzo, T., Gjermundsen, A., Graff, L.S., Debernard, J.B., Gupta, A.K., He, Y.-C., Kirkevåg, A., Schwinger, J., Tjiputra, J., Aas, K.S., Bethke, I., Fan, Y., Griesfeller, J., Grini, A., Guo, C., Ilicak, M., Karset, I.H.H., Landgren, O., Liakka, J., Moseid, K.O., Nummelin, A., Spensberger, C., Tang, H., Zhang, Z., Heinze, C., Iversen, T., Schulz, M., 2020. Overview of the Norwegian Earth System Model (NorESM2) and key climate response of CMIP6 DECK, historical, and scenario simulations. Geoscientific Model Development 13, 6165–6200. https://doi.org/10.5194/gmd-13-6165-2020</w:t>
      </w:r>
    </w:p>
    <w:p w14:paraId="3541E46C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Sellar, A.A., Jones, C.G., Mulcahy, J.P., Tang, Y., Yool, A., Wiltshire, A., O’Connor, F.M., Stringer, M., Hill, R., Palmieri, J., Woodward, S., Mora, L. de, Kuhlbrodt, T., Rumbold, S.T., Kelley, D.I., Ellis, R., Johnson, C.E., Walton, J., Abraham, N.L., Andrews, M.B., Andrews, T., Archibald, A.T., Berthou, S., Burke, E., Blockley, E., Carslaw, K., Dalvi, M., Edwards, J., Folberth, G.A., Gedney, N., Griffiths, P.T., Harper, A.B., Hendry, M.A., Hewitt, A.J., Johnson, B., Jones, A., Jones, C.D., Keeble, J., Liddicoat, S., Morgenstern, O., Parker, R.J., Predoi, V., Robertson, E., Siahaan, A., Smith, R.S., Swaminathan, R., Woodhouse, M.T., Zeng, G., Zerroukat, M., 2019. UKESM1: Description and Evaluation of the U.K. Earth System Model. Journal of Advances in Modeling Earth Systems 11, 4513–4558. https://doi.org/10.1029/2019MS001739</w:t>
      </w:r>
    </w:p>
    <w:p w14:paraId="3BE4CF36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Semmler, T., Danilov, S., Gierz, P., Goessling, H.F., Hegewald, J., Hinrichs, C., Koldunov, N., Khosravi, N., Mu, L., Rackow, T., Sein, D.V., Sidorenko, D., Wang, Q., Jung, T., 2020. Simulations for CMIP6 With the AWI Climate Model AWI-CM-1-1. Journal of Advances in Modeling Earth Systems 12, e2019MS002009. https://doi.org/10.1029/2019MS002009</w:t>
      </w:r>
    </w:p>
    <w:p w14:paraId="53EE2B80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Swart, N.C., Cole, J.N.S., Kharin, V.V., Lazare, M., Scinocca, J.F., Gillett, N.P., Anstey, J., Arora, V., Christian, J.R., Hanna, S., Jiao, Y., Lee, W.G., Majaess, F., Saenko, O.A., Seiler, C., Seinen, C., Shao, A., Sigmond, M., Solheim, L., von Salzen, K., Yang, D., Winter, B., 2019. The Canadian Earth System Model version 5 (CanESM5.0.3). Geoscientific Model Development 12, 4823–4873. https://doi.org/10.5194/gmd-12-4823-2019</w:t>
      </w:r>
    </w:p>
    <w:p w14:paraId="7307A204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 xml:space="preserve">Tatebe, H., Ogura, T., Nitta, T., Komuro, Y., Ogochi, K., Takemura, T., Sudo, K., Sekiguchi, M., Abe, M., Saito, F., Chikira, M., Watanabe, S., Mori, M., Hirota, N., Kawatani, Y., Mochizuki, T., Yoshimura, K., Takata, K., O’ishi, R., Yamazaki, D., Suzuki, T., Kurogi, M., Kataoka, T., Watanabe, M., Kimoto, M., 2019. Description </w:t>
      </w:r>
      <w:r w:rsidRPr="00BB0026">
        <w:rPr>
          <w:sz w:val="20"/>
          <w:szCs w:val="20"/>
        </w:rPr>
        <w:lastRenderedPageBreak/>
        <w:t>and basic evaluation of simulated mean state, internal variability, and climate sensitivity in MIROC6. Geoscientific Model Development 12, 2727–2765. https://doi.org/10.5194/gmd-12-2727-2019</w:t>
      </w:r>
    </w:p>
    <w:p w14:paraId="06DF6F77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Voldoire, A., Saint‐Martin, D., Sénési, S., Decharme, B., Alias, A., Chevallier, M., Colin, J., Guérémy, J.-F., Michou, M., Moine, M.-P., Nabat, P., Roehrig, R., Mélia, D.S. y, Séférian, R., Valcke, S., Beau, I., Belamari, S., Berthet, S., Cassou, C., Cattiaux, J., Deshayes, J., Douville, H., Ethé, C., Franchistéguy, L., Geoffroy, O., Lévy, C., Madec, G., Meurdesoif, Y., Msadek, R., Ribes, A., Sanchez‐Gomez, E., Terray, L., Waldman, R., 2019. Evaluation of CMIP6 DECK Experiments With CNRM-CM6-1. Journal of Advances in Modeling Earth Systems 11, 2177–2213. https://doi.org/10.1029/2019MS001683</w:t>
      </w:r>
    </w:p>
    <w:p w14:paraId="44C3CD05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Volodin, E., Gritsun, A., 2018. Simulation of observed climate changes in 1850–2014 with climate model INM-CM5. Earth System Dynamics 9, 1235–1242. https://doi.org/10.5194/esd-9-1235-2018</w:t>
      </w:r>
    </w:p>
    <w:p w14:paraId="269D19C7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Volodin, E., Mortikov, E., Kostrykin, S., Galin, V., Lykossov, V.N., Gritsun, A., Diansky, N., Gusev, A., Iakovlev, N., Shestakova, A., Emelina, S.V., 2018. Simulation of the modern climate using the INM-CM48 climate model. https://doi.org/10.1515/rnam-2018-0032</w:t>
      </w:r>
    </w:p>
    <w:p w14:paraId="73F29C6A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Wu, T., Lu, Y., Fang, Y., Xin, X., Li, L., Li, W., Jie, W., Zhang, J., Liu, Y., Zhang, L., Zhang, F., Zhang, Yanwu, Wu, F., Li, J., Chu, M., Wang, Z., Shi, X., Liu, Xiangwen, Wei, M., Huang, A., Zhang, Yaocun, Liu, Xiaohong, 2019. The Beijing Climate Center Climate System Model (BCC-CSM): the main progress from CMIP5 to CMIP6. Geoscientific Model Development 12, 1573–1600. https://doi.org/10.5194/gmd-12-1573-2019</w:t>
      </w:r>
    </w:p>
    <w:p w14:paraId="3D678665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Wu, T., Zhang, F., Zhang, J., Jie, W., Zhang, Y., Wu, F., Li, L., Yan, J., Liu, X., Lu, X., Tan, H., Zhang, L., Wang, J., Hu, A., 2020. Beijing Climate Center Earth System Model version 1 (BCC-ESM1): model description and evaluation of aerosol simulations. Geoscientific Model Development 13, 977–1005. https://doi.org/10.5194/gmd-13-977-2020</w:t>
      </w:r>
    </w:p>
    <w:p w14:paraId="479B9C25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Wyser, K., van Noije, T., Yang, S., von Hardenberg, J., O’Donnell, D., Döscher, R., 2020. On the increased climate sensitivity in the EC-Earth model from CMIP5 to CMIP6. Geoscientific Model Development 13, 3465–3474. https://doi.org/10.5194/gmd-13-3465-2020</w:t>
      </w:r>
    </w:p>
    <w:p w14:paraId="37C20DE9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Yukimoto, S., Kawai, H., Koshiro, T., Oshima, N., Yoshida, K., Urakawa, S., Tsujino, H., Deushi, M., Tanaka, T., Hosaka, M., Yabu, S., Yoshimura, H., Shindo, E., Mizuta, R., Obata, A., Adachi, Y., Ishii, M., 2019. The Meteorological Research Institute Earth System Model Version 2.0, MRI-ESM2.0: Description and Basic Evaluation of the Physical Component. Journal of the Meteorological Society of Japan. Ser. II 97, 931–965. https://doi.org/10.2151/jmsj.2019-051</w:t>
      </w:r>
    </w:p>
    <w:p w14:paraId="2A9C6EA6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Zhou, G., Zhang, Y., Jiang, J., Zhang, H., Wu, B., Cao, H., Wang, T., Hao, H., Zhu, J., Yuan, L., Zhang, M., 2020. Earth System Model: CAS-ESM. Frontiers of Data and Computing 2, 38–54. https://doi.org/10.11871/jfdc.issn.2096-742X.2020.01.004</w:t>
      </w:r>
    </w:p>
    <w:p w14:paraId="4E4DA953" w14:textId="77777777" w:rsidR="00FB6772" w:rsidRPr="00BB0026" w:rsidRDefault="00FB6772" w:rsidP="00FB6772">
      <w:pPr>
        <w:spacing w:after="40"/>
        <w:ind w:left="567" w:hanging="567"/>
        <w:jc w:val="both"/>
        <w:rPr>
          <w:sz w:val="20"/>
          <w:szCs w:val="20"/>
        </w:rPr>
      </w:pPr>
      <w:r w:rsidRPr="00BB0026">
        <w:rPr>
          <w:sz w:val="20"/>
          <w:szCs w:val="20"/>
        </w:rPr>
        <w:t>Ziehn, T., Chamberlain, M.A., Law, R.M., Lenton, A., Bodman, R.W., Dix, M., Stevens, L., Wang, Y.-P., Srbinovsky, J., Ziehn, T., Chamberlain, M.A., Law, R.M., Lenton, A., Bodman, R.W., Dix, M., Stevens, L., Wang, Y.-P., Srbinovsky, J., 2020. The Australian Earth System Model: ACCESS-ESM1.5. JSHESS 70, 193–214. https://doi.org/10.1071/ES19035</w:t>
      </w:r>
    </w:p>
    <w:p w14:paraId="0224190A" w14:textId="1A8607F0" w:rsidR="004C6C5B" w:rsidRDefault="004C6C5B" w:rsidP="00FB6772"/>
    <w:sectPr w:rsidR="004C6C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9AC"/>
    <w:rsid w:val="00027890"/>
    <w:rsid w:val="00036C16"/>
    <w:rsid w:val="00054334"/>
    <w:rsid w:val="0007338C"/>
    <w:rsid w:val="000757B0"/>
    <w:rsid w:val="00076E30"/>
    <w:rsid w:val="000A78C6"/>
    <w:rsid w:val="0010109D"/>
    <w:rsid w:val="00117D68"/>
    <w:rsid w:val="0012018E"/>
    <w:rsid w:val="00130F09"/>
    <w:rsid w:val="00132714"/>
    <w:rsid w:val="00145F46"/>
    <w:rsid w:val="001607B4"/>
    <w:rsid w:val="00162CAF"/>
    <w:rsid w:val="00171C23"/>
    <w:rsid w:val="00174DE6"/>
    <w:rsid w:val="00177339"/>
    <w:rsid w:val="00184298"/>
    <w:rsid w:val="00193FD7"/>
    <w:rsid w:val="001B1811"/>
    <w:rsid w:val="001B4555"/>
    <w:rsid w:val="001D3819"/>
    <w:rsid w:val="001F53B0"/>
    <w:rsid w:val="002028F5"/>
    <w:rsid w:val="00224A6D"/>
    <w:rsid w:val="0022761A"/>
    <w:rsid w:val="00235DA3"/>
    <w:rsid w:val="002456DD"/>
    <w:rsid w:val="0024593C"/>
    <w:rsid w:val="00250182"/>
    <w:rsid w:val="00251904"/>
    <w:rsid w:val="002607D0"/>
    <w:rsid w:val="00271E9C"/>
    <w:rsid w:val="002A6950"/>
    <w:rsid w:val="002B78F2"/>
    <w:rsid w:val="002E1F4C"/>
    <w:rsid w:val="002F69A0"/>
    <w:rsid w:val="00303F59"/>
    <w:rsid w:val="00322FFF"/>
    <w:rsid w:val="003615DB"/>
    <w:rsid w:val="00363E93"/>
    <w:rsid w:val="00364A0C"/>
    <w:rsid w:val="00392728"/>
    <w:rsid w:val="003B054D"/>
    <w:rsid w:val="003E19EB"/>
    <w:rsid w:val="00403CB3"/>
    <w:rsid w:val="004167D4"/>
    <w:rsid w:val="004259EF"/>
    <w:rsid w:val="00431334"/>
    <w:rsid w:val="00457397"/>
    <w:rsid w:val="00473075"/>
    <w:rsid w:val="004751F1"/>
    <w:rsid w:val="00484193"/>
    <w:rsid w:val="004B49E9"/>
    <w:rsid w:val="004C6C51"/>
    <w:rsid w:val="004C6C5B"/>
    <w:rsid w:val="004D1BBE"/>
    <w:rsid w:val="004D4EA1"/>
    <w:rsid w:val="004D7FA4"/>
    <w:rsid w:val="004F030C"/>
    <w:rsid w:val="004F21A9"/>
    <w:rsid w:val="004F22C9"/>
    <w:rsid w:val="00503930"/>
    <w:rsid w:val="00517145"/>
    <w:rsid w:val="00522DDE"/>
    <w:rsid w:val="0056226D"/>
    <w:rsid w:val="00564B2C"/>
    <w:rsid w:val="005673F7"/>
    <w:rsid w:val="005B1329"/>
    <w:rsid w:val="005D589B"/>
    <w:rsid w:val="00625051"/>
    <w:rsid w:val="00640CA3"/>
    <w:rsid w:val="00652D71"/>
    <w:rsid w:val="00653A9A"/>
    <w:rsid w:val="00654DFB"/>
    <w:rsid w:val="006820D5"/>
    <w:rsid w:val="00686FCF"/>
    <w:rsid w:val="006B29EA"/>
    <w:rsid w:val="006C452B"/>
    <w:rsid w:val="006C7EBF"/>
    <w:rsid w:val="006E1033"/>
    <w:rsid w:val="006F012D"/>
    <w:rsid w:val="006F06B1"/>
    <w:rsid w:val="00702AEF"/>
    <w:rsid w:val="007119FB"/>
    <w:rsid w:val="00715937"/>
    <w:rsid w:val="00717590"/>
    <w:rsid w:val="00731FFA"/>
    <w:rsid w:val="00736A65"/>
    <w:rsid w:val="00781F18"/>
    <w:rsid w:val="007945B2"/>
    <w:rsid w:val="007A4DEB"/>
    <w:rsid w:val="007D48F9"/>
    <w:rsid w:val="007D52DC"/>
    <w:rsid w:val="00807021"/>
    <w:rsid w:val="008460F0"/>
    <w:rsid w:val="008A53C8"/>
    <w:rsid w:val="008A6263"/>
    <w:rsid w:val="008A7C02"/>
    <w:rsid w:val="008B02A1"/>
    <w:rsid w:val="008D2FA5"/>
    <w:rsid w:val="008E3DAC"/>
    <w:rsid w:val="00903BDD"/>
    <w:rsid w:val="0090562A"/>
    <w:rsid w:val="00966F5D"/>
    <w:rsid w:val="0099250A"/>
    <w:rsid w:val="009B4B94"/>
    <w:rsid w:val="009E0F5F"/>
    <w:rsid w:val="009E79DB"/>
    <w:rsid w:val="009F071B"/>
    <w:rsid w:val="00A26510"/>
    <w:rsid w:val="00A40D28"/>
    <w:rsid w:val="00A417CE"/>
    <w:rsid w:val="00A43448"/>
    <w:rsid w:val="00AA1F73"/>
    <w:rsid w:val="00AD0202"/>
    <w:rsid w:val="00B53C6F"/>
    <w:rsid w:val="00B56552"/>
    <w:rsid w:val="00BD5053"/>
    <w:rsid w:val="00C12825"/>
    <w:rsid w:val="00C269E2"/>
    <w:rsid w:val="00C4290F"/>
    <w:rsid w:val="00C527B4"/>
    <w:rsid w:val="00C76C57"/>
    <w:rsid w:val="00C9344F"/>
    <w:rsid w:val="00CB66D6"/>
    <w:rsid w:val="00CD745A"/>
    <w:rsid w:val="00CF3724"/>
    <w:rsid w:val="00D04094"/>
    <w:rsid w:val="00D3267E"/>
    <w:rsid w:val="00D56238"/>
    <w:rsid w:val="00D56294"/>
    <w:rsid w:val="00D8277D"/>
    <w:rsid w:val="00DA25E2"/>
    <w:rsid w:val="00DB708E"/>
    <w:rsid w:val="00DE3CE0"/>
    <w:rsid w:val="00DE55FF"/>
    <w:rsid w:val="00DF2E7E"/>
    <w:rsid w:val="00DF3B04"/>
    <w:rsid w:val="00E003C2"/>
    <w:rsid w:val="00E0394B"/>
    <w:rsid w:val="00E15E94"/>
    <w:rsid w:val="00E238C0"/>
    <w:rsid w:val="00E31BD7"/>
    <w:rsid w:val="00E6198A"/>
    <w:rsid w:val="00E62B26"/>
    <w:rsid w:val="00E86D11"/>
    <w:rsid w:val="00E96D19"/>
    <w:rsid w:val="00EB6F96"/>
    <w:rsid w:val="00EE424E"/>
    <w:rsid w:val="00EE621F"/>
    <w:rsid w:val="00F079AC"/>
    <w:rsid w:val="00F13B7E"/>
    <w:rsid w:val="00F234EE"/>
    <w:rsid w:val="00F57589"/>
    <w:rsid w:val="00F659B4"/>
    <w:rsid w:val="00F713FF"/>
    <w:rsid w:val="00F84665"/>
    <w:rsid w:val="00F932C7"/>
    <w:rsid w:val="00FB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37155"/>
  <w15:docId w15:val="{A4A052F4-99D0-9C4F-A446-0FDBB72BD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079AC"/>
    <w:pPr>
      <w:spacing w:after="0" w:line="240" w:lineRule="auto"/>
    </w:pPr>
    <w:rPr>
      <w:lang w:val="es-ES_tradn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4C6C5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3</Pages>
  <Words>4398</Words>
  <Characters>24189</Characters>
  <Application>Microsoft Office Word</Application>
  <DocSecurity>0</DocSecurity>
  <Lines>201</Lines>
  <Paragraphs>5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s Navarro</dc:creator>
  <cp:keywords/>
  <dc:description/>
  <cp:lastModifiedBy>Andrés Navarro Martínez de la Casa</cp:lastModifiedBy>
  <cp:revision>41</cp:revision>
  <dcterms:created xsi:type="dcterms:W3CDTF">2024-06-22T15:42:00Z</dcterms:created>
  <dcterms:modified xsi:type="dcterms:W3CDTF">2024-07-12T13:59:00Z</dcterms:modified>
</cp:coreProperties>
</file>